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A1910E" w14:textId="77777777" w:rsidR="00481FEC" w:rsidRPr="00786D0E" w:rsidRDefault="00481FEC" w:rsidP="00481FEC">
      <w:pPr>
        <w:rPr>
          <w:rFonts w:ascii="Times New Roman" w:hAnsi="Times New Roman" w:cs="Times New Roman"/>
          <w:b/>
        </w:rPr>
      </w:pPr>
      <w:bookmarkStart w:id="0" w:name="_GoBack"/>
      <w:bookmarkEnd w:id="0"/>
      <w:r w:rsidRPr="00786D0E">
        <w:rPr>
          <w:rFonts w:ascii="Times New Roman" w:hAnsi="Times New Roman" w:cs="Times New Roman"/>
          <w:b/>
        </w:rPr>
        <w:t>Supplementary Material to:</w:t>
      </w:r>
    </w:p>
    <w:p w14:paraId="6946C71C" w14:textId="77777777" w:rsidR="00481FEC" w:rsidRDefault="00481FEC" w:rsidP="00481FEC">
      <w:pPr>
        <w:tabs>
          <w:tab w:val="left" w:pos="851"/>
        </w:tabs>
        <w:spacing w:line="480" w:lineRule="auto"/>
        <w:ind w:right="-2"/>
        <w:outlineLvl w:val="0"/>
        <w:rPr>
          <w:rFonts w:ascii="Times New Roman" w:hAnsi="Times New Roman" w:cs="Times New Roman"/>
          <w:b/>
          <w:bCs/>
          <w:sz w:val="28"/>
          <w:szCs w:val="28"/>
        </w:rPr>
      </w:pPr>
    </w:p>
    <w:p w14:paraId="22B71CFA" w14:textId="77777777" w:rsidR="0051602B" w:rsidRPr="009C0F26" w:rsidRDefault="0051602B" w:rsidP="00481FEC">
      <w:pPr>
        <w:spacing w:line="480" w:lineRule="auto"/>
        <w:ind w:right="-2"/>
        <w:rPr>
          <w:rFonts w:ascii="Times New Roman" w:hAnsi="Times New Roman" w:cs="Times New Roman"/>
          <w:b/>
          <w:bCs/>
          <w:color w:val="000000" w:themeColor="text1"/>
          <w:sz w:val="28"/>
          <w:szCs w:val="28"/>
        </w:rPr>
      </w:pPr>
      <w:r w:rsidRPr="009C0F26">
        <w:rPr>
          <w:rFonts w:ascii="Times New Roman" w:hAnsi="Times New Roman" w:cs="Times New Roman"/>
          <w:b/>
          <w:bCs/>
          <w:color w:val="000000" w:themeColor="text1"/>
          <w:sz w:val="28"/>
          <w:szCs w:val="28"/>
        </w:rPr>
        <w:t xml:space="preserve">Novel TMEM173 mutation and the role of disease modifying alleles </w:t>
      </w:r>
    </w:p>
    <w:p w14:paraId="5F0D2B83" w14:textId="04148821" w:rsidR="00481FEC" w:rsidRPr="007C3D8F" w:rsidRDefault="00481FEC" w:rsidP="00481FEC">
      <w:pPr>
        <w:spacing w:line="480" w:lineRule="auto"/>
        <w:ind w:right="-2"/>
        <w:rPr>
          <w:rFonts w:ascii="Times New Roman" w:hAnsi="Times New Roman" w:cs="Times New Roman"/>
          <w:vertAlign w:val="superscript"/>
        </w:rPr>
      </w:pPr>
      <w:r w:rsidRPr="007C3D8F">
        <w:rPr>
          <w:rFonts w:ascii="Times New Roman" w:hAnsi="Times New Roman" w:cs="Times New Roman"/>
        </w:rPr>
        <w:t>Salla Keskitalo PhD</w:t>
      </w:r>
      <w:r w:rsidRPr="007C3D8F">
        <w:rPr>
          <w:rFonts w:ascii="Times New Roman" w:hAnsi="Times New Roman" w:cs="Times New Roman"/>
          <w:vertAlign w:val="superscript"/>
        </w:rPr>
        <w:t>1</w:t>
      </w:r>
      <w:r w:rsidRPr="007C3D8F">
        <w:rPr>
          <w:rFonts w:ascii="Times New Roman" w:hAnsi="Times New Roman" w:cs="Times New Roman"/>
        </w:rPr>
        <w:t>, Emma Haapaniemi MD, PhD</w:t>
      </w:r>
      <w:r w:rsidRPr="007C3D8F">
        <w:rPr>
          <w:rFonts w:ascii="Times New Roman" w:hAnsi="Times New Roman" w:cs="Times New Roman"/>
          <w:vertAlign w:val="superscript"/>
        </w:rPr>
        <w:t xml:space="preserve"> 2, 3X</w:t>
      </w:r>
      <w:r w:rsidRPr="007C3D8F">
        <w:rPr>
          <w:rFonts w:ascii="Times New Roman" w:hAnsi="Times New Roman" w:cs="Times New Roman"/>
        </w:rPr>
        <w:t>, Elisabet Einarsdottir PhD</w:t>
      </w:r>
      <w:r w:rsidRPr="007C3D8F">
        <w:rPr>
          <w:rFonts w:ascii="Times New Roman" w:hAnsi="Times New Roman" w:cs="Times New Roman"/>
          <w:vertAlign w:val="superscript"/>
        </w:rPr>
        <w:t>4, 5,X</w:t>
      </w:r>
      <w:r w:rsidRPr="007C3D8F">
        <w:rPr>
          <w:rFonts w:ascii="Times New Roman" w:hAnsi="Times New Roman" w:cs="Times New Roman"/>
        </w:rPr>
        <w:t>, Kristiina Rajamäki PhD</w:t>
      </w:r>
      <w:r w:rsidRPr="007C3D8F">
        <w:rPr>
          <w:rFonts w:ascii="Times New Roman" w:hAnsi="Times New Roman" w:cs="Times New Roman"/>
          <w:vertAlign w:val="superscript"/>
        </w:rPr>
        <w:t>6</w:t>
      </w:r>
      <w:r w:rsidRPr="007C3D8F">
        <w:rPr>
          <w:rFonts w:ascii="Times New Roman" w:hAnsi="Times New Roman" w:cs="Times New Roman"/>
        </w:rPr>
        <w:t>, Hannele Heikkilä MD, PhD</w:t>
      </w:r>
      <w:r w:rsidRPr="007C3D8F">
        <w:rPr>
          <w:rFonts w:ascii="Times New Roman" w:hAnsi="Times New Roman" w:cs="Times New Roman"/>
          <w:vertAlign w:val="superscript"/>
        </w:rPr>
        <w:t>7</w:t>
      </w:r>
      <w:r w:rsidRPr="007C3D8F">
        <w:rPr>
          <w:rFonts w:ascii="Times New Roman" w:hAnsi="Times New Roman" w:cs="Times New Roman"/>
        </w:rPr>
        <w:t>, Mette Ilander PhD</w:t>
      </w:r>
      <w:r w:rsidRPr="007C3D8F">
        <w:rPr>
          <w:rFonts w:ascii="Times New Roman" w:hAnsi="Times New Roman" w:cs="Times New Roman"/>
          <w:vertAlign w:val="superscript"/>
        </w:rPr>
        <w:t>8</w:t>
      </w:r>
      <w:r w:rsidRPr="007C3D8F">
        <w:rPr>
          <w:rFonts w:ascii="Times New Roman" w:hAnsi="Times New Roman" w:cs="Times New Roman"/>
        </w:rPr>
        <w:t>, Minna Pöyhönen MD, PhD</w:t>
      </w:r>
      <w:r w:rsidRPr="007C3D8F">
        <w:rPr>
          <w:rFonts w:ascii="Times New Roman" w:hAnsi="Times New Roman" w:cs="Times New Roman"/>
          <w:vertAlign w:val="superscript"/>
        </w:rPr>
        <w:t>9</w:t>
      </w:r>
      <w:r w:rsidRPr="007C3D8F">
        <w:rPr>
          <w:rFonts w:ascii="Times New Roman" w:hAnsi="Times New Roman" w:cs="Times New Roman"/>
        </w:rPr>
        <w:t>, Ekaterina Morgunova PhD</w:t>
      </w:r>
      <w:r w:rsidRPr="007C3D8F">
        <w:rPr>
          <w:rFonts w:ascii="Times New Roman" w:hAnsi="Times New Roman" w:cs="Times New Roman"/>
          <w:vertAlign w:val="superscript"/>
        </w:rPr>
        <w:t>3</w:t>
      </w:r>
      <w:r w:rsidRPr="007C3D8F">
        <w:rPr>
          <w:rFonts w:ascii="Times New Roman" w:hAnsi="Times New Roman" w:cs="Times New Roman"/>
        </w:rPr>
        <w:t>, Kati Hokynar PhD</w:t>
      </w:r>
      <w:r w:rsidRPr="007C3D8F">
        <w:rPr>
          <w:rFonts w:ascii="Times New Roman" w:hAnsi="Times New Roman" w:cs="Times New Roman"/>
          <w:vertAlign w:val="superscript"/>
        </w:rPr>
        <w:t>10</w:t>
      </w:r>
      <w:r w:rsidRPr="007C3D8F">
        <w:rPr>
          <w:rFonts w:ascii="Times New Roman" w:hAnsi="Times New Roman" w:cs="Times New Roman"/>
        </w:rPr>
        <w:t>, Sonja Lagström MSc</w:t>
      </w:r>
      <w:r w:rsidRPr="007C3D8F">
        <w:rPr>
          <w:rFonts w:ascii="Times New Roman" w:hAnsi="Times New Roman" w:cs="Times New Roman"/>
          <w:vertAlign w:val="superscript"/>
        </w:rPr>
        <w:t>11</w:t>
      </w:r>
      <w:r w:rsidRPr="007C3D8F">
        <w:rPr>
          <w:rFonts w:ascii="Times New Roman" w:hAnsi="Times New Roman" w:cs="Times New Roman"/>
        </w:rPr>
        <w:t>,</w:t>
      </w:r>
      <w:r w:rsidRPr="007C3D8F">
        <w:rPr>
          <w:rFonts w:ascii="Times New Roman" w:hAnsi="Times New Roman" w:cs="Times New Roman"/>
          <w:i/>
          <w:iCs/>
        </w:rPr>
        <w:t xml:space="preserve"> </w:t>
      </w:r>
      <w:r w:rsidRPr="007C3D8F">
        <w:rPr>
          <w:rFonts w:ascii="Times New Roman" w:hAnsi="Times New Roman" w:cs="Times New Roman"/>
        </w:rPr>
        <w:t>Sirpa Kivirikko MD, PhD</w:t>
      </w:r>
      <w:r w:rsidRPr="007C3D8F">
        <w:rPr>
          <w:rFonts w:ascii="Times New Roman" w:hAnsi="Times New Roman" w:cs="Times New Roman"/>
          <w:vertAlign w:val="superscript"/>
        </w:rPr>
        <w:t>9</w:t>
      </w:r>
      <w:r w:rsidRPr="007C3D8F">
        <w:rPr>
          <w:rFonts w:ascii="Times New Roman" w:hAnsi="Times New Roman" w:cs="Times New Roman"/>
        </w:rPr>
        <w:t>, Satu Mustjoki MD, PhD</w:t>
      </w:r>
      <w:r w:rsidRPr="007C3D8F">
        <w:rPr>
          <w:rFonts w:ascii="Times New Roman" w:hAnsi="Times New Roman" w:cs="Times New Roman"/>
          <w:vertAlign w:val="superscript"/>
        </w:rPr>
        <w:t>8</w:t>
      </w:r>
      <w:r w:rsidRPr="007C3D8F">
        <w:rPr>
          <w:rFonts w:ascii="Times New Roman" w:hAnsi="Times New Roman" w:cs="Times New Roman"/>
        </w:rPr>
        <w:t>, Kari Eklund MD, PhD</w:t>
      </w:r>
      <w:r w:rsidRPr="007C3D8F">
        <w:rPr>
          <w:rFonts w:ascii="Times New Roman" w:hAnsi="Times New Roman" w:cs="Times New Roman"/>
          <w:vertAlign w:val="superscript"/>
        </w:rPr>
        <w:t>6,12</w:t>
      </w:r>
      <w:r w:rsidRPr="007C3D8F">
        <w:rPr>
          <w:rFonts w:ascii="Times New Roman" w:hAnsi="Times New Roman" w:cs="Times New Roman"/>
        </w:rPr>
        <w:t>, Janna Saarela MD, PhD</w:t>
      </w:r>
      <w:r w:rsidRPr="007C3D8F">
        <w:rPr>
          <w:rFonts w:ascii="Times New Roman" w:hAnsi="Times New Roman" w:cs="Times New Roman"/>
          <w:vertAlign w:val="superscript"/>
        </w:rPr>
        <w:t>11</w:t>
      </w:r>
      <w:r w:rsidRPr="007C3D8F">
        <w:rPr>
          <w:rFonts w:ascii="Times New Roman" w:hAnsi="Times New Roman" w:cs="Times New Roman"/>
        </w:rPr>
        <w:t>, Juha Kere MD, PhD</w:t>
      </w:r>
      <w:r w:rsidRPr="007C3D8F">
        <w:rPr>
          <w:rFonts w:ascii="Times New Roman" w:hAnsi="Times New Roman" w:cs="Times New Roman"/>
          <w:vertAlign w:val="superscript"/>
        </w:rPr>
        <w:t>4,5,13</w:t>
      </w:r>
      <w:r w:rsidRPr="007C3D8F">
        <w:rPr>
          <w:rFonts w:ascii="Times New Roman" w:hAnsi="Times New Roman" w:cs="Times New Roman"/>
        </w:rPr>
        <w:t>, Mikko Seppänen MD, PhD</w:t>
      </w:r>
      <w:r w:rsidRPr="007C3D8F">
        <w:rPr>
          <w:rFonts w:ascii="Times New Roman" w:hAnsi="Times New Roman" w:cs="Times New Roman"/>
          <w:vertAlign w:val="superscript"/>
        </w:rPr>
        <w:t xml:space="preserve">14,15*, </w:t>
      </w:r>
      <w:r w:rsidRPr="007C3D8F">
        <w:rPr>
          <w:rFonts w:ascii="Times New Roman" w:hAnsi="Times New Roman" w:cs="Times New Roman"/>
        </w:rPr>
        <w:t>Annamari Ranki MD, PhD</w:t>
      </w:r>
      <w:r w:rsidRPr="007C3D8F">
        <w:rPr>
          <w:rFonts w:ascii="Times New Roman" w:hAnsi="Times New Roman" w:cs="Times New Roman"/>
          <w:vertAlign w:val="superscript"/>
        </w:rPr>
        <w:t>7</w:t>
      </w:r>
      <w:r w:rsidRPr="007C3D8F">
        <w:rPr>
          <w:rFonts w:ascii="Times New Roman" w:hAnsi="Times New Roman" w:cs="Times New Roman"/>
        </w:rPr>
        <w:t>, Katariina Hannula-Jouppi MD, PhD, MBA</w:t>
      </w:r>
      <w:r w:rsidRPr="007C3D8F">
        <w:rPr>
          <w:rFonts w:ascii="Times New Roman" w:hAnsi="Times New Roman" w:cs="Times New Roman"/>
          <w:vertAlign w:val="superscript"/>
        </w:rPr>
        <w:t>4,7*</w:t>
      </w:r>
      <w:r w:rsidRPr="007C3D8F">
        <w:rPr>
          <w:rFonts w:ascii="Times New Roman" w:hAnsi="Times New Roman" w:cs="Times New Roman"/>
        </w:rPr>
        <w:t>, and Markku Varjosalo PhD</w:t>
      </w:r>
      <w:r w:rsidRPr="007C3D8F">
        <w:rPr>
          <w:rFonts w:ascii="Times New Roman" w:hAnsi="Times New Roman" w:cs="Times New Roman"/>
          <w:vertAlign w:val="superscript"/>
        </w:rPr>
        <w:t>1*</w:t>
      </w:r>
      <w:r w:rsidRPr="007C3D8F">
        <w:rPr>
          <w:rFonts w:ascii="Times New Roman" w:hAnsi="Times New Roman" w:cs="Times New Roman"/>
        </w:rPr>
        <w:t xml:space="preserve"> </w:t>
      </w:r>
    </w:p>
    <w:p w14:paraId="174B310F" w14:textId="77777777" w:rsidR="00481FEC" w:rsidRPr="00B06273" w:rsidRDefault="00481FEC" w:rsidP="00481FEC">
      <w:pPr>
        <w:rPr>
          <w:rFonts w:ascii="Times New Roman" w:hAnsi="Times New Roman" w:cs="Times New Roman"/>
          <w:b/>
        </w:rPr>
      </w:pPr>
    </w:p>
    <w:p w14:paraId="3AA5D894" w14:textId="77777777" w:rsidR="00481FEC" w:rsidRPr="00B06273" w:rsidRDefault="00481FEC" w:rsidP="00481FEC">
      <w:pPr>
        <w:rPr>
          <w:rFonts w:ascii="Times New Roman" w:hAnsi="Times New Roman" w:cs="Times New Roman"/>
          <w:b/>
        </w:rPr>
      </w:pPr>
    </w:p>
    <w:p w14:paraId="11FE919D" w14:textId="77777777" w:rsidR="00144D00" w:rsidRDefault="00144D00" w:rsidP="00144D00">
      <w:pPr>
        <w:spacing w:after="240"/>
        <w:rPr>
          <w:rFonts w:ascii="Times New Roman" w:hAnsi="Times New Roman" w:cs="Times New Roman"/>
          <w:b/>
        </w:rPr>
      </w:pPr>
    </w:p>
    <w:p w14:paraId="0C330A48" w14:textId="77777777" w:rsidR="00E17120" w:rsidRDefault="00E17120" w:rsidP="00144D00">
      <w:pPr>
        <w:spacing w:after="240"/>
        <w:rPr>
          <w:rFonts w:ascii="Times New Roman" w:hAnsi="Times New Roman" w:cs="Times New Roman"/>
          <w:b/>
        </w:rPr>
      </w:pPr>
    </w:p>
    <w:p w14:paraId="2823565A" w14:textId="77777777" w:rsidR="00E17120" w:rsidRDefault="00E17120" w:rsidP="00144D00">
      <w:pPr>
        <w:spacing w:after="240"/>
        <w:rPr>
          <w:rFonts w:ascii="Times New Roman" w:hAnsi="Times New Roman" w:cs="Times New Roman"/>
          <w:b/>
        </w:rPr>
      </w:pPr>
    </w:p>
    <w:p w14:paraId="1EECF1E1" w14:textId="77777777" w:rsidR="00E17120" w:rsidRDefault="00E17120" w:rsidP="00144D00">
      <w:pPr>
        <w:spacing w:after="240"/>
        <w:rPr>
          <w:rFonts w:ascii="Times New Roman" w:hAnsi="Times New Roman" w:cs="Times New Roman"/>
          <w:b/>
        </w:rPr>
      </w:pPr>
    </w:p>
    <w:p w14:paraId="6390AA3D" w14:textId="77777777" w:rsidR="00E17120" w:rsidRDefault="00E17120" w:rsidP="00144D00">
      <w:pPr>
        <w:spacing w:after="240"/>
        <w:rPr>
          <w:rFonts w:ascii="Times New Roman" w:hAnsi="Times New Roman" w:cs="Times New Roman"/>
          <w:b/>
        </w:rPr>
      </w:pPr>
    </w:p>
    <w:p w14:paraId="07726E3A" w14:textId="0307F6B8" w:rsidR="00481FEC" w:rsidRDefault="00481FEC" w:rsidP="00144D00">
      <w:pPr>
        <w:spacing w:after="240"/>
        <w:rPr>
          <w:rFonts w:ascii="Times New Roman" w:hAnsi="Times New Roman" w:cs="Times New Roman"/>
          <w:b/>
        </w:rPr>
      </w:pPr>
      <w:r w:rsidRPr="00B06273">
        <w:rPr>
          <w:rFonts w:ascii="Times New Roman" w:hAnsi="Times New Roman" w:cs="Times New Roman"/>
          <w:b/>
        </w:rPr>
        <w:t>Table of Contents</w:t>
      </w:r>
    </w:p>
    <w:p w14:paraId="5813FDDD" w14:textId="2C17C380" w:rsidR="006A61C4" w:rsidRPr="00685B97" w:rsidRDefault="006A61C4" w:rsidP="006A61C4">
      <w:pPr>
        <w:spacing w:line="360" w:lineRule="auto"/>
        <w:contextualSpacing/>
        <w:outlineLvl w:val="0"/>
        <w:rPr>
          <w:rFonts w:ascii="Times New Roman" w:hAnsi="Times New Roman" w:cs="Times New Roman"/>
        </w:rPr>
      </w:pPr>
      <w:r w:rsidRPr="00786D0E">
        <w:rPr>
          <w:rFonts w:ascii="Times New Roman" w:hAnsi="Times New Roman" w:cs="Times New Roman"/>
          <w:b/>
          <w:bCs/>
        </w:rPr>
        <w:t>Table S</w:t>
      </w:r>
      <w:r>
        <w:rPr>
          <w:rFonts w:ascii="Times New Roman" w:hAnsi="Times New Roman" w:cs="Times New Roman"/>
          <w:b/>
          <w:bCs/>
        </w:rPr>
        <w:t>I</w:t>
      </w:r>
      <w:r w:rsidRPr="00087458">
        <w:rPr>
          <w:rFonts w:ascii="Times New Roman" w:hAnsi="Times New Roman" w:cs="Times New Roman"/>
          <w:bCs/>
        </w:rPr>
        <w:t>:</w:t>
      </w:r>
      <w:r w:rsidR="00685B97">
        <w:rPr>
          <w:rFonts w:ascii="Times New Roman" w:hAnsi="Times New Roman" w:cs="Times New Roman"/>
          <w:b/>
          <w:bCs/>
        </w:rPr>
        <w:t xml:space="preserve"> </w:t>
      </w:r>
      <w:r w:rsidR="00685B97" w:rsidRPr="00685B97">
        <w:rPr>
          <w:rFonts w:ascii="Times New Roman" w:hAnsi="Times New Roman" w:cs="Times New Roman"/>
          <w:bCs/>
        </w:rPr>
        <w:t xml:space="preserve">A) </w:t>
      </w:r>
      <w:r w:rsidR="00685B97">
        <w:rPr>
          <w:rFonts w:ascii="Times New Roman" w:hAnsi="Times New Roman" w:cs="Times New Roman"/>
          <w:bCs/>
        </w:rPr>
        <w:t>Mutagenesis and quantitative real-time PCR primers. B) Predictions on STING stabilit</w:t>
      </w:r>
      <w:r w:rsidR="00685B97" w:rsidRPr="00685B97">
        <w:rPr>
          <w:rFonts w:ascii="Times New Roman" w:hAnsi="Times New Roman" w:cs="Times New Roman"/>
          <w:bCs/>
          <w:color w:val="000000" w:themeColor="text1"/>
        </w:rPr>
        <w:t xml:space="preserve">y </w:t>
      </w:r>
      <w:r w:rsidR="00685B97" w:rsidRPr="00685B97">
        <w:rPr>
          <w:rFonts w:ascii="Times New Roman" w:hAnsi="Times New Roman" w:cs="Times New Roman"/>
          <w:bCs/>
          <w:iCs/>
          <w:color w:val="000000" w:themeColor="text1"/>
        </w:rPr>
        <w:t>with C206Y and G207E site mutagenesis.</w:t>
      </w:r>
    </w:p>
    <w:p w14:paraId="51BF6035" w14:textId="40ABC18A" w:rsidR="00481FEC" w:rsidRDefault="00481FEC" w:rsidP="00144D00">
      <w:pPr>
        <w:spacing w:line="360" w:lineRule="auto"/>
        <w:contextualSpacing/>
        <w:rPr>
          <w:rFonts w:ascii="Times New Roman" w:hAnsi="Times New Roman" w:cs="Times New Roman"/>
        </w:rPr>
      </w:pPr>
      <w:r w:rsidRPr="00786D0E">
        <w:rPr>
          <w:rFonts w:ascii="Times New Roman" w:hAnsi="Times New Roman" w:cs="Times New Roman"/>
          <w:b/>
          <w:bCs/>
        </w:rPr>
        <w:t>Table S</w:t>
      </w:r>
      <w:r w:rsidR="00B2737E">
        <w:rPr>
          <w:rFonts w:ascii="Times New Roman" w:hAnsi="Times New Roman" w:cs="Times New Roman"/>
          <w:b/>
          <w:bCs/>
        </w:rPr>
        <w:t>II</w:t>
      </w:r>
      <w:r w:rsidRPr="00087458">
        <w:rPr>
          <w:rFonts w:ascii="Times New Roman" w:hAnsi="Times New Roman" w:cs="Times New Roman"/>
          <w:bCs/>
        </w:rPr>
        <w:t>:</w:t>
      </w:r>
      <w:r w:rsidRPr="007C3D8F">
        <w:rPr>
          <w:rFonts w:ascii="Times New Roman" w:hAnsi="Times New Roman" w:cs="Times New Roman"/>
          <w:b/>
          <w:bCs/>
        </w:rPr>
        <w:t xml:space="preserve"> </w:t>
      </w:r>
      <w:r w:rsidR="00685B97" w:rsidRPr="00685B97">
        <w:rPr>
          <w:rFonts w:ascii="Times New Roman" w:hAnsi="Times New Roman" w:cs="Times New Roman"/>
          <w:bCs/>
        </w:rPr>
        <w:t xml:space="preserve">A) </w:t>
      </w:r>
      <w:r w:rsidRPr="007C3D8F">
        <w:rPr>
          <w:rFonts w:ascii="Times New Roman" w:hAnsi="Times New Roman" w:cs="Times New Roman"/>
        </w:rPr>
        <w:t xml:space="preserve">Blood counts, autoantibodies and functional assay findings in </w:t>
      </w:r>
      <w:r w:rsidRPr="007C3D8F">
        <w:rPr>
          <w:rFonts w:ascii="Times New Roman" w:hAnsi="Times New Roman" w:cs="Times New Roman"/>
          <w:iCs/>
        </w:rPr>
        <w:t>STING</w:t>
      </w:r>
      <w:r w:rsidRPr="007C3D8F">
        <w:rPr>
          <w:rFonts w:ascii="Times New Roman" w:hAnsi="Times New Roman" w:cs="Times New Roman"/>
        </w:rPr>
        <w:t xml:space="preserve"> G207E carriers</w:t>
      </w:r>
      <w:r w:rsidR="0003532A">
        <w:rPr>
          <w:rFonts w:ascii="Times New Roman" w:hAnsi="Times New Roman" w:cs="Times New Roman"/>
        </w:rPr>
        <w:t xml:space="preserve">. </w:t>
      </w:r>
      <w:r w:rsidR="00685B97">
        <w:rPr>
          <w:rFonts w:ascii="Times New Roman" w:hAnsi="Times New Roman" w:cs="Times New Roman"/>
        </w:rPr>
        <w:t>B)</w:t>
      </w:r>
      <w:r w:rsidR="00685B97" w:rsidRPr="00685B97">
        <w:rPr>
          <w:rFonts w:ascii="Times New Roman" w:hAnsi="Times New Roman" w:cs="Times New Roman"/>
          <w:bCs/>
          <w:iCs/>
        </w:rPr>
        <w:t xml:space="preserve"> </w:t>
      </w:r>
      <w:r w:rsidR="00685B97" w:rsidRPr="00186271">
        <w:rPr>
          <w:rFonts w:ascii="Times New Roman" w:hAnsi="Times New Roman" w:cs="Times New Roman"/>
          <w:bCs/>
          <w:iCs/>
        </w:rPr>
        <w:t>Hematologic parameters of T- and B-cells of affected family members</w:t>
      </w:r>
    </w:p>
    <w:p w14:paraId="43EE47D4" w14:textId="039A10BA" w:rsidR="00685B97" w:rsidRPr="007C3D8F" w:rsidRDefault="00481FEC" w:rsidP="00685B97">
      <w:pPr>
        <w:spacing w:line="360" w:lineRule="auto"/>
        <w:contextualSpacing/>
        <w:outlineLvl w:val="0"/>
        <w:rPr>
          <w:rFonts w:ascii="Times New Roman" w:hAnsi="Times New Roman" w:cs="Times New Roman"/>
        </w:rPr>
      </w:pPr>
      <w:r w:rsidRPr="00786D0E">
        <w:rPr>
          <w:rFonts w:ascii="Times New Roman" w:hAnsi="Times New Roman" w:cs="Times New Roman"/>
          <w:b/>
        </w:rPr>
        <w:t>Figure S1</w:t>
      </w:r>
      <w:r>
        <w:rPr>
          <w:rFonts w:ascii="Times New Roman" w:hAnsi="Times New Roman" w:cs="Times New Roman"/>
        </w:rPr>
        <w:t>:</w:t>
      </w:r>
      <w:r w:rsidRPr="00087458">
        <w:rPr>
          <w:rFonts w:ascii="Times New Roman" w:hAnsi="Times New Roman" w:cs="Times New Roman"/>
        </w:rPr>
        <w:t xml:space="preserve"> </w:t>
      </w:r>
      <w:r w:rsidR="00685B97">
        <w:rPr>
          <w:rFonts w:ascii="Times New Roman" w:hAnsi="Times New Roman" w:cs="Times New Roman"/>
        </w:rPr>
        <w:t xml:space="preserve">A) </w:t>
      </w:r>
      <w:r w:rsidRPr="007C3D8F">
        <w:rPr>
          <w:rFonts w:ascii="Times New Roman" w:hAnsi="Times New Roman" w:cs="Times New Roman"/>
        </w:rPr>
        <w:t>Comparison of clinical phenotypes in G207E mutation carriers and in previously reported SAVI and chilblain lupus patients</w:t>
      </w:r>
      <w:r w:rsidR="00685B97">
        <w:rPr>
          <w:rFonts w:ascii="Times New Roman" w:hAnsi="Times New Roman" w:cs="Times New Roman"/>
        </w:rPr>
        <w:t>. B) NanoString gene expression analysis after baricitinib treatment</w:t>
      </w:r>
    </w:p>
    <w:p w14:paraId="76DB5543" w14:textId="70BC815D" w:rsidR="00481FEC" w:rsidRDefault="00481FEC" w:rsidP="00144D00">
      <w:pPr>
        <w:spacing w:line="360" w:lineRule="auto"/>
        <w:contextualSpacing/>
        <w:outlineLvl w:val="0"/>
        <w:rPr>
          <w:rFonts w:ascii="Times New Roman" w:hAnsi="Times New Roman" w:cs="Times New Roman"/>
        </w:rPr>
      </w:pPr>
      <w:r w:rsidRPr="00786D0E">
        <w:rPr>
          <w:rFonts w:ascii="Times New Roman" w:hAnsi="Times New Roman" w:cs="Times New Roman"/>
          <w:b/>
        </w:rPr>
        <w:t>Figure S2</w:t>
      </w:r>
      <w:r>
        <w:rPr>
          <w:rFonts w:ascii="Times New Roman" w:hAnsi="Times New Roman" w:cs="Times New Roman"/>
        </w:rPr>
        <w:t>: Inflammasome-related gene expression and canonical NLRP3 pathway activation</w:t>
      </w:r>
      <w:r w:rsidR="00736ED8">
        <w:rPr>
          <w:rFonts w:ascii="Times New Roman" w:hAnsi="Times New Roman" w:cs="Times New Roman"/>
        </w:rPr>
        <w:t xml:space="preserve"> </w:t>
      </w:r>
    </w:p>
    <w:p w14:paraId="44BAD3E2" w14:textId="5E3C7504" w:rsidR="0049378E" w:rsidRPr="009C0F26" w:rsidRDefault="0049378E" w:rsidP="0049378E">
      <w:pPr>
        <w:spacing w:line="480" w:lineRule="auto"/>
        <w:ind w:right="-2"/>
        <w:rPr>
          <w:rFonts w:ascii="Times New Roman" w:hAnsi="Times New Roman" w:cs="Times New Roman"/>
          <w:b/>
          <w:bCs/>
          <w:color w:val="000000" w:themeColor="text1"/>
        </w:rPr>
      </w:pPr>
      <w:r>
        <w:rPr>
          <w:rFonts w:ascii="Times New Roman" w:hAnsi="Times New Roman" w:cs="Times New Roman"/>
          <w:b/>
          <w:bCs/>
          <w:color w:val="000000" w:themeColor="text1"/>
        </w:rPr>
        <w:t>F</w:t>
      </w:r>
      <w:r w:rsidRPr="009C0F26">
        <w:rPr>
          <w:rFonts w:ascii="Times New Roman" w:hAnsi="Times New Roman" w:cs="Times New Roman"/>
          <w:b/>
          <w:bCs/>
          <w:color w:val="000000" w:themeColor="text1"/>
        </w:rPr>
        <w:t xml:space="preserve">igure </w:t>
      </w:r>
      <w:r>
        <w:rPr>
          <w:rFonts w:ascii="Times New Roman" w:hAnsi="Times New Roman" w:cs="Times New Roman"/>
          <w:b/>
          <w:bCs/>
          <w:color w:val="000000" w:themeColor="text1"/>
        </w:rPr>
        <w:t>S</w:t>
      </w:r>
      <w:r w:rsidRPr="009C0F26">
        <w:rPr>
          <w:rFonts w:ascii="Times New Roman" w:hAnsi="Times New Roman" w:cs="Times New Roman"/>
          <w:b/>
          <w:bCs/>
          <w:color w:val="000000" w:themeColor="text1"/>
        </w:rPr>
        <w:t xml:space="preserve">3: </w:t>
      </w:r>
      <w:r w:rsidRPr="009C0F26">
        <w:rPr>
          <w:rFonts w:ascii="Times New Roman" w:hAnsi="Times New Roman" w:cs="Times New Roman"/>
          <w:bCs/>
          <w:color w:val="000000" w:themeColor="text1"/>
        </w:rPr>
        <w:t>Effect of</w:t>
      </w:r>
      <w:r w:rsidRPr="009C0F26">
        <w:rPr>
          <w:rFonts w:ascii="Times New Roman" w:hAnsi="Times New Roman" w:cs="Times New Roman"/>
          <w:b/>
          <w:bCs/>
          <w:color w:val="000000" w:themeColor="text1"/>
        </w:rPr>
        <w:t xml:space="preserve"> </w:t>
      </w:r>
      <w:r w:rsidRPr="009C0F26">
        <w:rPr>
          <w:rFonts w:ascii="Times New Roman" w:hAnsi="Times New Roman" w:cs="Times New Roman"/>
          <w:bCs/>
          <w:color w:val="000000" w:themeColor="text1"/>
        </w:rPr>
        <w:t>207E on protein stability and functions</w:t>
      </w:r>
    </w:p>
    <w:p w14:paraId="055B2EA2" w14:textId="77777777" w:rsidR="00481FEC" w:rsidRDefault="00481FEC" w:rsidP="00481FEC">
      <w:pPr>
        <w:spacing w:line="480" w:lineRule="auto"/>
        <w:ind w:right="-2"/>
        <w:outlineLvl w:val="0"/>
        <w:rPr>
          <w:rFonts w:ascii="Times New Roman" w:hAnsi="Times New Roman" w:cs="Times New Roman"/>
          <w:bCs/>
        </w:rPr>
      </w:pPr>
    </w:p>
    <w:p w14:paraId="16189EDF" w14:textId="77777777" w:rsidR="00481FEC" w:rsidRDefault="00481FEC" w:rsidP="00481FEC">
      <w:pPr>
        <w:spacing w:line="480" w:lineRule="auto"/>
        <w:ind w:right="-2"/>
        <w:outlineLvl w:val="0"/>
        <w:rPr>
          <w:rFonts w:ascii="Times New Roman" w:hAnsi="Times New Roman" w:cs="Times New Roman"/>
          <w:b/>
          <w:u w:val="single"/>
          <w:shd w:val="clear" w:color="auto" w:fill="FFFFFF"/>
        </w:rPr>
      </w:pPr>
    </w:p>
    <w:p w14:paraId="4E9AC114" w14:textId="77777777" w:rsidR="009C0F26" w:rsidRDefault="009C0F26" w:rsidP="00481FEC">
      <w:pPr>
        <w:rPr>
          <w:rFonts w:ascii="Times New Roman" w:hAnsi="Times New Roman" w:cs="Times New Roman"/>
          <w:b/>
          <w:bCs/>
          <w:u w:val="single"/>
        </w:rPr>
      </w:pPr>
    </w:p>
    <w:p w14:paraId="53E591F6" w14:textId="280E7B3E" w:rsidR="00481FEC" w:rsidRPr="000E3335" w:rsidRDefault="00481FEC" w:rsidP="00481FEC">
      <w:pPr>
        <w:rPr>
          <w:rFonts w:ascii="Times New Roman" w:hAnsi="Times New Roman" w:cs="Times New Roman"/>
          <w:b/>
          <w:bCs/>
          <w:u w:val="single"/>
        </w:rPr>
      </w:pPr>
      <w:r w:rsidRPr="000E3335">
        <w:rPr>
          <w:rFonts w:ascii="Times New Roman" w:hAnsi="Times New Roman" w:cs="Times New Roman"/>
          <w:b/>
          <w:bCs/>
          <w:u w:val="single"/>
        </w:rPr>
        <w:lastRenderedPageBreak/>
        <w:t>S</w:t>
      </w:r>
      <w:r w:rsidR="00685B97" w:rsidRPr="000E3335">
        <w:rPr>
          <w:rFonts w:ascii="Times New Roman" w:hAnsi="Times New Roman" w:cs="Times New Roman"/>
          <w:b/>
          <w:bCs/>
          <w:u w:val="single"/>
        </w:rPr>
        <w:t>upplementary figure legends</w:t>
      </w:r>
      <w:r w:rsidRPr="000E3335">
        <w:rPr>
          <w:rFonts w:ascii="Times New Roman" w:hAnsi="Times New Roman" w:cs="Times New Roman"/>
          <w:b/>
          <w:bCs/>
          <w:u w:val="single"/>
        </w:rPr>
        <w:t xml:space="preserve"> </w:t>
      </w:r>
    </w:p>
    <w:p w14:paraId="291D6B2D" w14:textId="77777777" w:rsidR="00481FEC" w:rsidRDefault="00481FEC" w:rsidP="00481FEC">
      <w:pPr>
        <w:spacing w:line="480" w:lineRule="auto"/>
        <w:ind w:right="-2"/>
        <w:rPr>
          <w:rFonts w:ascii="Times New Roman" w:hAnsi="Times New Roman" w:cs="Times New Roman"/>
          <w:b/>
          <w:bCs/>
        </w:rPr>
      </w:pPr>
    </w:p>
    <w:p w14:paraId="6154F45E" w14:textId="0F4EB5EE" w:rsidR="00481FEC" w:rsidRPr="007C3D8F" w:rsidRDefault="00481FEC" w:rsidP="00481FEC">
      <w:pPr>
        <w:spacing w:line="480" w:lineRule="auto"/>
        <w:rPr>
          <w:rFonts w:ascii="Times New Roman" w:hAnsi="Times New Roman" w:cs="Times New Roman"/>
        </w:rPr>
      </w:pPr>
      <w:r w:rsidRPr="007C3D8F">
        <w:rPr>
          <w:rFonts w:ascii="Times New Roman" w:hAnsi="Times New Roman" w:cs="Times New Roman"/>
          <w:b/>
          <w:bCs/>
        </w:rPr>
        <w:t>Supplementary Figure 1</w:t>
      </w:r>
      <w:r w:rsidRPr="007C3D8F">
        <w:rPr>
          <w:rFonts w:ascii="Times New Roman" w:hAnsi="Times New Roman" w:cs="Times New Roman"/>
          <w:b/>
        </w:rPr>
        <w:t>:</w:t>
      </w:r>
      <w:r w:rsidRPr="000E3335">
        <w:rPr>
          <w:rFonts w:ascii="Times New Roman" w:hAnsi="Times New Roman" w:cs="Times New Roman"/>
        </w:rPr>
        <w:t xml:space="preserve"> </w:t>
      </w:r>
      <w:r w:rsidR="000E3335" w:rsidRPr="000E3335">
        <w:rPr>
          <w:rFonts w:ascii="Times New Roman" w:hAnsi="Times New Roman" w:cs="Times New Roman"/>
        </w:rPr>
        <w:t xml:space="preserve">A) </w:t>
      </w:r>
      <w:r w:rsidRPr="007C3D8F">
        <w:rPr>
          <w:rFonts w:ascii="Times New Roman" w:hAnsi="Times New Roman" w:cs="Times New Roman"/>
        </w:rPr>
        <w:t xml:space="preserve">Comparison of clinical phenotypes in G207E mutation carriers (n=6) and in previously reported SAVI (n=21) </w:t>
      </w:r>
      <w:r w:rsidRPr="007C3D8F">
        <w:rPr>
          <w:rFonts w:ascii="Times New Roman" w:hAnsi="Times New Roman" w:cs="Times New Roman"/>
        </w:rPr>
        <w:fldChar w:fldCharType="begin">
          <w:fldData xml:space="preserve">PEVuZE5vdGU+PENpdGU+PEF1dGhvcj5KZXJlbWlhaDwvQXV0aG9yPjxZZWFyPjIwMTQ8L1llYXI+
PFJlY051bT4xMTwvUmVjTnVtPjxEaXNwbGF5VGV4dD48c3R5bGUgZmFjZT0ic3VwZXJzY3JpcHQi
PjEtOTwvc3R5bGU+PC9EaXNwbGF5VGV4dD48cmVjb3JkPjxyZWMtbnVtYmVyPjExPC9yZWMtbnVt
YmVyPjxmb3JlaWduLWtleXM+PGtleSBhcHA9IkVOIiBkYi1pZD0icDJ2NXQ5OXgyd3M5cGhlenow
M3YyejJnc2R2ZjVmd3hzNWZzIiB0aW1lc3RhbXA9IjE1MjY5ODk0NzciPjExPC9rZXk+PC9mb3Jl
aWduLWtleXM+PHJlZi10eXBlIG5hbWU9IkpvdXJuYWwgQXJ0aWNsZSI+MTc8L3JlZi10eXBlPjxj
b250cmlidXRvcnM+PGF1dGhvcnM+PGF1dGhvcj5KZXJlbWlhaCwgTi48L2F1dGhvcj48YXV0aG9y
Pk5ldmVuLCBCLjwvYXV0aG9yPjxhdXRob3I+R2VudGlsaSwgTS48L2F1dGhvcj48YXV0aG9yPkNh
bGxlYmF1dCwgSS48L2F1dGhvcj48YXV0aG9yPk1hc2NoYWxpZGksIFMuPC9hdXRob3I+PGF1dGhv
cj5TdG9semVuYmVyZywgTS4gQy48L2F1dGhvcj48YXV0aG9yPkdvdWRpbiwgTi48L2F1dGhvcj48
YXV0aG9yPkZyZW1vbmQsIE0uIEwuPC9hdXRob3I+PGF1dGhvcj5OaXRzY2hrZSwgUC48L2F1dGhv
cj48YXV0aG9yPk1vbGluYSwgVC4gSi48L2F1dGhvcj48YXV0aG9yPkJsYW5jaGUsIFMuPC9hdXRo
b3I+PGF1dGhvcj5QaWNhcmQsIEMuPC9hdXRob3I+PGF1dGhvcj5SaWNlLCBHLiBJLjwvYXV0aG9y
PjxhdXRob3I+Q3JvdywgWS4gSi48L2F1dGhvcj48YXV0aG9yPk1hbmVsLCBOLjwvYXV0aG9yPjxh
dXRob3I+RmlzY2hlciwgQS48L2F1dGhvcj48YXV0aG9yPkJhZGVyLU1ldW5pZXIsIEIuPC9hdXRo
b3I+PGF1dGhvcj5SaWV1eC1MYXVjYXQsIEYuPC9hdXRob3I+PC9hdXRob3JzPjwvY29udHJpYnV0
b3JzPjx0aXRsZXM+PHRpdGxlPkluaGVyaXRlZCBTVElORy1hY3RpdmF0aW5nIG11dGF0aW9uIHVu
ZGVybGllcyBhIGZhbWlsaWFsIGluZmxhbW1hdG9yeSBzeW5kcm9tZSB3aXRoIGx1cHVzLWxpa2Ug
bWFuaWZlc3RhdGlvbnM8L3RpdGxlPjxzZWNvbmRhcnktdGl0bGU+SiBDbGluIEludmVzdDwvc2Vj
b25kYXJ5LXRpdGxlPjwvdGl0bGVzPjxwZXJpb2RpY2FsPjxmdWxsLXRpdGxlPkogQ2xpbiBJbnZl
c3Q8L2Z1bGwtdGl0bGU+PC9wZXJpb2RpY2FsPjxwYWdlcz41NTE2LTIwPC9wYWdlcz48dm9sdW1l
PjEyNDwvdm9sdW1lPjxudW1iZXI+MTI8L251bWJlcj48ZWRpdGlvbj4yMDE0LzExLzE4PC9lZGl0
aW9uPjxrZXl3b3Jkcz48a2V5d29yZD5BZGFwdGl2ZSBJbW11bml0eS9nZW5ldGljczwva2V5d29y
ZD48a2V5d29yZD5BZHVsdDwva2V5d29yZD48a2V5d29yZD5BZ2VkPC9rZXl3b3JkPjxrZXl3b3Jk
PkNoaWxkLCBQcmVzY2hvb2w8L2tleXdvcmQ+PGtleXdvcmQ+RmVtYWxlPC9rZXl3b3JkPjxrZXl3
b3JkPkdlbmV0aWMgRGlzZWFzZXMsIEluYm9ybi9nZW5ldGljcy8qaW1tdW5vbG9neS9wYXRob2xv
Z3k8L2tleXdvcmQ+PGtleXdvcmQ+SHVtYW5zPC9rZXl3b3JkPjxrZXl3b3JkPkltbXVuaXR5LCBJ
bm5hdGUvZ2VuZXRpY3M8L2tleXdvcmQ+PGtleXdvcmQ+SW50ZXJmZXJvbiBUeXBlIEkvZ2VuZXRp
Y3MvaW1tdW5vbG9neTwva2V5d29yZD48a2V5d29yZD5MdXB1cyBFcnl0aGVtYXRvc3VzLCBTeXN0
ZW1pYy9nZW5ldGljcy8qaW1tdW5vbG9neS9wYXRob2xvZ3k8L2tleXdvcmQ+PGtleXdvcmQ+TWFs
ZTwva2V5d29yZD48a2V5d29yZD5NZW1icmFuZSBQcm90ZWluczwva2V5d29yZD48a2V5d29yZD4q
TXV0YXRpb248L2tleXdvcmQ+PGtleXdvcmQ+TnVjbGVvdGlkZXMsIEN5Y2xpYy9nZW5ldGljcy9p
bW11bm9sb2d5PC9rZXl3b3JkPjxrZXl3b3JkPlByb3RlaW4gTXVsdGltZXJpemF0aW9uL2dlbmV0
aWNzLyppbW11bm9sb2d5PC9rZXl3b3JkPjxrZXl3b3JkPlNpZ25hbCBUcmFuc2R1Y3Rpb24vZ2Vu
ZXRpY3MvKmltbXVub2xvZ3k8L2tleXdvcmQ+PGtleXdvcmQ+U3luZHJvbWU8L2tleXdvcmQ+PC9r
ZXl3b3Jkcz48ZGF0ZXM+PHllYXI+MjAxNDwveWVhcj48cHViLWRhdGVzPjxkYXRlPkRlYzwvZGF0
ZT48L3B1Yi1kYXRlcz48L2RhdGVzPjxpc2JuPjE1NTgtODIzOCAoRWxlY3Ryb25pYykmI3hEOzAw
MjEtOTczOCAoTGlua2luZyk8L2lzYm4+PGFjY2Vzc2lvbi1udW0+MjU0MDE0NzA8L2FjY2Vzc2lv
bi1udW0+PHVybHM+PHJlbGF0ZWQtdXJscz48dXJsPmh0dHBzOi8vd3d3Lm5jYmkubmxtLm5paC5n
b3YvcHVibWVkLzI1NDAxNDcwPC91cmw+PC9yZWxhdGVkLXVybHM+PC91cmxzPjxjdXN0b20yPlBN
QzQzNDg5NDU8L2N1c3RvbTI+PGVsZWN0cm9uaWMtcmVzb3VyY2UtbnVtPjEwLjExNzIvSkNJNzkx
MDA8L2VsZWN0cm9uaWMtcmVzb3VyY2UtbnVtPjwvcmVjb3JkPjwvQ2l0ZT48Q2l0ZT48QXV0aG9y
Pktvbm5vPC9BdXRob3I+PFllYXI+MjAxODwvWWVhcj48UmVjTnVtPjE1PC9SZWNOdW0+PHJlY29y
ZD48cmVjLW51bWJlcj4xNTwvcmVjLW51bWJlcj48Zm9yZWlnbi1rZXlzPjxrZXkgYXBwPSJFTiIg
ZGItaWQ9InAydjV0OTl4MndzOXBoZXp6MDN2MnoyZ3NkdmY1Znd4czVmcyIgdGltZXN0YW1wPSIx
NTI2OTg5ODc4Ij4xNTwva2V5PjwvZm9yZWlnbi1rZXlzPjxyZWYtdHlwZSBuYW1lPSJKb3VybmFs
IEFydGljbGUiPjE3PC9yZWYtdHlwZT48Y29udHJpYnV0b3JzPjxhdXRob3JzPjxhdXRob3I+S29u
bm8sIEguPC9hdXRob3I+PGF1dGhvcj5DaGlubiwgSS4gSy48L2F1dGhvcj48YXV0aG9yPkhvbmcs
IEQuPC9hdXRob3I+PGF1dGhvcj5PcmFuZ2UsIEouIFMuPC9hdXRob3I+PGF1dGhvcj5MdXBza2ks
IEouIFIuPC9hdXRob3I+PGF1dGhvcj5NZW5kb3phLCBBLjwvYXV0aG9yPjxhdXRob3I+UGVkcm96
YSwgTC4gQS48L2F1dGhvcj48YXV0aG9yPkJhcmJlciwgRy4gTi48L2F1dGhvcj48L2F1dGhvcnM+
PC9jb250cmlidXRvcnM+PGF1dGgtYWRkcmVzcz5EZXBhcnRtZW50IG9mIENlbGwgQmlvbG9neSwg
VW5pdmVyc2l0eSBvZiBNaWFtaSBNaWxsZXIgU2Nob29sIG9mIE1lZGljaW5lLCBNaWFtaSwgRkwg
MzMxMzYsIFVTQS4mI3hEO0RlcGFydG1lbnQgb2YgUGVkaWF0cmljcywgQmF5bG9yIENvbGxlZ2Ug
b2YgTWVkaWNpbmUsIEhvdXN0b24sIFRYIDc3MDMwLCBVU0E7IERpdmlzaW9uIG9mIEltbXVub2xv
Z3kvQWxsZXJneS9SaGV1bWF0b2xvZ3ksIFRleGFzIENoaWxkcmVuJmFwb3M7cyBIb3NwaXRhbCwg
SG91c3RvbiwgVFggNzcwMzAsIFVTQTsgQ2VudGVyIGZvciBIdW1hbiBJbW11bm9iaW9sb2d5LCBC
YXlsb3IgQ29sbGVnZSBvZiBNZWRpY2luZSwgVGV4YXMgQ2hpbGRyZW4mYXBvcztzIEhvc3BpdGFs
LCBIb3VzdG9uLCBUWCA3NzAzMCwgVVNBLiYjeEQ7RGVwYXJ0bWVudCBvZiBQZWRpYXRyaWNzLCBC
YXlsb3IgQ29sbGVnZSBvZiBNZWRpY2luZSwgSG91c3RvbiwgVFggNzcwMzAsIFVTQTsgRGVwYXJ0
bWVudCBvZiBNb2xlY3VsYXIgYW5kIEh1bWFuIEdlbmV0aWNzLCBCYXlsb3IgQ29sbGVnZSBvZiBN
ZWRpY2luZSwgSG91c3RvbiwgVFggNzcwMzAsIFVTQTsgVGV4YXMgQ2hpbGRyZW4mYXBvcztzIEhv
c3BpdGFsLCBIb3VzdG9uLCBUWCA3NzAzMCwgVVNBOyBIdW1hbiBHZW5vbWUgU2VxdWVuY2luZyBD
ZW50ZXIsIEJheWxvciBDb2xsZWdlIG9mIE1lZGljaW5lLCBIb3VzdG9uLCBUWCA3NzAzMCwgVVNB
OyBEZXBhcnRtZW50IG9mIE1vbGVjdWxhciBhbmQgSHVtYW4gR2VuZXRpY3MsIEJheWxvciBDb2xs
ZWdlIG9mIE1lZGljaW5lLCBIb3VzdG9uLCBUWCA3NzAzMCwgVVNBLiYjeEQ7Q29sZWdpbyBkZSBD
aWVuY2lhcyBkZSBsYSBTYWx1ZC1Ib3NwaXRhbCBkZSBsb3MgVmFsbGVzLCBVbml2ZXJzaWRhZCBT
YW4gRnJhbmNpc2NvIGRlIFF1aXRvLCBRdWl0bywgRWN1YWRvci4mI3hEO0RlcGFydG1lbnQgb2Yg
Q2VsbCBCaW9sb2d5LCBVbml2ZXJzaXR5IG9mIE1pYW1pIE1pbGxlciBTY2hvb2wgb2YgTWVkaWNp
bmUsIE1pYW1pLCBGTCAzMzEzNiwgVVNBLiBFbGVjdHJvbmljIGFkZHJlc3M6IGdiYXJiZXJAbWVk
Lm1pYW1pLmVkdS48L2F1dGgtYWRkcmVzcz48dGl0bGVzPjx0aXRsZT5Qcm8taW5mbGFtbWF0aW9u
IEFzc29jaWF0ZWQgd2l0aCBhIEdhaW4tb2YtRnVuY3Rpb24gTXV0YXRpb24gKFIyODRTKSBpbiB0
aGUgSW5uYXRlIEltbXVuZSBTZW5zb3IgU1RJTkc8L3RpdGxlPjxzZWNvbmRhcnktdGl0bGU+Q2Vs
bCBSZXA8L3NlY29uZGFyeS10aXRsZT48L3RpdGxlcz48cGVyaW9kaWNhbD48ZnVsbC10aXRsZT5D
ZWxsIFJlcDwvZnVsbC10aXRsZT48L3BlcmlvZGljYWw+PHBhZ2VzPjExMTItMTEyMzwvcGFnZXM+
PHZvbHVtZT4yMzwvdm9sdW1lPjxudW1iZXI+NDwvbnVtYmVyPjxlZGl0aW9uPjIwMTgvMDQvMjY8
L2VkaXRpb24+PGtleXdvcmRzPjxrZXl3b3JkPkFNUEsgaW5oaWJpdG9yPC9rZXl3b3JkPjxrZXl3
b3JkPlN0aW5nPC9rZXl3b3JkPjxrZXl3b3JkPlNUSU5HIGluaGliaXRvcjwva2V5d29yZD48a2V5
d29yZD5VTEsxIHBob3NwaG9yeWxhdGlvbjwva2V5d29yZD48a2V5d29yZD5hdXRvaW1tdW5lIGRp
c2Vhc2U8L2tleXdvcmQ+PGtleXdvcmQ+Z2Fpbi1vZi1mdW5jdGlvbiBtdXRhdGlvbjwva2V5d29y
ZD48a2V5d29yZD5pbmZsYW1tYXRvcnkgZGlzZWFzZTwva2V5d29yZD48a2V5d29yZD50eXBlIEkg
aW50ZXJmZXJvbm9wYXRoeTwva2V5d29yZD48L2tleXdvcmRzPjxkYXRlcz48eWVhcj4yMDE4PC95
ZWFyPjxwdWItZGF0ZXM+PGRhdGU+QXByIDI0PC9kYXRlPjwvcHViLWRhdGVzPjwvZGF0ZXM+PGlz
Ym4+MjIxMS0xMjQ3IChFbGVjdHJvbmljKTwvaXNibj48YWNjZXNzaW9uLW51bT4yOTY5NDg4OTwv
YWNjZXNzaW9uLW51bT48dXJscz48cmVsYXRlZC11cmxzPjx1cmw+aHR0cHM6Ly93d3cubmNiaS5u
bG0ubmloLmdvdi9wdWJtZWQvMjk2OTQ4ODk8L3VybD48L3JlbGF0ZWQtdXJscz48L3VybHM+PGVs
ZWN0cm9uaWMtcmVzb3VyY2UtbnVtPjEwLjEwMTYvai5jZWxyZXAuMjAxOC4wMy4xMTU8L2VsZWN0
cm9uaWMtcmVzb3VyY2UtbnVtPjwvcmVjb3JkPjwvQ2l0ZT48Q2l0ZT48QXV0aG9yPkxpdTwvQXV0
aG9yPjxZZWFyPjIwMTQ8L1llYXI+PFJlY051bT4xMDwvUmVjTnVtPjxyZWNvcmQ+PHJlYy1udW1i
ZXI+MTA8L3JlYy1udW1iZXI+PGZvcmVpZ24ta2V5cz48a2V5IGFwcD0iRU4iIGRiLWlkPSJwMnY1
dDk5eDJ3czlwaGV6ejAzdjJ6MmdzZHZmNWZ3eHM1ZnMiIHRpbWVzdGFtcD0iMTUyNjk4OTQ1MSI+
MTA8L2tleT48L2ZvcmVpZ24ta2V5cz48cmVmLXR5cGUgbmFtZT0iSm91cm5hbCBBcnRpY2xlIj4x
NzwvcmVmLXR5cGU+PGNvbnRyaWJ1dG9ycz48YXV0aG9ycz48YXV0aG9yPkxpdSwgWS48L2F1dGhv
cj48YXV0aG9yPkplc3VzLCBBLiBBLjwvYXV0aG9yPjxhdXRob3I+TWFycmVybywgQi48L2F1dGhv
cj48YXV0aG9yPllhbmcsIEQuPC9hdXRob3I+PGF1dGhvcj5SYW1zZXksIFMuIEUuPC9hdXRob3I+
PGF1dGhvcj5TYW5jaGV6LCBHLiBBLiBNLjwvYXV0aG9yPjxhdXRob3I+VGVuYnJvY2ssIEsuPC9h
dXRob3I+PGF1dGhvcj5XaXR0a293c2tpLCBILjwvYXV0aG9yPjxhdXRob3I+Sm9uZXMsIE8uIFku
PC9hdXRob3I+PGF1dGhvcj5LdWVobiwgSC4gUy48L2F1dGhvcj48YXV0aG9yPkxlZSwgQy4gUi48
L2F1dGhvcj48YXV0aG9yPkRpTWF0dGlhLCBNLiBBLjwvYXV0aG9yPjxhdXRob3I+Q293ZW4sIEUu
IFcuPC9hdXRob3I+PGF1dGhvcj5Hb256YWxleiwgQi48L2F1dGhvcj48YXV0aG9yPlBhbG1lciwg
SS48L2F1dGhvcj48YXV0aG9yPkRpR2lvdmFubmEsIEouIEouPC9hdXRob3I+PGF1dGhvcj5CaWFu
Y290dG8sIEEuPC9hdXRob3I+PGF1dGhvcj5LaW0sIEguPC9hdXRob3I+PGF1dGhvcj5Uc2FpLCBX
LiBMLjwvYXV0aG9yPjxhdXRob3I+VHJpZXIsIEEuIE0uPC9hdXRob3I+PGF1dGhvcj5IdWFuZywg
WS48L2F1dGhvcj48YXV0aG9yPlN0b25lLCBELiBMLjwvYXV0aG9yPjxhdXRob3I+SGlsbCwgUy48
L2F1dGhvcj48YXV0aG9yPktpbSwgSC4gSi48L2F1dGhvcj48YXV0aG9yPkhpbGFpcmUsIEMuIFMu
PC9hdXRob3I+PGF1dGhvcj5HdXJwcmFzYWQsIFMuPC9hdXRob3I+PGF1dGhvcj5QbGFzcywgTi48
L2F1dGhvcj48YXV0aG9yPkNoYXBlbGxlLCBELjwvYXV0aG9yPjxhdXRob3I+SG9ya2F5bmUtU3ph
a2FseSwgSS48L2F1dGhvcj48YXV0aG9yPkZvZWxsLCBELjwvYXV0aG9yPjxhdXRob3I+QmFyeXNl
bmthLCBBLjwvYXV0aG9yPjxhdXRob3I+Q2FuZG90dGksIEYuPC9hdXRob3I+PGF1dGhvcj5Ib2xs
YW5kLCBTLiBNLjwvYXV0aG9yPjxhdXRob3I+SHVnaGVzLCBKLiBELjwvYXV0aG9yPjxhdXRob3I+
TWVobWV0LCBILjwvYXV0aG9yPjxhdXRob3I+SXNzZWt1dHosIEEuIEMuPC9hdXRob3I+PGF1dGhv
cj5SYWZmZWxkLCBNLjwvYXV0aG9yPjxhdXRob3I+TWNFbHdlZSwgSi48L2F1dGhvcj48YXV0aG9y
PkZvbnRhbmEsIEouIFIuPC9hdXRob3I+PGF1dGhvcj5NaW5uaXRpLCBDLiBQLjwvYXV0aG9yPjxh
dXRob3I+TW9pciwgUy48L2F1dGhvcj48YXV0aG9yPkthc3RuZXIsIEQuIEwuPC9hdXRob3I+PGF1
dGhvcj5HYWRpbmEsIE0uPC9hdXRob3I+PGF1dGhvcj5TdGV2ZW4sIEEuIEMuPC9hdXRob3I+PGF1
dGhvcj5XaW5nZmllbGQsIFAuIFQuPC9hdXRob3I+PGF1dGhvcj5Ccm9va3MsIFMuIFIuPC9hdXRo
b3I+PGF1dGhvcj5Sb3Nlbnp3ZWlnLCBTLiBELjwvYXV0aG9yPjxhdXRob3I+RmxlaXNoZXIsIFQu
IEEuPC9hdXRob3I+PGF1dGhvcj5EZW5nLCBaLjwvYXV0aG9yPjxhdXRob3I+Qm9laG0sIE0uPC9h
dXRob3I+PGF1dGhvcj5QYWxsZXIsIEEuIFMuPC9hdXRob3I+PGF1dGhvcj5Hb2xkYmFjaC1NYW5z
a3ksIFIuPC9hdXRob3I+PC9hdXRob3JzPjwvY29udHJpYnV0b3JzPjxhdXRoLWFkZHJlc3M+TmF0
aW9uYWwgSW5zdGl0dXRlIG9mIEFydGhyaXRpcyBhbmQgTXVzY3Vsb3NrZWxldGFsIGFuZCBTa2lu
IERpc2Vhc2VzIChZLkwuLCBBLkEuSi4sIEIuTS4sIEcuQS5NLlMuLCBNLkEuRC4sIEkuUC4sIEgu
Sy4sIFcuTC5ULiwgQS5NLlQuLCBZLkguLCBOLlAuLCBELkMuLCBNLkcuLCBBLkMuUy4sIFAuVC5X
LiwgUy5SLkIuLCBaLkQuLCBSLkctTS4pLCBOYXRpb25hbCBDYW5jZXIgSW5zdGl0dXRlIChDLi1D
LlIuTC4sIEUuVy5DLiwgSi5KLkQuLCBNLlIuKSwgTmF0aW9uYWwgSGVhcnQsIEx1bmcsIGFuZCBC
bG9vZCBJbnN0aXR1dGUgKEQuWS4sIEEuIEJpYW5jb3R0bywgQy5TLkguLCBKLlIuRi4sIEMuUC5N
LiwgTS5CLiksIERlcGFydG1lbnQgb2YgTGFib3JhdG9yeSBNZWRpY2luZSAoSC5TLksuLCBTLkcu
LCBTLkQuUi4sIFQuQS5GLiksIE5hdGlvbmFsIEh1bWFuIEdlbm9tZSBSZXNlYXJjaCBJbnN0aXR1
dGUgKEQuTC5TLiwgRi5DLiwgRC5MLksuKSwgRGVwYXJ0bWVudCBvZiBSYWRpb2xvZ3kgYW5kIElt
YWdpbmcgU2VydmljZXMgKFMuSC4pLCBOYXRpb25hbCBJbnN0aXR1dGUgb24gRGVhZm5lc3MgYW5k
IE90aGVyIENvbW11bmljYXRpb24gRGlzb3JkZXJzIChILkouSy4pLCBhbmQgTmF0aW9uYWwgSW5z
dGl0dXRlIG9mIEFsbGVyZ3kgYW5kIEluZmVjdGlvdXMgRGlzZWFzZXMgKFMuTS5ILiwgUy5NLikg
LSBhbGwgYXQgdGhlIE5hdGlvbmFsIEluc3RpdHV0ZXMgb2YgSGVhbHRoIChOSUgpLCBhbmQgV2Fs
dGVyIFJlZWQgTmF0aW9uYWwgTWlsaXRhcnkgTWVkaWNhbCBDZW50ZXIgKE8uWS5KLiwgSS5ILi1T
LikgLSBib3RoIGluIEJldGhlc2RhLCBNRDsgRGFsaG91c2llIFVuaXZlcnNpdHksIEhhbGlmYXgs
IE5TLCBDYW5hZGEgKFMuRS5SLiwgQS5DLkkuKTsgUmhlaW5pc2NoLVdlc3RmYWVsaXNjaGUgVGVj
aG5pc2NoZSBIb2Noc2NodWxlIEFhY2hlbiwgQWFjaGVuIChLLlQuKSwgYW5kIFVuaXZlcnNpdHkg
SG9zcGl0YWwgb2YgTXVlbnN0ZXIsIE11ZW5zdGVyIChILlcuLCBELkYuLCBBLiBCYXJ5c2Vua2Ep
IC0gYm90aCBpbiBHZXJtYW55OyBMdWlzIENhbHZvIE1hY2tlbm5hIEhvc3BpdGFsLCBTYW50aWFn
bywgQ2hpbGUgKEIuRy4pOyBNZXJjayBSZXNlYXJjaCBMYWJvcmF0b3JpZXMsIEJvc3RvbiAoSi5E
LkguLCBILk0uLCBKLk0uKTsgYW5kIE5vcnRod2VzdGVybiBVbml2ZXJzaXR5IEZlaW5iZXJnIFNj
aG9vbCBvZiBNZWRpY2luZSwgQ2hpY2FnbyAoQS5TLlAuKS48L2F1dGgtYWRkcmVzcz48dGl0bGVz
Pjx0aXRsZT5BY3RpdmF0ZWQgU1RJTkcgaW4gYSB2YXNjdWxhciBhbmQgcHVsbW9uYXJ5IHN5bmRy
b21lPC90aXRsZT48c2Vjb25kYXJ5LXRpdGxlPk4gRW5nbCBKIE1lZDwvc2Vjb25kYXJ5LXRpdGxl
PjwvdGl0bGVzPjxwZXJpb2RpY2FsPjxmdWxsLXRpdGxlPk4gRW5nbCBKIE1lZDwvZnVsbC10aXRs
ZT48L3BlcmlvZGljYWw+PHBhZ2VzPjUwNy01MTg8L3BhZ2VzPjx2b2x1bWU+MzcxPC92b2x1bWU+
PG51bWJlcj42PC9udW1iZXI+PGVkaXRpb24+MjAxNC8wNy8xNzwvZWRpdGlvbj48a2V5d29yZHM+
PGtleXdvcmQ+QWdlIG9mIE9uc2V0PC9rZXl3b3JkPjxrZXl3b3JkPkN5dG9raW5lcy9nZW5ldGlj
cy9tZXRhYm9saXNtPC9rZXl3b3JkPjxrZXl3b3JkPkZlbWFsZTwva2V5d29yZD48a2V5d29yZD5G
aWJyb2JsYXN0cy9tZXRhYm9saXNtPC9rZXl3b3JkPjxrZXl3b3JkPkdlbmVzLCBEb21pbmFudDwv
a2V5d29yZD48a2V5d29yZD5IdW1hbnM8L2tleXdvcmQ+PGtleXdvcmQ+SW5mYW50PC9rZXl3b3Jk
PjxrZXl3b3JkPkluZmFudCwgTmV3Ym9ybjwva2V5d29yZD48a2V5d29yZD5JbmZsYW1tYXRpb24v
KmdlbmV0aWNzL21ldGFib2xpc208L2tleXdvcmQ+PGtleXdvcmQ+SW50ZXJmZXJvbi1nYW1tYS9n
ZW5ldGljcy9tZXRhYm9saXNtPC9rZXl3b3JkPjxrZXl3b3JkPkphbnVzIEtpbmFzZXMvYW50YWdv
bmlzdHMgJmFtcDsgaW5oaWJpdG9yczwva2V5d29yZD48a2V5d29yZD5MdW5nIERpc2Vhc2VzL2dl
bmV0aWNzPC9rZXl3b3JkPjxrZXl3b3JkPk1hbGU8L2tleXdvcmQ+PGtleXdvcmQ+TWVtYnJhbmUg
UHJvdGVpbnMvKmdlbmV0aWNzPC9rZXl3b3JkPjxrZXl3b3JkPipNdXRhdGlvbjwva2V5d29yZD48
a2V5d29yZD5QZWRpZ3JlZTwva2V5d29yZD48a2V5d29yZD5QaG9zcGhvcnlsYXRpb248L2tleXdv
cmQ+PGtleXdvcmQ+U1RBVDEgVHJhbnNjcmlwdGlvbiBGYWN0b3IvbWV0YWJvbGlzbTwva2V5d29y
ZD48a2V5d29yZD5TZXF1ZW5jZSBBbmFseXNpcywgRE5BPC9rZXl3b3JkPjxrZXl3b3JkPlNraW4g
RGlzZWFzZXMsIFZhc2N1bGFyLypnZW5ldGljcy9tZXRhYm9saXNtPC9rZXl3b3JkPjxrZXl3b3Jk
PlN5bmRyb21lPC9rZXl3b3JkPjxrZXl3b3JkPlRyYW5zY3JpcHRpb24sIEdlbmV0aWM8L2tleXdv
cmQ+PGtleXdvcmQ+VXAtUmVndWxhdGlvbjwva2V5d29yZD48L2tleXdvcmRzPjxkYXRlcz48eWVh
cj4yMDE0PC95ZWFyPjxwdWItZGF0ZXM+PGRhdGU+QXVnIDc8L2RhdGU+PC9wdWItZGF0ZXM+PC9k
YXRlcz48aXNibj4xNTMzLTQ0MDYgKEVsZWN0cm9uaWMpJiN4RDswMDI4LTQ3OTMgKExpbmtpbmcp
PC9pc2JuPjxhY2Nlc3Npb24tbnVtPjI1MDI5MzM1PC9hY2Nlc3Npb24tbnVtPjx1cmxzPjxyZWxh
dGVkLXVybHM+PHVybD5odHRwczovL3d3dy5uY2JpLm5sbS5uaWguZ292L3B1Ym1lZC8yNTAyOTMz
NTwvdXJsPjwvcmVsYXRlZC11cmxzPjwvdXJscz48Y3VzdG9tMj5QTUM0MTc0NTQzPC9jdXN0b20y
PjxlbGVjdHJvbmljLXJlc291cmNlLW51bT4xMC4xMDU2L05FSk1vYTEzMTI2MjU8L2VsZWN0cm9u
aWMtcmVzb3VyY2UtbnVtPjwvcmVjb3JkPjwvQ2l0ZT48Q2l0ZT48QXV0aG9yPk1lbGtpPC9BdXRo
b3I+PFllYXI+MjAxNzwvWWVhcj48UmVjTnVtPjE0PC9SZWNOdW0+PHJlY29yZD48cmVjLW51bWJl
cj4xNDwvcmVjLW51bWJlcj48Zm9yZWlnbi1rZXlzPjxrZXkgYXBwPSJFTiIgZGItaWQ9InAydjV0
OTl4MndzOXBoZXp6MDN2MnoyZ3NkdmY1Znd4czVmcyIgdGltZXN0YW1wPSIxNTI2OTg5ODU1Ij4x
NDwva2V5PjwvZm9yZWlnbi1rZXlzPjxyZWYtdHlwZSBuYW1lPSJKb3VybmFsIEFydGljbGUiPjE3
PC9yZWYtdHlwZT48Y29udHJpYnV0b3JzPjxhdXRob3JzPjxhdXRob3I+TWVsa2ksIEkuPC9hdXRo
b3I+PGF1dGhvcj5Sb3NlLCBZLjwvYXV0aG9yPjxhdXRob3I+VWdnZW50aSwgQy48L2F1dGhvcj48
YXV0aG9yPlZhbiBFeWNrLCBMLjwvYXV0aG9yPjxhdXRob3I+RnJlbW9uZCwgTS4gTC48L2F1dGhv
cj48YXV0aG9yPktpdGFiYXlhc2hpLCBOLjwvYXV0aG9yPjxhdXRob3I+UmljZSwgRy4gSS48L2F1
dGhvcj48YXV0aG9yPkplbmtpbnNvbiwgRS4gTS48L2F1dGhvcj48YXV0aG9yPkJvdWxhaSwgQS48
L2F1dGhvcj48YXV0aG9yPkplcmVtaWFoLCBOLjwvYXV0aG9yPjxhdXRob3I+R2F0dG9ybm8sIE0u
PC9hdXRob3I+PGF1dGhvcj5Wb2xwaSwgUy48L2F1dGhvcj48YXV0aG9yPlNhY2NvLCBPLjwvYXV0
aG9yPjxhdXRob3I+VGVyaGVnZ2VuLUxhZ3JvLCBTLiBXLiBKLjwvYXV0aG9yPjxhdXRob3I+VGlk
ZGVucywgSGF3bTwvYXV0aG9yPjxhdXRob3I+TWV5dHMsIEkuPC9hdXRob3I+PGF1dGhvcj5Nb3Jy
ZW4sIE0uIEEuPC9hdXRob3I+PGF1dGhvcj5EZSBIYWVzLCBQLjwvYXV0aG9yPjxhdXRob3I+V291
dGVycywgQy48L2F1dGhvcj48YXV0aG9yPkxlZ2l1cywgRS48L2F1dGhvcj48YXV0aG9yPkNvcnZl
bGV5biwgQS48L2F1dGhvcj48YXV0aG9yPlJpZXV4LUxhdWNhdCwgRi48L2F1dGhvcj48YXV0aG9y
PkJvZGVtZXIsIEMuPC9hdXRob3I+PGF1dGhvcj5DYWxsZWJhdXQsIEkuPC9hdXRob3I+PGF1dGhv
cj5Sb2Rlcm8sIE0uIFAuPC9hdXRob3I+PGF1dGhvcj5Dcm93LCBZLiBKLjwvYXV0aG9yPjwvYXV0
aG9ycz48L2NvbnRyaWJ1dG9ycz48YXV0aC1hZGRyZXNzPklOU0VSTSBVTVIgMTE2MywgTGFib3Jh
dG9yeSBvZiBOZXVyb2dlbmV0aWNzIGFuZCBOZXVyb2luZmxhbW1hdGlvbiwgUGFyaXMsIEZyYW5j
ZTsgUGFyaXMgRGVzY2FydGVzIFVuaXZlcnNpdHksIFNvcmJvbm5lLVBhcmlzLUNpdGUsIEluc3Rp
dHV0IEltYWdpbmUsIFBhcmlzLCBGcmFuY2U7IEdlbmVyYWwgUGVkaWF0cmljcywgSW5mZWN0aW91
cyBEaXNlYXNlIGFuZCBJbnRlcm5hbCBNZWRpY2luZSBEZXBhcnRtZW50LCBIb3BpdGFsIFJvYmVy
dCBEZWJyZSwgQVAtSFAsIFBhcmlzLCBGcmFuY2U7IFBlZGlhdHJpYyBIZW1hdG9sb2d5LUltbXVu
b2xvZ3kgYW5kIFJoZXVtYXRvbG9neSBEZXBhcnRtZW50LCBIb3BpdGFsIE5lY2tlci1FbmZhbnRz
IE1hbGFkZXMsIEFQLUhQLCBQYXJpcywgRnJhbmNlLiYjeEQ7SU5TRVJNIFVNUiAxMTYzLCBMYWJv
cmF0b3J5IG9mIE5ldXJvZ2VuZXRpY3MgYW5kIE5ldXJvaW5mbGFtbWF0aW9uLCBQYXJpcywgRnJh
bmNlOyBQYXJpcyBEZXNjYXJ0ZXMgVW5pdmVyc2l0eSwgU29yYm9ubmUtUGFyaXMtQ2l0ZSwgSW5z
dGl0dXQgSW1hZ2luZSwgUGFyaXMsIEZyYW5jZS4mI3hEO0lOU0VSTSBVTVIgMTE2MywgTGFib3Jh
dG9yeSBvZiBOZXVyb2dlbmV0aWNzIGFuZCBOZXVyb2luZmxhbW1hdGlvbiwgUGFyaXMsIEZyYW5j
ZTsgUGFyaXMgRGVzY2FydGVzIFVuaXZlcnNpdHksIFNvcmJvbm5lLVBhcmlzLUNpdGUsIEluc3Rp
dHV0IEltYWdpbmUsIFBhcmlzLCBGcmFuY2U7IERlcGFydG1lbnQgb2YgSW1tdW5vbG9neSBhbmQg
TWljcm9iaW9sb2d5LCBDaGlsZGhvb2QgSW1tdW5vbG9neSwgVW5pdmVyc2l0eSBvZiBMZXV2ZW4s
IExldXZlbiwgQmVsZ2l1bS4mI3hEO0lOU0VSTSBVTVIgMTE2MywgTGFib3JhdG9yeSBvZiBOZXVy
b2dlbmV0aWNzIGFuZCBOZXVyb2luZmxhbW1hdGlvbiwgUGFyaXMsIEZyYW5jZTsgUGFyaXMgRGVz
Y2FydGVzIFVuaXZlcnNpdHksIFNvcmJvbm5lLVBhcmlzLUNpdGUsIEluc3RpdHV0IEltYWdpbmUs
IFBhcmlzLCBGcmFuY2U7IFBlZGlhdHJpYyBIZW1hdG9sb2d5LUltbXVub2xvZ3kgYW5kIFJoZXVt
YXRvbG9neSBEZXBhcnRtZW50LCBIb3BpdGFsIE5lY2tlci1FbmZhbnRzIE1hbGFkZXMsIEFQLUhQ
LCBQYXJpcywgRnJhbmNlLiYjeEQ7RmFjdWx0eSBvZiBCaW9sb2d5LCBNZWRpY2luZSBhbmQgSGVh
bHRoLCBTY2hvb2wgb2YgQmlvbG9naWNhbCBTY2llbmNlcywgRGl2aXNpb24gb2YgRXZvbHV0aW9u
IGFuZCBHZW5vbWljIFNjaWVuY2VzLCBVbml2ZXJzaXR5IG9mIE1hbmNoZXN0ZXIsIE1hbmNoZXN0
ZXIsIFVuaXRlZCBLaW5nZG9tLiYjeEQ7UGFyaXMgRGVzY2FydGVzIFVuaXZlcnNpdHksIFNvcmJv
bm5lLVBhcmlzLUNpdGUsIEluc3RpdHV0IEltYWdpbmUsIFBhcmlzLCBGcmFuY2U7IElOU0VSTSBV
TVIgMTE2MywgTGFib3JhdG9yeSBvZiBJbW11bm9nZW5ldGljcyBvZiBQZWRpYXRyaWMgQXV0b2lt
bXVuaXR5LCBQYXJpcywgRnJhbmNlLiYjeEQ7VU8gUGVkaWF0cmlhIDIgUmV1bWF0b2xvZ2lhLCBH
LiBHYXNsaW5pLCBHZW5vdmEsIEl0YWx5LiYjeEQ7VU8gUG5ldW1vbG9naWEsIEcuIEdhc2xpbmks
IEdlbm92YSwgSXRhbHkuJiN4RDtEZXBhcnRtZW50IG9mIFBhZWRpYXRyaWMsIFB1bG1vbm9sb2d5
IEVtbWEgQ2hpbGRyZW4mYXBvcztzIEhvc3BpdGFsIEFNQyBERCwgQW1zdGVyZGFtLCBUaGUgTmV0
aGVybGFuZHMuJiN4RDtEZXBhcnRtZW50IG9mIFJhZGlvbG9neSwgRXJhc211cyBNZWRpY2FsIENl
bnRlciwgUm90dGVyZGFtLCBUaGUgTmV0aGVybGFuZHM7IERlcGFydG1lbnQgb2YgUGFlZGlhdHJp
Y3MsIFJlc3BpcmF0b3J5IE1lZGljaW5lIGFuZCBBbGxlcmdvbG9neSwgRXJhc211cyBNZWRpY2Fs
IENlbnRlci1Tb3BoaWEgQ2hpbGRyZW4mYXBvcztzIEhvc3BpdGFsLCBSb3R0ZXJkYW0sIFRoZSBO
ZXRoZXJsYW5kcy4mI3hEO0RlcGFydG1lbnQgb2YgUGVkaWF0cmljcywgVW5pdmVyc2l0eSBIb3Nw
aXRhbHMgTGV1dmVuLCBMZXV2ZW4sIEJlbGdpdW07IERlcGFydG1lbnQgb2YgSW1tdW5vbG9neSBh
bmQgTWljcm9iaW9sb2d5LCBDaGlsZGhvb2QgSW1tdW5vbG9neSwgVW5pdmVyc2l0eSBvZiBMZXV2
ZW4sIExldXZlbiwgQmVsZ2l1bS4mI3hEO0RlcGFydG1lbnQgb2YgRGVybWF0b2xvZ3ksIFVuaXZl
cnNpdHkgSG9zcGl0YWxzIExldXZlbiwgTGV1dmVuLCBCZWxnaXVtLiYjeEQ7RGVwYXJ0bWVudCBv
ZiBJbW11bm9sb2d5IGFuZCBNaWNyb2Jpb2xvZ3ksIENoaWxkaG9vZCBJbW11bm9sb2d5LCBVbml2
ZXJzaXR5IG9mIExldXZlbiwgTGV1dmVuLCBCZWxnaXVtOyBEZXBhcnRtZW50IG9mIERlcm1hdG9s
b2d5LCBVbml2ZXJzaXR5IEhvc3BpdGFscyBMZXV2ZW4sIExldXZlbiwgQmVsZ2l1bS4mI3hEO1Bl
ZGlhdHJpYyBIZW1hdG9sb2d5LUltbXVub2xvZ3kgYW5kIFJoZXVtYXRvbG9neSBEZXBhcnRtZW50
LCBIb3BpdGFsIE5lY2tlci1FbmZhbnRzIE1hbGFkZXMsIEFQLUhQLCBQYXJpcywgRnJhbmNlOyBE
ZXBhcnRtZW50IG9mIFBlZGlhdHJpY3MsIFVuaXZlcnNpdHkgSG9zcGl0YWxzIExldXZlbiwgTGV1
dmVuLCBCZWxnaXVtOyBEZXBhcnRtZW50IG9mIEltbXVub2xvZ3kgYW5kIE1pY3JvYmlvbG9neSwg
Q2hpbGRob29kIEltbXVub2xvZ3ksIFVuaXZlcnNpdHkgb2YgTGV1dmVuLCBMZXV2ZW4sIEJlbGdp
dW0uJiN4RDtEZXBhcnRtZW50IG9mIEh1bWFuIEdlbmV0aWNzLCBLVSBMZXV2ZW4sIExldXZlbiwg
QmVsZ2l1bTsgQ2xpbmljYWwgRGVwYXJ0bWVudCBvZiBIdW1hbiBHZW5ldGljcywgVW5pdmVyc2l0
eSBIb3NwaXRhbHMgTGV1dmVuLCBMZXV2ZW4sIEJlbGdpdW0uJiN4RDtDbGluaWNhbCBEZXBhcnRt
ZW50IG9mIEh1bWFuIEdlbmV0aWNzLCBVbml2ZXJzaXR5IEhvc3BpdGFscyBMZXV2ZW4sIExldXZl
biwgQmVsZ2l1bS4mI3hEO1BhcmlzIERlc2NhcnRlcyBVbml2ZXJzaXR5LCBTb3Jib25uZS1QYXJp
cy1DaXRlLCBJbnN0aXR1dCBJbWFnaW5lLCBQYXJpcywgRnJhbmNlOyBEZXJtYXRvbG9neSBEZXBh
cnRtZW50LCBOYXRpb25hbCBSZWZlcmVuY2UgQ2VudGVyIGZvciBSYXJlIFNraW4gRGlzZWFzZXMg
TUFHRUMsIEhvcGl0YWwgTmVja2VyLUVuZmFudHMgTWFsYWRlcywgUGFyaXMsIEZyYW5jZS4mI3hE
O0NOUlMgVU1SNzU5MCwgU29yYm9ubmUgVW5pdmVyc2l0ZSwgVW5pdmVyc2l0ZSBQaWVycmUgZXQg
TWFyaWUgQ3VyaWUtUGFyaXM2LU1OSE4tSVJELUlVQywgUGFyaXMsIEZyYW5jZS4mI3hEO0lOU0VS
TSBVTVIgMTE2MywgTGFib3JhdG9yeSBvZiBOZXVyb2dlbmV0aWNzIGFuZCBOZXVyb2luZmxhbW1h
dGlvbiwgUGFyaXMsIEZyYW5jZTsgUGFyaXMgRGVzY2FydGVzIFVuaXZlcnNpdHksIFNvcmJvbm5l
LVBhcmlzLUNpdGUsIEluc3RpdHV0IEltYWdpbmUsIFBhcmlzLCBGcmFuY2U7IEZhY3VsdHkgb2Yg
QmlvbG9neSwgTWVkaWNpbmUgYW5kIEhlYWx0aCwgU2Nob29sIG9mIEJpb2xvZ2ljYWwgU2NpZW5j
ZXMsIERpdmlzaW9uIG9mIEV2b2x1dGlvbiBhbmQgR2Vub21pYyBTY2llbmNlcywgVW5pdmVyc2l0
eSBvZiBNYW5jaGVzdGVyLCBNYW5jaGVzdGVyLCBVbml0ZWQgS2luZ2RvbS4gRWxlY3Ryb25pYyBh
ZGRyZXNzOiB5YW5pY2tjcm93QG1hYy5jb20uPC9hdXRoLWFkZHJlc3M+PHRpdGxlcz48dGl0bGU+
RGlzZWFzZS1hc3NvY2lhdGVkIG11dGF0aW9ucyBpZGVudGlmeSBhIG5vdmVsIHJlZ2lvbiBpbiBo
dW1hbiBTVElORyBuZWNlc3NhcnkgZm9yIHRoZSBjb250cm9sIG9mIHR5cGUgSSBpbnRlcmZlcm9u
IHNpZ25hbGluZzwvdGl0bGU+PHNlY29uZGFyeS10aXRsZT5KIEFsbGVyZ3kgQ2xpbiBJbW11bm9s
PC9zZWNvbmRhcnktdGl0bGU+PC90aXRsZXM+PHBlcmlvZGljYWw+PGZ1bGwtdGl0bGU+SiBBbGxl
cmd5IENsaW4gSW1tdW5vbDwvZnVsbC10aXRsZT48L3BlcmlvZGljYWw+PHBhZ2VzPjU0My01NTIg
ZTU8L3BhZ2VzPjx2b2x1bWU+MTQwPC92b2x1bWU+PG51bWJlcj4yPC9udW1iZXI+PGVkaXRpb24+
MjAxNy8wMS8xNTwvZWRpdGlvbj48a2V5d29yZHM+PGtleXdvcmQ+QWRvbGVzY2VudDwva2V5d29y
ZD48a2V5d29yZD5BZHVsdDwva2V5d29yZD48a2V5d29yZD5BbWlubyBBY2lkIFN1YnN0aXR1dGlv
bjwva2V5d29yZD48a2V5d29yZD5DaGlsZDwva2V5d29yZD48a2V5d29yZD5GZW1hbGU8L2tleXdv
cmQ+PGtleXdvcmQ+SEVLMjkzIENlbGxzPC9rZXl3b3JkPjxrZXl3b3JkPkh1bWFuczwva2V5d29y
ZD48a2V5d29yZD5JbmZsYW1tYXRpb24vKmdlbmV0aWNzPC9rZXl3b3JkPjxrZXl3b3JkPkludGVy
ZmVyb24gVHlwZSBJLypnZW5ldGljcy9tZXRhYm9saXNtPC9rZXl3b3JkPjxrZXl3b3JkPk1hbGU8
L2tleXdvcmQ+PGtleXdvcmQ+TWVtYnJhbmUgUHJvdGVpbnMvKmdlbmV0aWNzPC9rZXl3b3JkPjxr
ZXl3b3JkPk11dGF0aW9uPC9rZXl3b3JkPjxrZXl3b3JkPlNUQVQxIFRyYW5zY3JpcHRpb24gRmFj
dG9yL21ldGFib2xpc208L2tleXdvcmQ+PGtleXdvcmQ+U2lnbmFsIFRyYW5zZHVjdGlvbjwva2V5
d29yZD48a2V5d29yZD5TVElORy1hc3NvY2lhdGVkIHZhc2N1bG9wYXRoeSB3aXRoIG9uc2V0IGlu
IGluZmFuY3k8L2tleXdvcmQ+PGtleXdvcmQ+U3RpbXVsYXRvciBvZiBpbnRlcmZlcm9uIGdlbmVz
IChTVElORyk8L2tleXdvcmQ+PGtleXdvcmQ+VG1lbTE3Mzwva2V5d29yZD48a2V5d29yZD5pbnRl
cmZlcm9uPC9rZXl3b3JkPjxrZXl3b3JkPnR5cGUgSSBpbnRlcmZlcm9ub3BhdGh5PC9rZXl3b3Jk
Pjwva2V5d29yZHM+PGRhdGVzPjx5ZWFyPjIwMTc8L3llYXI+PHB1Yi1kYXRlcz48ZGF0ZT5BdWc8
L2RhdGU+PC9wdWItZGF0ZXM+PC9kYXRlcz48aXNibj4xMDk3LTY4MjUgKEVsZWN0cm9uaWMpJiN4
RDswMDkxLTY3NDkgKExpbmtpbmcpPC9pc2JuPjxhY2Nlc3Npb24tbnVtPjI4MDg3MjI5PC9hY2Nl
c3Npb24tbnVtPjx1cmxzPjxyZWxhdGVkLXVybHM+PHVybD5odHRwczovL3d3dy5uY2JpLm5sbS5u
aWguZ292L3B1Ym1lZC8yODA4NzIyOTwvdXJsPjwvcmVsYXRlZC11cmxzPjwvdXJscz48ZWxlY3Ry
b25pYy1yZXNvdXJjZS1udW0+MTAuMTAxNi9qLmphY2kuMjAxNi4xMC4wMzE8L2VsZWN0cm9uaWMt
cmVzb3VyY2UtbnVtPjwvcmVjb3JkPjwvQ2l0ZT48Q2l0ZT48QXV0aG9yPk11bm96PC9BdXRob3I+
PFllYXI+MjAxNTwvWWVhcj48UmVjTnVtPjEyPC9SZWNOdW0+PHJlY29yZD48cmVjLW51bWJlcj4x
MjwvcmVjLW51bWJlcj48Zm9yZWlnbi1rZXlzPjxrZXkgYXBwPSJFTiIgZGItaWQ9InAydjV0OTl4
MndzOXBoZXp6MDN2MnoyZ3NkdmY1Znd4czVmcyIgdGltZXN0YW1wPSIxNTI2OTg5NTEyIj4xMjwv
a2V5PjwvZm9yZWlnbi1rZXlzPjxyZWYtdHlwZSBuYW1lPSJKb3VybmFsIEFydGljbGUiPjE3PC9y
ZWYtdHlwZT48Y29udHJpYnV0b3JzPjxhdXRob3JzPjxhdXRob3I+TXVub3osIEouPC9hdXRob3I+
PGF1dGhvcj5Sb2RpZXJlLCBNLjwvYXV0aG9yPjxhdXRob3I+SmVyZW1pYWgsIE4uPC9hdXRob3I+
PGF1dGhvcj5SaWV1eC1MYXVjYXQsIEYuPC9hdXRob3I+PGF1dGhvcj5Pb2phZ2VlciwgQS48L2F1
dGhvcj48YXV0aG9yPlJpY2UsIEcuIEkuPC9hdXRob3I+PGF1dGhvcj5Sb3plbmJlcmcsIEYuPC9h
dXRob3I+PGF1dGhvcj5Dcm93LCBZLiBKLjwvYXV0aG9yPjxhdXRob3I+QmVzc2lzLCBELjwvYXV0
aG9yPjwvYXV0aG9ycz48L2NvbnRyaWJ1dG9ycz48YXV0aC1hZGRyZXNzPkRlcGFydG1lbnQgb2Yg
RGVybWF0b2xvZ3ksIFN0IEVsb2kgSG9zcGl0YWwsIENIUlUgTW9udHBlbGxpZXIsIE1vbnRwZWxs
aWVyLCBGcmFuY2UyVW5pdmVyc2l0eSBvZiBNb250cGVsbGllciBJLCBNb250cGVsbGllciwgRnJh
bmNlLiYjeEQ7VW5pdmVyc2l0eSBvZiBNb250cGVsbGllciBJLCBNb250cGVsbGllciwgRnJhbmNl
M0RlcGFydG1lbnQgb2YgUGVkaWF0cmljcywgQXJuYXVkIGRlIFZpbGxlbmV1dmUgSG9zcGl0YWws
IENIUlUgTW9udHBlbGxpZXIsIE1vbnRwZWxsaWVyLCBGcmFuY2UuJiN4RDtJbnN0aXR1dCBJbWFn
aW5lLCBOZWNrZXIgSG9zcGl0YWwgZm9yIFNpY2sgQ2hpbGRyZW4sIFBhcmlzLCBGcmFuY2U1UGFy
aXMgRGVzY2FydGVzIFVuaXZlcnNpdHksIFBhcmlzLCBGcmFuY2U2SU5TRVJNIFVNUiAxMTYzLCBQ
YXJpcywgRnJhbmNlLiYjeEQ7TWFuY2hlc3RlciBDZW50cmUgZm9yIEdlbm9taWMgTWVkaWNpbmUs
IEluc3RpdHV0ZSBvZiBIdW1hbiBEZXZlbG9wbWVudCBGYWN1bHR5IG9mIE1lZGljYWwgYW5kIEh1
bWFuIFNjaWVuY2VzLCBNYW5jaGVzdGVyIEFjYWRlbWljIEhlYWx0aCBTY2llbmNlcyBDZW50cmUs
IFVuaXZlcnNpdHkgb2YgTWFuY2hlc3RlciwgTWFuY2hlc3RlciwgVW5pdGVkIEtpbmdkb20uJiN4
RDtQYXJpcyBEZXNjYXJ0ZXMgVW5pdmVyc2l0eSwgUGFyaXMsIEZyYW5jZThEZXBhcnRtZW50IG9m
IFZpcm9sb2d5LCBDb2NoaW4gSG9zcGl0YWwgQVAtSFAsIFBhcmlzLCBGcmFuY2UuJiN4RDtJbnN0
aXR1dCBJbWFnaW5lLCBOZWNrZXIgSG9zcGl0YWwgZm9yIFNpY2sgQ2hpbGRyZW4sIFBhcmlzLCBG
cmFuY2U1UGFyaXMgRGVzY2FydGVzIFVuaXZlcnNpdHksIFBhcmlzLCBGcmFuY2U2SU5TRVJNIFVN
UiAxMTYzLCBQYXJpcywgRnJhbmNlN01hbmNoZXN0ZXIgQ2VudHJlIGZvciBHZW5vbWljIE1lZGlj
aW5lLCBJbnN0aXR1dGUgb2YgSHVtYW4gRGV2ZWxvcG1lbnQgRmFjdWx0eSBvZiBNZWRpY2FsIGFu
ZCBIdW1hbiBTY2llbmNlcywgTWFuY2guJiN4RDtEZXBhcnRtZW50IG9mIERlcm1hdG9sb2d5LCBT
dCBFbG9pIEhvc3BpdGFsLCBDSFJVIE1vbnRwZWxsaWVyLCBNb250cGVsbGllciwgRnJhbmNlMlVu
aXZlcnNpdHkgb2YgTW9udHBlbGxpZXIgSSwgTW9udHBlbGxpZXIsIEZyYW5jZTlJTlNFUk0gVTEw
NTgsIE1vbnRwZWxsaWVyLCBGcmFuY2UuPC9hdXRoLWFkZHJlc3M+PHRpdGxlcz48dGl0bGU+U3Rp
bXVsYXRvciBvZiBJbnRlcmZlcm9uIEdlbmVzLUFzc29jaWF0ZWQgVmFzY3Vsb3BhdGh5IFdpdGgg
T25zZXQgaW4gSW5mYW5jeTogQSBNaW1pYyBvZiBDaGlsZGhvb2QgR3JhbnVsb21hdG9zaXMgV2l0
aCBQb2x5YW5naWl0aXM8L3RpdGxlPjxzZWNvbmRhcnktdGl0bGU+SkFNQSBEZXJtYXRvbDwvc2Vj
b25kYXJ5LXRpdGxlPjwvdGl0bGVzPjxwZXJpb2RpY2FsPjxmdWxsLXRpdGxlPkpBTUEgRGVybWF0
b2w8L2Z1bGwtdGl0bGU+PC9wZXJpb2RpY2FsPjxwYWdlcz44NzItNzwvcGFnZXM+PHZvbHVtZT4x
NTE8L3ZvbHVtZT48bnVtYmVyPjg8L251bWJlcj48ZWRpdGlvbj4yMDE1LzA1LzIxPC9lZGl0aW9u
PjxrZXl3b3Jkcz48a2V5d29yZD5HcmFudWxvbWF0b3NpcyB3aXRoIFBvbHlhbmdpaXRpcy8qZGlh
Z25vc2lzPC9rZXl3b3JkPjxrZXl3b3JkPkh1bWFuczwva2V5d29yZD48a2V5d29yZD5JbmZhbnQ8
L2tleXdvcmQ+PGtleXdvcmQ+SW50ZXJmZXJvbiBUeXBlIEkvKmdlbmV0aWNzPC9rZXl3b3JkPjxr
ZXl3b3JkPk1hbGU8L2tleXdvcmQ+PGtleXdvcmQ+TWVtYnJhbmUgUHJvdGVpbnMvKmdlbmV0aWNz
PC9rZXl3b3JkPjxrZXl3b3JkPk11dGF0aW9uPC9rZXl3b3JkPjxrZXl3b3JkPlBoZW5vdHlwZTwv
a2V5d29yZD48a2V5d29yZD5Ta2luIERpc2Vhc2VzLCBWYXNjdWxhci8qZGlhZ25vc2lzL2dlbmV0
aWNzL3BhdGhvbG9neTwva2V5d29yZD48a2V5d29yZD5VcC1SZWd1bGF0aW9uPC9rZXl3b3JkPjwv
a2V5d29yZHM+PGRhdGVzPjx5ZWFyPjIwMTU8L3llYXI+PHB1Yi1kYXRlcz48ZGF0ZT5BdWc8L2Rh
dGU+PC9wdWItZGF0ZXM+PC9kYXRlcz48aXNibj4yMTY4LTYwODQgKEVsZWN0cm9uaWMpJiN4RDsy
MTY4LTYwNjggKExpbmtpbmcpPC9pc2JuPjxhY2Nlc3Npb24tbnVtPjI1OTkyNzY1PC9hY2Nlc3Np
b24tbnVtPjx1cmxzPjxyZWxhdGVkLXVybHM+PHVybD5odHRwczovL3d3dy5uY2JpLm5sbS5uaWgu
Z292L3B1Ym1lZC8yNTk5Mjc2NTwvdXJsPjwvcmVsYXRlZC11cmxzPjwvdXJscz48ZWxlY3Ryb25p
Yy1yZXNvdXJjZS1udW0+MTAuMTAwMS9qYW1hZGVybWF0b2wuMjAxNS4wMjUxPC9lbGVjdHJvbmlj
LXJlc291cmNlLW51bT48L3JlY29yZD48L0NpdGU+PENpdGU+PEF1dGhvcj5PbW95aW5taTwvQXV0
aG9yPjxZZWFyPjIwMTU8L1llYXI+PFJlY051bT43MTwvUmVjTnVtPjxyZWNvcmQ+PHJlYy1udW1i
ZXI+NzE8L3JlYy1udW1iZXI+PGZvcmVpZ24ta2V5cz48a2V5IGFwcD0iRU4iIGRiLWlkPSJwMnY1
dDk5eDJ3czlwaGV6ejAzdjJ6MmdzZHZmNWZ3eHM1ZnMiIHRpbWVzdGFtcD0iMTUzNDQwNzIzMCI+
NzE8L2tleT48L2ZvcmVpZ24ta2V5cz48cmVmLXR5cGUgbmFtZT0iSm91cm5hbCBBcnRpY2xlIj4x
NzwvcmVmLXR5cGU+PGNvbnRyaWJ1dG9ycz48YXV0aG9ycz48YXV0aG9yPk9tb3lpbm1pLCBFLjwv
YXV0aG9yPjxhdXRob3I+TWVsbyBHb21lcywgUy48L2F1dGhvcj48YXV0aG9yPk5hbnRoYXBpc2Fs
LCBTLjwvYXV0aG9yPjxhdXRob3I+V29vLCBQLjwvYXV0aG9yPjxhdXRob3I+U3RhbmRpbmcsIEEu
PC9hdXRob3I+PGF1dGhvcj5FbGVmdGhlcmlvdSwgRC48L2F1dGhvcj48YXV0aG9yPktsZWluLCBO
LjwvYXV0aG9yPjxhdXRob3I+QnJvZ2FuLCBQLiBBLjwvYXV0aG9yPjwvYXV0aG9ycz48L2NvbnRy
aWJ1dG9ycz48YXV0aC1hZGRyZXNzPlVuaXZlcnNpdHkgQ29sbGVnZSBMb25kb24gSW5zdGl0dXRl
IG9mIENoaWxkIEhlYWx0aC48L2F1dGgtYWRkcmVzcz48dGl0bGVzPjx0aXRsZT5TdGltdWxhdG9y
IG9mIGludGVyZmVyb24gZ2VuZXMtYXNzb2NpYXRlZCB2YXNjdWxpdGlzIG9mIGluZmFuY3k8L3Rp
dGxlPjxzZWNvbmRhcnktdGl0bGU+QXJ0aHJpdGlzIFJoZXVtYXRvbDwvc2Vjb25kYXJ5LXRpdGxl
PjwvdGl0bGVzPjxwZXJpb2RpY2FsPjxmdWxsLXRpdGxlPkFydGhyaXRpcyBSaGV1bWF0b2w8L2Z1
bGwtdGl0bGU+PC9wZXJpb2RpY2FsPjxwYWdlcz44MDg8L3BhZ2VzPjx2b2x1bWU+Njc8L3ZvbHVt
ZT48bnVtYmVyPjM8L251bWJlcj48ZWRpdGlvbj4yMDE0LzEyLzE3PC9lZGl0aW9uPjxrZXl3b3Jk
cz48a2V5d29yZD5BZGFwdG9yIFByb3RlaW5zLCBTaWduYWwgVHJhbnNkdWNpbmcvKnBoeXNpb2xv
Z3k8L2tleXdvcmQ+PGtleXdvcmQ+QW50aWJvZGllcywgQW50aWNhcmRpb2xpcGluL2Jsb29kPC9r
ZXl3b3JkPjxrZXl3b3JkPkJsb29kIFNlZGltZW50YXRpb248L2tleXdvcmQ+PGtleXdvcmQ+Qy1S
ZWFjdGl2ZSBQcm90ZWluL21ldGFib2xpc208L2tleXdvcmQ+PGtleXdvcmQ+Q2hpbGQsIFByZXNj
aG9vbDwva2V5d29yZD48a2V5d29yZD5GYXRhbCBPdXRjb21lPC9rZXl3b3JkPjxrZXl3b3JkPkh1
bWFuczwva2V5d29yZD48a2V5d29yZD5JbnRlcmZlcm9ucy8qZ2VuZXRpY3MvbWV0YWJvbGlzbTwv
a2V5d29yZD48a2V5d29yZD5NYWxlPC9rZXl3b3JkPjxrZXl3b3JkPk1lbWJyYW5lIFByb3RlaW5z
L2dlbmV0aWNzPC9rZXl3b3JkPjxrZXl3b3JkPlZhc2N1bGl0aXMvKmV0aW9sb2d5PC9rZXl3b3Jk
Pjwva2V5d29yZHM+PGRhdGVzPjx5ZWFyPjIwMTU8L3llYXI+PHB1Yi1kYXRlcz48ZGF0ZT5NYXI8
L2RhdGU+PC9wdWItZGF0ZXM+PC9kYXRlcz48aXNibj4yMzI2LTUyMDUgKEVsZWN0cm9uaWMpJiN4
RDsyMzI2LTUxOTEgKExpbmtpbmcpPC9pc2JuPjxhY2Nlc3Npb24tbnVtPjI1NTEwMzQ1PC9hY2Nl
c3Npb24tbnVtPjx1cmxzPjxyZWxhdGVkLXVybHM+PHVybD5odHRwczovL3d3dy5uY2JpLm5sbS5u
aWguZ292L3B1Ym1lZC8yNTUxMDM0NTwvdXJsPjwvcmVsYXRlZC11cmxzPjwvdXJscz48ZWxlY3Ry
b25pYy1yZXNvdXJjZS1udW0+MTAuMTAwMi9hcnQuMzg5OTg8L2VsZWN0cm9uaWMtcmVzb3VyY2Ut
bnVtPjwvcmVjb3JkPjwvQ2l0ZT48Q2l0ZT48QXV0aG9yPkNoaWE8L0F1dGhvcj48WWVhcj4yMDE2
PC9ZZWFyPjxSZWNOdW0+NzI8L1JlY051bT48cmVjb3JkPjxyZWMtbnVtYmVyPjcyPC9yZWMtbnVt
YmVyPjxmb3JlaWduLWtleXM+PGtleSBhcHA9IkVOIiBkYi1pZD0icDJ2NXQ5OXgyd3M5cGhlenow
M3YyejJnc2R2ZjVmd3hzNWZzIiB0aW1lc3RhbXA9IjE1MzQ0MDczMzciPjcyPC9rZXk+PC9mb3Jl
aWduLWtleXM+PHJlZi10eXBlIG5hbWU9IkpvdXJuYWwgQXJ0aWNsZSI+MTc8L3JlZi10eXBlPjxj
b250cmlidXRvcnM+PGF1dGhvcnM+PGF1dGhvcj5DaGlhLCBKLjwvYXV0aG9yPjxhdXRob3I+RXJv
Z2x1LCBGLiBLLjwvYXV0aG9yPjxhdXRob3I+T3plbiwgUy48L2F1dGhvcj48YXV0aG9yPk9yaGFu
LCBELjwvYXV0aG9yPjxhdXRob3I+TW9udGVhbGVncmUtU2FuY2hleiwgRy48L2F1dGhvcj48YXV0
aG9yPmRlIEplc3VzLCBBLiBBLjwvYXV0aG9yPjxhdXRob3I+R29sZGJhY2gtTWFuc2t5LCBSLjwv
YXV0aG9yPjxhdXRob3I+Q293ZW4sIEUuIFcuPC9hdXRob3I+PC9hdXRob3JzPjwvY29udHJpYnV0
b3JzPjxhdXRoLWFkZHJlc3M+RGl2aXNpb24gb2YgRGVybWF0b2xvZ3ksIERlcGFydG1lbnQgb2Yg
TWVkaWNpbmUsIFVuaXZlcnNpdHkgb2YgQ2FsZ2FyeSwgQ2FsZ2FyeSwgQWxiZXJ0YSwgQ2FuYWRh
LiYjeEQ7RGVwYXJ0bWVudCBvZiBQZWRpYXRyaWMgUmhldW1hdG9sb2d5LCBIYWNldHRlcGUgVW5p
dmVyc2l0eSwgQW5rYXJhLCBUdXJrZXkuJiN4RDtEZXBhcnRtZW50IG9mIFBhdGhvbG9neSwgSGFj
ZXR0ZXBlIFVuaXZlcnNpdHksIEFua2FyYSwgVHVya2V5LiYjeEQ7VHJhbnNsYXRpb25hbCBBdXRv
aW5mbGFtbWF0b3J5IERpc2Vhc2UgU2VjdGlvbiwgTmF0aW9uYWwgSW5zdGl0dXRlIG9mIEFydGhy
aXRpcyBhbmQgTXVzY3Vsb3NrZWxldGFsIGFuZCBTa2luIERpc2Vhc2VzLCBOYXRpb25hbCBJbnN0
aXR1dGVzIG9mIEhlYWx0aCwgQmV0aGVzZGEsIE1hcnlsYW5kLiYjeEQ7RGVybWF0b2xvZ3kgQnJh
bmNoLCBDZW50ZXIgZm9yIENhbmNlciBSZXNlYXJjaCwgTmF0aW9uYWwgQ2FuY2VyIEluc3RpdHV0
ZSwgTmF0aW9uYWwgSW5zdGl0dXRlcyBvZiBIZWFsdGgsIEJldGhlc2RhLCBNYXJ5bGFuZC4gRWxl
Y3Ryb25pYyBhZGRyZXNzOiBjb3dlbmVAbWFpbC5uaWguZ292LjwvYXV0aC1hZGRyZXNzPjx0aXRs
ZXM+PHRpdGxlPkZhaWx1cmUgdG8gdGhyaXZlLCBpbnRlcnN0aXRpYWwgbHVuZyBkaXNlYXNlLCBh
bmQgcHJvZ3Jlc3NpdmUgZGlnaXRhbCBuZWNyb3NpcyB3aXRoIG9uc2V0IGluIGluZmFuY3k8L3Rp
dGxlPjxzZWNvbmRhcnktdGl0bGU+SiBBbSBBY2FkIERlcm1hdG9sPC9zZWNvbmRhcnktdGl0bGU+
PC90aXRsZXM+PHBlcmlvZGljYWw+PGZ1bGwtdGl0bGU+SiBBbSBBY2FkIERlcm1hdG9sPC9mdWxs
LXRpdGxlPjwvcGVyaW9kaWNhbD48cGFnZXM+MTg2LTk8L3BhZ2VzPjx2b2x1bWU+NzQ8L3ZvbHVt
ZT48bnVtYmVyPjE8L251bWJlcj48ZWRpdGlvbj4yMDE1LzExLzIxPC9lZGl0aW9uPjxrZXl3b3Jk
cz48a2V5d29yZD5BYm5vcm1hbGl0aWVzLCBNdWx0aXBsZS9kaWFnbm9zaXM8L2tleXdvcmQ+PGtl
eXdvcmQ+QWRvbGVzY2VudDwva2V5d29yZD48a2V5d29yZD5BdXRvaW1tdW5lIERpc2Vhc2VzLypk
aWFnbm9zaXMvZ2VuZXRpY3M8L2tleXdvcmQ+PGtleXdvcmQ+RGlzZWFzZSBQcm9ncmVzc2lvbjwv
a2V5d29yZD48a2V5d29yZD5GYWlsdXJlIHRvIFRocml2ZTwva2V5d29yZD48a2V5d29yZD5GaW5n
ZXJzL3BhdGhvbG9neTwva2V5d29yZD48a2V5d29yZD5IdW1hbnM8L2tleXdvcmQ+PGtleXdvcmQ+
SW50ZXJmZXJvbiBUeXBlIEkvKmdlbmV0aWNzPC9rZXl3b3JkPjxrZXl3b3JkPkx1bmcgRGlzZWFz
ZXMsIEludGVyc3RpdGlhbC8qZGlhZ25vc2lzL2dlbmV0aWNzPC9rZXl3b3JkPjxrZXl3b3JkPk1h
bGU8L2tleXdvcmQ+PGtleXdvcmQ+TmVjcm9zaXMvZGlhZ25vc2lzPC9rZXl3b3JkPjxrZXl3b3Jk
PlJhcmUgRGlzZWFzZXM8L2tleXdvcmQ+PGtleXdvcmQ+U2tpbiBEaXNlYXNlcywgVmFzY3VsYXIv
KmRpYWdub3Npcy9nZW5ldGljczwva2V5d29yZD48a2V5d29yZD5TeW5kcm9tZTwva2V5d29yZD48
a2V5d29yZD5Ub2VzL3BhdGhvbG9neTwva2V5d29yZD48a2V5d29yZD5hdXRvaW5mbGFtbWF0aW9u
PC9rZXl3b3JkPjxrZXl3b3JkPmF1dG9pbmZsYW1tYXRvcnk8L2tleXdvcmQ+PGtleXdvcmQ+Z2Fu
Z3JlbmU8L2tleXdvcmQ+PGtleXdvcmQ+Z2Vub2Rlcm1hdG9zaXM8L2tleXdvcmQ+PGtleXdvcmQ+
aW5mbGFtbWF0aW9uPC9rZXl3b3JkPjxrZXl3b3JkPmludGVyZmVyb25vcGF0aHk8L2tleXdvcmQ+
PGtleXdvcmQ+aW50ZXJzdGl0aWFsIGx1bmcgZGlzZWFzZTwva2V5d29yZD48a2V5d29yZD52YXNj
dWxpdGlzPC9rZXl3b3JkPjwva2V5d29yZHM+PGRhdGVzPjx5ZWFyPjIwMTY8L3llYXI+PHB1Yi1k
YXRlcz48ZGF0ZT5KYW48L2RhdGU+PC9wdWItZGF0ZXM+PC9kYXRlcz48aXNibj4xMDk3LTY3ODcg
KEVsZWN0cm9uaWMpJiN4RDswMTkwLTk2MjIgKExpbmtpbmcpPC9pc2JuPjxhY2Nlc3Npb24tbnVt
PjI2NTg0ODc0PC9hY2Nlc3Npb24tbnVtPjx1cmxzPjxyZWxhdGVkLXVybHM+PHVybD5odHRwczov
L3d3dy5uY2JpLm5sbS5uaWguZ292L3B1Ym1lZC8yNjU4NDg3NDwvdXJsPjwvcmVsYXRlZC11cmxz
PjwvdXJscz48Y3VzdG9tMj5QTUM0NjkxNDE3PC9jdXN0b20yPjxlbGVjdHJvbmljLXJlc291cmNl
LW51bT4xMC4xMDE2L2ouamFhZC4yMDE1LjEwLjAwNzwvZWxlY3Ryb25pYy1yZXNvdXJjZS1udW0+
PC9yZWNvcmQ+PC9DaXRlPjxDaXRlPjxBdXRob3I+UGljYXJkPC9BdXRob3I+PFllYXI+MjAxNjwv
WWVhcj48UmVjTnVtPjczPC9SZWNOdW0+PHJlY29yZD48cmVjLW51bWJlcj43MzwvcmVjLW51bWJl
cj48Zm9yZWlnbi1rZXlzPjxrZXkgYXBwPSJFTiIgZGItaWQ9InAydjV0OTl4MndzOXBoZXp6MDN2
MnoyZ3NkdmY1Znd4czVmcyIgdGltZXN0YW1wPSIxNTM0NDA3NDI2Ij43Mzwva2V5PjwvZm9yZWln
bi1rZXlzPjxyZWYtdHlwZSBuYW1lPSJKb3VybmFsIEFydGljbGUiPjE3PC9yZWYtdHlwZT48Y29u
dHJpYnV0b3JzPjxhdXRob3JzPjxhdXRob3I+UGljYXJkLCBDLjwvYXV0aG9yPjxhdXRob3I+VGhv
dXZlbmluLCBHLjwvYXV0aG9yPjxhdXRob3I+S2FubmVuZ2llc3NlciwgQy48L2F1dGhvcj48YXV0
aG9yPkR1YnVzLCBKLiBDLjwvYXV0aG9yPjxhdXRob3I+SmVyZW1pYWgsIE4uPC9hdXRob3I+PGF1
dGhvcj5SaWV1eC1MYXVjYXQsIEYuPC9hdXRob3I+PGF1dGhvcj5DcmVzdGFuaSwgQi48L2F1dGhv
cj48YXV0aG9yPkJlbG90LCBBLjwvYXV0aG9yPjxhdXRob3I+VGhpdm9sZXQtQmVqdWksIEYuPC9h
dXRob3I+PGF1dGhvcj5TZWNxLCBWLjwvYXV0aG9yPjxhdXRob3I+TWVuYXJkLCBDLjwvYXV0aG9y
PjxhdXRob3I+UmV5bmF1ZC1HYXViZXJ0LCBNLjwvYXV0aG9yPjxhdXRob3I+UmVpeCwgUC48L2F1
dGhvcj48L2F1dGhvcnM+PC9jb250cmlidXRvcnM+PGF1dGgtYWRkcmVzcz5EZXBhcnRtZW50IG9m
IFBhdGhvbG9neSwgSG9waXRhbCBGZW1tZS1NZXJlLUVuZmFudCwgSG9zcGljZXMgY2l2aWxzIGRl
IEx5b24sIENsYXVkZSBCZXJuYXJkIEx5b24gMSBVbml2ZXJzaXR5LCBMeW9uLCBGcmFuY2U7IElu
c2VybSBVMTExMSwgTHlvbiwgRnJhbmNlLiYjeEQ7UGVkaWF0cmljIFB1bG1vbm9sb2d5IERlcGFy
dG1lbnQsIEFzc2lzdGFuY2UgcHVibGlxdWUtSG9waXRhdXggZGUgUGFyaXMsIEhvcGl0YWwgQXJt
YW5kIFRyb3Vzc2VhdSwgUGFyaXMsIEZyYW5jZTsgSW5zZXJtIFU5MzgsIEhvcGl0YWwgU2FpbnQt
QW50b2luZSwgUGFyaXMsIEZyYW5jZS4mI3hEO0RlcGFydG1lbnQgb2YgR2VuZXRpYywgQXNzaXN0
YW5jZSBwdWJsaXF1ZS1Ib3BpdGF1eCBkZSBQYXJpcywgSG9waXRhbCBCaWNoYXQsIFVuaXZlcnNp
dGUgUGFyaXMgRGlkZXJvdCwgUGFyaXMsIEZyYW5jZS4mI3hEO1BlZGlhdHJpYyBQdWxtb25vbG9n
eSBEZXBhcnRtZW50LCBBc3Npc3RhbmNlIHB1YmxpcXVlLUhvcGl0YXV4IGRlIE1hcnNlaWxsZSwg
SG9waXRhbCBkZSBsYSBUaW1vbmUsIE1hcnNlaWxsZSwgRnJhbmNlLiYjeEQ7SW5zdGl0dXQgSW1h
Z2luZSwgSG9waXRhbCBOZWNrZXIsIFBhcmlzLCBGcmFuY2UuJiN4RDtJbnNlcm0gVTExNTIsIFVu
aXZlcnNpdGUgZGUgUGFyaXMgRGlkZXJvdCwgUGFyaXMsIEZyYW5jZS4mI3hEO0luc2VybSBVMTEx
MSwgTHlvbiwgRnJhbmNlOyBQZWRpYXRyaWMgUmhldW1hdG9sb2d5LCBOZXBocm9sb2d5IGFuZCBE
ZXJtYXRvbG9neSBEZXBhcnRtZW50LCBIb3BpdGFsIEZlbW1lLU1lcmUtRW5mYW50LCBIb3NwaWNl
cyBjaXZpbHMgZGUgTHlvbiwgTHlvbiwgRnJhbmNlLiYjeEQ7RGVwYXJ0bWVudCBvZiBQYXRob2xv
Z3ksIEhvcGl0YWwgRmVtbWUtTWVyZS1FbmZhbnQsIEhvc3BpY2VzIGNpdmlscyBkZSBMeW9uLCBD
bGF1ZGUgQmVybmFyZCBMeW9uIDEgVW5pdmVyc2l0eSwgTHlvbiwgRnJhbmNlLiYjeEQ7RGVwYXJ0
bWVudCBvZiBQYXRob2xvZ3ksIEFzc2lzdGFuY2UgcHVibGlxdWUtSG9waXRhdXggZGUgTWFyc2Vp
bGxlLCBIb3BpdGFsIGRlIGxhIFRpbW9uZSwgTWFyc2VpbGxlLCBGcmFuY2UuJiN4RDtQZWRpYXRy
aWMgUHVsbW9ub2xvZ3kgRGVwYXJ0bWVudCwgQXNzaXN0YW5jZSBwdWJsaXF1ZS1Ib3BpdGF1eCBk
ZSBQYXJpcywgSG9waXRhbCBBcm1hbmQgVHJvdXNzZWF1LCBQYXJpcywgRnJhbmNlLiYjeEQ7UHVs
bW9ub2xvZ3kgRGVwYXJ0bWVudCwgQ0hVIE5vcmQsIEFzc2lzdGFuY2UgcHVibGlxdWUtSG9waXRh
dXggZGUgTWFyc2VpbGxlLCBVbml2ZXJzaXRlIGRlIGxhIE1lZGl0ZXJyYW5lZSwgTWFyc2VpbGxl
LCBGcmFuY2UuJiN4RDtQZWRpYXRyaWMgUHVsbW9ub2xvZ3kgRGVwYXJ0bWVudCwgSG9waXRhbCBG
ZW1tZS1NZXJlLUVuZmFudCwgSG9zcGljZXMgY2l2aWxzIGRlIEx5b24sIFVNUjU1NTgsIEx5b24s
IEZyYW5jZS4gRWxlY3Ryb25pYyBhZGRyZXNzOiBwaGlsaXBwZS5yZWl4QGNodS1seW9uLmZyLjwv
YXV0aC1hZGRyZXNzPjx0aXRsZXM+PHRpdGxlPlNldmVyZSBQdWxtb25hcnkgRmlicm9zaXMgYXMg
dGhlIEZpcnN0IE1hbmlmZXN0YXRpb24gb2YgSW50ZXJmZXJvbm9wYXRoeSAoVE1FTTE3MyBNdXRh
dGlvbik8L3RpdGxlPjxzZWNvbmRhcnktdGl0bGU+Q2hlc3Q8L3NlY29uZGFyeS10aXRsZT48L3Rp
dGxlcz48cGVyaW9kaWNhbD48ZnVsbC10aXRsZT5DaGVzdDwvZnVsbC10aXRsZT48L3BlcmlvZGlj
YWw+PHBhZ2VzPmU2NS03MTwvcGFnZXM+PHZvbHVtZT4xNTA8L3ZvbHVtZT48bnVtYmVyPjM8L251
bWJlcj48ZWRpdGlvbj4yMDE2LzA5LzExPC9lZGl0aW9uPjxrZXl3b3Jkcz48a2V5d29yZD5BZHVs
dDwva2V5d29yZD48a2V5d29yZD5BdXRvaW1tdW5lIERpc2Vhc2VzL2RpYWdub3N0aWMgaW1hZ2lu
Zy8qZ2VuZXRpY3MvaW1tdW5vbG9neS9wYXRob2xvZ3k8L2tleXdvcmQ+PGtleXdvcmQ+Q2hpbGJs
YWlucy9pbW11bm9sb2d5PC9rZXl3b3JkPjxrZXl3b3JkPkNoaWxkPC9rZXl3b3JkPjxrZXl3b3Jk
PkZhdGFsIE91dGNvbWU8L2tleXdvcmQ+PGtleXdvcmQ+RmVtYWxlPC9rZXl3b3JkPjxrZXl3b3Jk
Pkh1bWFuczwva2V5d29yZD48a2V5d29yZD5JbmZhbnQ8L2tleXdvcmQ+PGtleXdvcmQ+SW5mbGFt
bWF0aW9uL2RpYWdub3N0aWMgaW1hZ2luZy8qZ2VuZXRpY3MvaW1tdW5vbG9neS9wYXRob2xvZ3k8
L2tleXdvcmQ+PGtleXdvcmQ+TWFsZTwva2V5d29yZD48a2V5d29yZD5NZW1icmFuZSBQcm90ZWlu
cy8qZ2VuZXRpY3M8L2tleXdvcmQ+PGtleXdvcmQ+Kk11dGF0aW9uPC9rZXl3b3JkPjxrZXl3b3Jk
PlB1bG1vbmFyeSBGaWJyb3Npcy9kaWFnbm9zdGljIGltYWdpbmcvKmdlbmV0aWNzL2ltbXVub2xv
Z3kvcGF0aG9sb2d5PC9rZXl3b3JkPjxrZXl3b3JkPlNldmVyaXR5IG9mIElsbG5lc3MgSW5kZXg8
L2tleXdvcmQ+PGtleXdvcmQ+VG9tb2dyYXBoeSwgWC1SYXkgQ29tcHV0ZWQ8L2tleXdvcmQ+PGtl
eXdvcmQ+KnRtZW0xNzM8L2tleXdvcmQ+PGtleXdvcmQ+KmF1dG9pbmZsYW1tYXRvcnkgZGlzZWFz
ZTwva2V5d29yZD48a2V5d29yZD4qcHVsbW9uYXJ5IGZpYnJvc2lzPC9rZXl3b3JkPjxrZXl3b3Jk
Pip2YXNjdWxvcGF0aHk8L2tleXdvcmQ+PC9rZXl3b3Jkcz48ZGF0ZXM+PHllYXI+MjAxNjwveWVh
cj48cHViLWRhdGVzPjxkYXRlPlNlcDwvZGF0ZT48L3B1Yi1kYXRlcz48L2RhdGVzPjxpc2JuPjE5
MzEtMzU0MyAoRWxlY3Ryb25pYykmI3hEOzAwMTItMzY5MiAoTGlua2luZyk8L2lzYm4+PGFjY2Vz
c2lvbi1udW0+Mjc2MTM5OTE8L2FjY2Vzc2lvbi1udW0+PHVybHM+PHJlbGF0ZWQtdXJscz48dXJs
Pmh0dHBzOi8vd3d3Lm5jYmkubmxtLm5paC5nb3YvcHVibWVkLzI3NjEzOTkxPC91cmw+PC9yZWxh
dGVkLXVybHM+PC91cmxzPjxlbGVjdHJvbmljLXJlc291cmNlLW51bT4xMC4xMDE2L2ouY2hlc3Qu
MjAxNi4wMi42ODI8L2VsZWN0cm9uaWMtcmVzb3VyY2UtbnVtPjwvcmVjb3JkPjwvQ2l0ZT48Q2l0
ZT48QXV0aG9yPlNhbGRhbmhhPC9BdXRob3I+PFllYXI+MjAxODwvWWVhcj48UmVjTnVtPjc0PC9S
ZWNOdW0+PHJlY29yZD48cmVjLW51bWJlcj43NDwvcmVjLW51bWJlcj48Zm9yZWlnbi1rZXlzPjxr
ZXkgYXBwPSJFTiIgZGItaWQ9InAydjV0OTl4MndzOXBoZXp6MDN2MnoyZ3NkdmY1Znd4czVmcyIg
dGltZXN0YW1wPSIxNTM0NDA3NDk5Ij43NDwva2V5PjwvZm9yZWlnbi1rZXlzPjxyZWYtdHlwZSBu
YW1lPSJKb3VybmFsIEFydGljbGUiPjE3PC9yZWYtdHlwZT48Y29udHJpYnV0b3JzPjxhdXRob3Jz
PjxhdXRob3I+U2FsZGFuaGEsIFIuIEcuPC9hdXRob3I+PGF1dGhvcj5CYWxrYSwgSy4gUi48L2F1
dGhvcj48YXV0aG9yPkRhdmlkc29uLCBTLjwvYXV0aG9yPjxhdXRob3I+V2FpbnN0ZWluLCBCLiBL
LjwvYXV0aG9yPjxhdXRob3I+V29uZywgTS48L2F1dGhvcj48YXV0aG9yPk1hY2ludG9zaCwgUi48
L2F1dGhvcj48YXV0aG9yPkxvbywgQy4gSy4gQy48L2F1dGhvcj48YXV0aG9yPldlYmVyLCBNLiBB
LjwvYXV0aG9yPjxhdXRob3I+S2FtYXRoLCBWLjwvYXV0aG9yPjxhdXRob3I+Q2lyY2EsPC9hdXRo
b3I+PGF1dGhvcj5BYWRyeSw8L2F1dGhvcj48YXV0aG9yPk1vZ2hhZGRhcywgRi48L2F1dGhvcj48
YXV0aG9yPkRlIE5hcmRvLCBELjwvYXV0aG9yPjxhdXRob3I+R3JheSwgUC4gRS48L2F1dGhvcj48
YXV0aG9yPk1hc3RlcnMsIFMuIEwuPC9hdXRob3I+PC9hdXRob3JzPjwvY29udHJpYnV0b3JzPjxh
dXRoLWFkZHJlc3M+RGVwYXJ0bWVudCBvZiBJbW11bm9sb2d5IGFuZCBBbGxlcmd5LCBTeWRuZXkg
Q2hpbGRyZW4mYXBvcztzIEhvc3BpdGFsIFJhbmR3aWNrLCBTeWRuZXksIE5TVywgQXVzdHJhbGlh
LiYjeEQ7U2Nob29sIG9mIFdvbWVuIGFuZCBDaGlsZHJlbiZhcG9zO3MgSGVhbHRoLCBVbml2ZXJz
aXR5IG9mIE5ldyBTb3V0aCBXYWxlcywgU3lkbmV5LCBOU1csIEF1c3RyYWxpYS4mI3hEO0luZmxh
bW1hdGlvbiBEaXZpc2lvbiwgVGhlIFdhbHRlciBhbmQgRWxpemEgSGFsbCBJbnN0aXR1dGUgb2Yg
TWVkaWNhbCBSZXNlYXJjaCwgUGFya3ZpbGxlLCBWSUMsIEF1c3RyYWxpYS4mI3hEO0RlcGFydG1l
bnQgb2YgTWVkaWNhbCBCaW9sb2d5LCBUaGUgVW5pdmVyc2l0eSBvZiBNZWxib3VybmUsIFBhcmt2
aWxsZSwgVklDLCBBdXN0cmFsaWEuJiN4RDtDaGlsZHJlbiZhcG9zO3MgSG9zcGl0YWwgYXQgV2Vz
dG1lYWQsIFdlc3RtZWFkLCBOU1csIEF1c3RyYWxpYS4mI3hEO0RlcGFydG1lbnQgb2YgTWVkaWNh
bCBHZW5ldGljcywgU3lkbmV5IENoaWxkcmVuJmFwb3M7cyBIb3NwaXRhbCwgUmFuZHdpY2ssIE5T
VywgQXVzdHJhbGlhLiYjeEQ7RGVwYXJ0bWVudCBvZiBBbmF0b21pY2FsIFBhdGhvbG9neSwgTlNX
IEhlYWx0aCBQYXRob2xvZ3ksIFByaW5jZSBvZiBXYWxlcyBIb3NwaXRhbCwgU3lkbmV5LCBOU1cs
IEF1c3RyYWxpYS4mI3hEO1NjaG9vbCBvZiBNZWRpY2FsIFNjaWVuY2VzLCBVbml2ZXJzaXR5IG9m
IE5ldyBTb3V0aCBXYWxlcywgU3lkbmV5LCBOU1csIEF1c3RyYWxpYS48L2F1dGgtYWRkcmVzcz48
dGl0bGVzPjx0aXRsZT5BIE11dGF0aW9uIE91dHNpZGUgdGhlIERpbWVyaXphdGlvbiBEb21haW4g
Q2F1c2luZyBBdHlwaWNhbCBTVElORy1Bc3NvY2lhdGVkIFZhc2N1bG9wYXRoeSBXaXRoIE9uc2V0
IGluIEluZmFuY3k8L3RpdGxlPjxzZWNvbmRhcnktdGl0bGU+RnJvbnQgSW1tdW5vbDwvc2Vjb25k
YXJ5LXRpdGxlPjwvdGl0bGVzPjxwZXJpb2RpY2FsPjxmdWxsLXRpdGxlPkZyb250IEltbXVub2w8
L2Z1bGwtdGl0bGU+PC9wZXJpb2RpY2FsPjxwYWdlcz4xNTM1PC9wYWdlcz48dm9sdW1lPjk8L3Zv
bHVtZT48ZWRpdGlvbj4yMDE4LzA3LzI1PC9lZGl0aW9uPjxrZXl3b3Jkcz48a2V5d29yZD5KYWs8
L2tleXdvcmQ+PGtleXdvcmQ+TkYta2FwcGFCPC9rZXl3b3JkPjxrZXl3b3JkPlNUSU5HLWFzc29j
aWF0ZWQgdmFzY3Vsb3BhdGh5IHdpdGggb25zZXQgaW4gaW5mYW5jeTwva2V5d29yZD48a2V5d29y
ZD5pbW11bm9kZWZpY2llbmN5PC9rZXl3b3JkPjxrZXl3b3JkPmludGVyZmVyb248L2tleXdvcmQ+
PGtleXdvcmQ+c3RpbXVsYXRvciBvZiBpbnRlcmZlcm9uIGdlbmVzPC9rZXl3b3JkPjwva2V5d29y
ZHM+PGRhdGVzPjx5ZWFyPjIwMTg8L3llYXI+PC9kYXRlcz48aXNibj4xNjY0LTMyMjQgKFByaW50
KSYjeEQ7MTY2NC0zMjI0IChMaW5raW5nKTwvaXNibj48YWNjZXNzaW9uLW51bT4zMDAzODYxNDwv
YWNjZXNzaW9uLW51bT48dXJscz48cmVsYXRlZC11cmxzPjx1cmw+aHR0cHM6Ly93d3cubmNiaS5u
bG0ubmloLmdvdi9wdWJtZWQvMzAwMzg2MTQ8L3VybD48L3JlbGF0ZWQtdXJscz48L3VybHM+PGN1
c3RvbTI+UE1DNjA0NzU4OTwvY3VzdG9tMj48ZWxlY3Ryb25pYy1yZXNvdXJjZS1udW0+MTAuMzM4
OS9maW1tdS4yMDE4LjAxNTM1PC9lbGVjdHJvbmljLXJlc291cmNlLW51bT48L3JlY29yZD48L0Np
dGU+PC9FbmROb3RlPgB=
</w:fldData>
        </w:fldChar>
      </w:r>
      <w:r w:rsidR="000F0CAE">
        <w:rPr>
          <w:rFonts w:ascii="Times New Roman" w:hAnsi="Times New Roman" w:cs="Times New Roman"/>
        </w:rPr>
        <w:instrText xml:space="preserve"> ADDIN EN.CITE </w:instrText>
      </w:r>
      <w:r w:rsidR="000F0CAE">
        <w:rPr>
          <w:rFonts w:ascii="Times New Roman" w:hAnsi="Times New Roman" w:cs="Times New Roman"/>
        </w:rPr>
        <w:fldChar w:fldCharType="begin">
          <w:fldData xml:space="preserve">PEVuZE5vdGU+PENpdGU+PEF1dGhvcj5KZXJlbWlhaDwvQXV0aG9yPjxZZWFyPjIwMTQ8L1llYXI+
PFJlY051bT4xMTwvUmVjTnVtPjxEaXNwbGF5VGV4dD48c3R5bGUgZmFjZT0ic3VwZXJzY3JpcHQi
PjEtOTwvc3R5bGU+PC9EaXNwbGF5VGV4dD48cmVjb3JkPjxyZWMtbnVtYmVyPjExPC9yZWMtbnVt
YmVyPjxmb3JlaWduLWtleXM+PGtleSBhcHA9IkVOIiBkYi1pZD0icDJ2NXQ5OXgyd3M5cGhlenow
M3YyejJnc2R2ZjVmd3hzNWZzIiB0aW1lc3RhbXA9IjE1MjY5ODk0NzciPjExPC9rZXk+PC9mb3Jl
aWduLWtleXM+PHJlZi10eXBlIG5hbWU9IkpvdXJuYWwgQXJ0aWNsZSI+MTc8L3JlZi10eXBlPjxj
b250cmlidXRvcnM+PGF1dGhvcnM+PGF1dGhvcj5KZXJlbWlhaCwgTi48L2F1dGhvcj48YXV0aG9y
Pk5ldmVuLCBCLjwvYXV0aG9yPjxhdXRob3I+R2VudGlsaSwgTS48L2F1dGhvcj48YXV0aG9yPkNh
bGxlYmF1dCwgSS48L2F1dGhvcj48YXV0aG9yPk1hc2NoYWxpZGksIFMuPC9hdXRob3I+PGF1dGhv
cj5TdG9semVuYmVyZywgTS4gQy48L2F1dGhvcj48YXV0aG9yPkdvdWRpbiwgTi48L2F1dGhvcj48
YXV0aG9yPkZyZW1vbmQsIE0uIEwuPC9hdXRob3I+PGF1dGhvcj5OaXRzY2hrZSwgUC48L2F1dGhv
cj48YXV0aG9yPk1vbGluYSwgVC4gSi48L2F1dGhvcj48YXV0aG9yPkJsYW5jaGUsIFMuPC9hdXRo
b3I+PGF1dGhvcj5QaWNhcmQsIEMuPC9hdXRob3I+PGF1dGhvcj5SaWNlLCBHLiBJLjwvYXV0aG9y
PjxhdXRob3I+Q3JvdywgWS4gSi48L2F1dGhvcj48YXV0aG9yPk1hbmVsLCBOLjwvYXV0aG9yPjxh
dXRob3I+RmlzY2hlciwgQS48L2F1dGhvcj48YXV0aG9yPkJhZGVyLU1ldW5pZXIsIEIuPC9hdXRo
b3I+PGF1dGhvcj5SaWV1eC1MYXVjYXQsIEYuPC9hdXRob3I+PC9hdXRob3JzPjwvY29udHJpYnV0
b3JzPjx0aXRsZXM+PHRpdGxlPkluaGVyaXRlZCBTVElORy1hY3RpdmF0aW5nIG11dGF0aW9uIHVu
ZGVybGllcyBhIGZhbWlsaWFsIGluZmxhbW1hdG9yeSBzeW5kcm9tZSB3aXRoIGx1cHVzLWxpa2Ug
bWFuaWZlc3RhdGlvbnM8L3RpdGxlPjxzZWNvbmRhcnktdGl0bGU+SiBDbGluIEludmVzdDwvc2Vj
b25kYXJ5LXRpdGxlPjwvdGl0bGVzPjxwZXJpb2RpY2FsPjxmdWxsLXRpdGxlPkogQ2xpbiBJbnZl
c3Q8L2Z1bGwtdGl0bGU+PC9wZXJpb2RpY2FsPjxwYWdlcz41NTE2LTIwPC9wYWdlcz48dm9sdW1l
PjEyNDwvdm9sdW1lPjxudW1iZXI+MTI8L251bWJlcj48ZWRpdGlvbj4yMDE0LzExLzE4PC9lZGl0
aW9uPjxrZXl3b3Jkcz48a2V5d29yZD5BZGFwdGl2ZSBJbW11bml0eS9nZW5ldGljczwva2V5d29y
ZD48a2V5d29yZD5BZHVsdDwva2V5d29yZD48a2V5d29yZD5BZ2VkPC9rZXl3b3JkPjxrZXl3b3Jk
PkNoaWxkLCBQcmVzY2hvb2w8L2tleXdvcmQ+PGtleXdvcmQ+RmVtYWxlPC9rZXl3b3JkPjxrZXl3
b3JkPkdlbmV0aWMgRGlzZWFzZXMsIEluYm9ybi9nZW5ldGljcy8qaW1tdW5vbG9neS9wYXRob2xv
Z3k8L2tleXdvcmQ+PGtleXdvcmQ+SHVtYW5zPC9rZXl3b3JkPjxrZXl3b3JkPkltbXVuaXR5LCBJ
bm5hdGUvZ2VuZXRpY3M8L2tleXdvcmQ+PGtleXdvcmQ+SW50ZXJmZXJvbiBUeXBlIEkvZ2VuZXRp
Y3MvaW1tdW5vbG9neTwva2V5d29yZD48a2V5d29yZD5MdXB1cyBFcnl0aGVtYXRvc3VzLCBTeXN0
ZW1pYy9nZW5ldGljcy8qaW1tdW5vbG9neS9wYXRob2xvZ3k8L2tleXdvcmQ+PGtleXdvcmQ+TWFs
ZTwva2V5d29yZD48a2V5d29yZD5NZW1icmFuZSBQcm90ZWluczwva2V5d29yZD48a2V5d29yZD4q
TXV0YXRpb248L2tleXdvcmQ+PGtleXdvcmQ+TnVjbGVvdGlkZXMsIEN5Y2xpYy9nZW5ldGljcy9p
bW11bm9sb2d5PC9rZXl3b3JkPjxrZXl3b3JkPlByb3RlaW4gTXVsdGltZXJpemF0aW9uL2dlbmV0
aWNzLyppbW11bm9sb2d5PC9rZXl3b3JkPjxrZXl3b3JkPlNpZ25hbCBUcmFuc2R1Y3Rpb24vZ2Vu
ZXRpY3MvKmltbXVub2xvZ3k8L2tleXdvcmQ+PGtleXdvcmQ+U3luZHJvbWU8L2tleXdvcmQ+PC9r
ZXl3b3Jkcz48ZGF0ZXM+PHllYXI+MjAxNDwveWVhcj48cHViLWRhdGVzPjxkYXRlPkRlYzwvZGF0
ZT48L3B1Yi1kYXRlcz48L2RhdGVzPjxpc2JuPjE1NTgtODIzOCAoRWxlY3Ryb25pYykmI3hEOzAw
MjEtOTczOCAoTGlua2luZyk8L2lzYm4+PGFjY2Vzc2lvbi1udW0+MjU0MDE0NzA8L2FjY2Vzc2lv
bi1udW0+PHVybHM+PHJlbGF0ZWQtdXJscz48dXJsPmh0dHBzOi8vd3d3Lm5jYmkubmxtLm5paC5n
b3YvcHVibWVkLzI1NDAxNDcwPC91cmw+PC9yZWxhdGVkLXVybHM+PC91cmxzPjxjdXN0b20yPlBN
QzQzNDg5NDU8L2N1c3RvbTI+PGVsZWN0cm9uaWMtcmVzb3VyY2UtbnVtPjEwLjExNzIvSkNJNzkx
MDA8L2VsZWN0cm9uaWMtcmVzb3VyY2UtbnVtPjwvcmVjb3JkPjwvQ2l0ZT48Q2l0ZT48QXV0aG9y
Pktvbm5vPC9BdXRob3I+PFllYXI+MjAxODwvWWVhcj48UmVjTnVtPjE1PC9SZWNOdW0+PHJlY29y
ZD48cmVjLW51bWJlcj4xNTwvcmVjLW51bWJlcj48Zm9yZWlnbi1rZXlzPjxrZXkgYXBwPSJFTiIg
ZGItaWQ9InAydjV0OTl4MndzOXBoZXp6MDN2MnoyZ3NkdmY1Znd4czVmcyIgdGltZXN0YW1wPSIx
NTI2OTg5ODc4Ij4xNTwva2V5PjwvZm9yZWlnbi1rZXlzPjxyZWYtdHlwZSBuYW1lPSJKb3VybmFs
IEFydGljbGUiPjE3PC9yZWYtdHlwZT48Y29udHJpYnV0b3JzPjxhdXRob3JzPjxhdXRob3I+S29u
bm8sIEguPC9hdXRob3I+PGF1dGhvcj5DaGlubiwgSS4gSy48L2F1dGhvcj48YXV0aG9yPkhvbmcs
IEQuPC9hdXRob3I+PGF1dGhvcj5PcmFuZ2UsIEouIFMuPC9hdXRob3I+PGF1dGhvcj5MdXBza2ks
IEouIFIuPC9hdXRob3I+PGF1dGhvcj5NZW5kb3phLCBBLjwvYXV0aG9yPjxhdXRob3I+UGVkcm96
YSwgTC4gQS48L2F1dGhvcj48YXV0aG9yPkJhcmJlciwgRy4gTi48L2F1dGhvcj48L2F1dGhvcnM+
PC9jb250cmlidXRvcnM+PGF1dGgtYWRkcmVzcz5EZXBhcnRtZW50IG9mIENlbGwgQmlvbG9neSwg
VW5pdmVyc2l0eSBvZiBNaWFtaSBNaWxsZXIgU2Nob29sIG9mIE1lZGljaW5lLCBNaWFtaSwgRkwg
MzMxMzYsIFVTQS4mI3hEO0RlcGFydG1lbnQgb2YgUGVkaWF0cmljcywgQmF5bG9yIENvbGxlZ2Ug
b2YgTWVkaWNpbmUsIEhvdXN0b24sIFRYIDc3MDMwLCBVU0E7IERpdmlzaW9uIG9mIEltbXVub2xv
Z3kvQWxsZXJneS9SaGV1bWF0b2xvZ3ksIFRleGFzIENoaWxkcmVuJmFwb3M7cyBIb3NwaXRhbCwg
SG91c3RvbiwgVFggNzcwMzAsIFVTQTsgQ2VudGVyIGZvciBIdW1hbiBJbW11bm9iaW9sb2d5LCBC
YXlsb3IgQ29sbGVnZSBvZiBNZWRpY2luZSwgVGV4YXMgQ2hpbGRyZW4mYXBvcztzIEhvc3BpdGFs
LCBIb3VzdG9uLCBUWCA3NzAzMCwgVVNBLiYjeEQ7RGVwYXJ0bWVudCBvZiBQZWRpYXRyaWNzLCBC
YXlsb3IgQ29sbGVnZSBvZiBNZWRpY2luZSwgSG91c3RvbiwgVFggNzcwMzAsIFVTQTsgRGVwYXJ0
bWVudCBvZiBNb2xlY3VsYXIgYW5kIEh1bWFuIEdlbmV0aWNzLCBCYXlsb3IgQ29sbGVnZSBvZiBN
ZWRpY2luZSwgSG91c3RvbiwgVFggNzcwMzAsIFVTQTsgVGV4YXMgQ2hpbGRyZW4mYXBvcztzIEhv
c3BpdGFsLCBIb3VzdG9uLCBUWCA3NzAzMCwgVVNBOyBIdW1hbiBHZW5vbWUgU2VxdWVuY2luZyBD
ZW50ZXIsIEJheWxvciBDb2xsZWdlIG9mIE1lZGljaW5lLCBIb3VzdG9uLCBUWCA3NzAzMCwgVVNB
OyBEZXBhcnRtZW50IG9mIE1vbGVjdWxhciBhbmQgSHVtYW4gR2VuZXRpY3MsIEJheWxvciBDb2xs
ZWdlIG9mIE1lZGljaW5lLCBIb3VzdG9uLCBUWCA3NzAzMCwgVVNBLiYjeEQ7Q29sZWdpbyBkZSBD
aWVuY2lhcyBkZSBsYSBTYWx1ZC1Ib3NwaXRhbCBkZSBsb3MgVmFsbGVzLCBVbml2ZXJzaWRhZCBT
YW4gRnJhbmNpc2NvIGRlIFF1aXRvLCBRdWl0bywgRWN1YWRvci4mI3hEO0RlcGFydG1lbnQgb2Yg
Q2VsbCBCaW9sb2d5LCBVbml2ZXJzaXR5IG9mIE1pYW1pIE1pbGxlciBTY2hvb2wgb2YgTWVkaWNp
bmUsIE1pYW1pLCBGTCAzMzEzNiwgVVNBLiBFbGVjdHJvbmljIGFkZHJlc3M6IGdiYXJiZXJAbWVk
Lm1pYW1pLmVkdS48L2F1dGgtYWRkcmVzcz48dGl0bGVzPjx0aXRsZT5Qcm8taW5mbGFtbWF0aW9u
IEFzc29jaWF0ZWQgd2l0aCBhIEdhaW4tb2YtRnVuY3Rpb24gTXV0YXRpb24gKFIyODRTKSBpbiB0
aGUgSW5uYXRlIEltbXVuZSBTZW5zb3IgU1RJTkc8L3RpdGxlPjxzZWNvbmRhcnktdGl0bGU+Q2Vs
bCBSZXA8L3NlY29uZGFyeS10aXRsZT48L3RpdGxlcz48cGVyaW9kaWNhbD48ZnVsbC10aXRsZT5D
ZWxsIFJlcDwvZnVsbC10aXRsZT48L3BlcmlvZGljYWw+PHBhZ2VzPjExMTItMTEyMzwvcGFnZXM+
PHZvbHVtZT4yMzwvdm9sdW1lPjxudW1iZXI+NDwvbnVtYmVyPjxlZGl0aW9uPjIwMTgvMDQvMjY8
L2VkaXRpb24+PGtleXdvcmRzPjxrZXl3b3JkPkFNUEsgaW5oaWJpdG9yPC9rZXl3b3JkPjxrZXl3
b3JkPlN0aW5nPC9rZXl3b3JkPjxrZXl3b3JkPlNUSU5HIGluaGliaXRvcjwva2V5d29yZD48a2V5
d29yZD5VTEsxIHBob3NwaG9yeWxhdGlvbjwva2V5d29yZD48a2V5d29yZD5hdXRvaW1tdW5lIGRp
c2Vhc2U8L2tleXdvcmQ+PGtleXdvcmQ+Z2Fpbi1vZi1mdW5jdGlvbiBtdXRhdGlvbjwva2V5d29y
ZD48a2V5d29yZD5pbmZsYW1tYXRvcnkgZGlzZWFzZTwva2V5d29yZD48a2V5d29yZD50eXBlIEkg
aW50ZXJmZXJvbm9wYXRoeTwva2V5d29yZD48L2tleXdvcmRzPjxkYXRlcz48eWVhcj4yMDE4PC95
ZWFyPjxwdWItZGF0ZXM+PGRhdGU+QXByIDI0PC9kYXRlPjwvcHViLWRhdGVzPjwvZGF0ZXM+PGlz
Ym4+MjIxMS0xMjQ3IChFbGVjdHJvbmljKTwvaXNibj48YWNjZXNzaW9uLW51bT4yOTY5NDg4OTwv
YWNjZXNzaW9uLW51bT48dXJscz48cmVsYXRlZC11cmxzPjx1cmw+aHR0cHM6Ly93d3cubmNiaS5u
bG0ubmloLmdvdi9wdWJtZWQvMjk2OTQ4ODk8L3VybD48L3JlbGF0ZWQtdXJscz48L3VybHM+PGVs
ZWN0cm9uaWMtcmVzb3VyY2UtbnVtPjEwLjEwMTYvai5jZWxyZXAuMjAxOC4wMy4xMTU8L2VsZWN0
cm9uaWMtcmVzb3VyY2UtbnVtPjwvcmVjb3JkPjwvQ2l0ZT48Q2l0ZT48QXV0aG9yPkxpdTwvQXV0
aG9yPjxZZWFyPjIwMTQ8L1llYXI+PFJlY051bT4xMDwvUmVjTnVtPjxyZWNvcmQ+PHJlYy1udW1i
ZXI+MTA8L3JlYy1udW1iZXI+PGZvcmVpZ24ta2V5cz48a2V5IGFwcD0iRU4iIGRiLWlkPSJwMnY1
dDk5eDJ3czlwaGV6ejAzdjJ6MmdzZHZmNWZ3eHM1ZnMiIHRpbWVzdGFtcD0iMTUyNjk4OTQ1MSI+
MTA8L2tleT48L2ZvcmVpZ24ta2V5cz48cmVmLXR5cGUgbmFtZT0iSm91cm5hbCBBcnRpY2xlIj4x
NzwvcmVmLXR5cGU+PGNvbnRyaWJ1dG9ycz48YXV0aG9ycz48YXV0aG9yPkxpdSwgWS48L2F1dGhv
cj48YXV0aG9yPkplc3VzLCBBLiBBLjwvYXV0aG9yPjxhdXRob3I+TWFycmVybywgQi48L2F1dGhv
cj48YXV0aG9yPllhbmcsIEQuPC9hdXRob3I+PGF1dGhvcj5SYW1zZXksIFMuIEUuPC9hdXRob3I+
PGF1dGhvcj5TYW5jaGV6LCBHLiBBLiBNLjwvYXV0aG9yPjxhdXRob3I+VGVuYnJvY2ssIEsuPC9h
dXRob3I+PGF1dGhvcj5XaXR0a293c2tpLCBILjwvYXV0aG9yPjxhdXRob3I+Sm9uZXMsIE8uIFku
PC9hdXRob3I+PGF1dGhvcj5LdWVobiwgSC4gUy48L2F1dGhvcj48YXV0aG9yPkxlZSwgQy4gUi48
L2F1dGhvcj48YXV0aG9yPkRpTWF0dGlhLCBNLiBBLjwvYXV0aG9yPjxhdXRob3I+Q293ZW4sIEUu
IFcuPC9hdXRob3I+PGF1dGhvcj5Hb256YWxleiwgQi48L2F1dGhvcj48YXV0aG9yPlBhbG1lciwg
SS48L2F1dGhvcj48YXV0aG9yPkRpR2lvdmFubmEsIEouIEouPC9hdXRob3I+PGF1dGhvcj5CaWFu
Y290dG8sIEEuPC9hdXRob3I+PGF1dGhvcj5LaW0sIEguPC9hdXRob3I+PGF1dGhvcj5Uc2FpLCBX
LiBMLjwvYXV0aG9yPjxhdXRob3I+VHJpZXIsIEEuIE0uPC9hdXRob3I+PGF1dGhvcj5IdWFuZywg
WS48L2F1dGhvcj48YXV0aG9yPlN0b25lLCBELiBMLjwvYXV0aG9yPjxhdXRob3I+SGlsbCwgUy48
L2F1dGhvcj48YXV0aG9yPktpbSwgSC4gSi48L2F1dGhvcj48YXV0aG9yPkhpbGFpcmUsIEMuIFMu
PC9hdXRob3I+PGF1dGhvcj5HdXJwcmFzYWQsIFMuPC9hdXRob3I+PGF1dGhvcj5QbGFzcywgTi48
L2F1dGhvcj48YXV0aG9yPkNoYXBlbGxlLCBELjwvYXV0aG9yPjxhdXRob3I+SG9ya2F5bmUtU3ph
a2FseSwgSS48L2F1dGhvcj48YXV0aG9yPkZvZWxsLCBELjwvYXV0aG9yPjxhdXRob3I+QmFyeXNl
bmthLCBBLjwvYXV0aG9yPjxhdXRob3I+Q2FuZG90dGksIEYuPC9hdXRob3I+PGF1dGhvcj5Ib2xs
YW5kLCBTLiBNLjwvYXV0aG9yPjxhdXRob3I+SHVnaGVzLCBKLiBELjwvYXV0aG9yPjxhdXRob3I+
TWVobWV0LCBILjwvYXV0aG9yPjxhdXRob3I+SXNzZWt1dHosIEEuIEMuPC9hdXRob3I+PGF1dGhv
cj5SYWZmZWxkLCBNLjwvYXV0aG9yPjxhdXRob3I+TWNFbHdlZSwgSi48L2F1dGhvcj48YXV0aG9y
PkZvbnRhbmEsIEouIFIuPC9hdXRob3I+PGF1dGhvcj5NaW5uaXRpLCBDLiBQLjwvYXV0aG9yPjxh
dXRob3I+TW9pciwgUy48L2F1dGhvcj48YXV0aG9yPkthc3RuZXIsIEQuIEwuPC9hdXRob3I+PGF1
dGhvcj5HYWRpbmEsIE0uPC9hdXRob3I+PGF1dGhvcj5TdGV2ZW4sIEEuIEMuPC9hdXRob3I+PGF1
dGhvcj5XaW5nZmllbGQsIFAuIFQuPC9hdXRob3I+PGF1dGhvcj5Ccm9va3MsIFMuIFIuPC9hdXRo
b3I+PGF1dGhvcj5Sb3Nlbnp3ZWlnLCBTLiBELjwvYXV0aG9yPjxhdXRob3I+RmxlaXNoZXIsIFQu
IEEuPC9hdXRob3I+PGF1dGhvcj5EZW5nLCBaLjwvYXV0aG9yPjxhdXRob3I+Qm9laG0sIE0uPC9h
dXRob3I+PGF1dGhvcj5QYWxsZXIsIEEuIFMuPC9hdXRob3I+PGF1dGhvcj5Hb2xkYmFjaC1NYW5z
a3ksIFIuPC9hdXRob3I+PC9hdXRob3JzPjwvY29udHJpYnV0b3JzPjxhdXRoLWFkZHJlc3M+TmF0
aW9uYWwgSW5zdGl0dXRlIG9mIEFydGhyaXRpcyBhbmQgTXVzY3Vsb3NrZWxldGFsIGFuZCBTa2lu
IERpc2Vhc2VzIChZLkwuLCBBLkEuSi4sIEIuTS4sIEcuQS5NLlMuLCBNLkEuRC4sIEkuUC4sIEgu
Sy4sIFcuTC5ULiwgQS5NLlQuLCBZLkguLCBOLlAuLCBELkMuLCBNLkcuLCBBLkMuUy4sIFAuVC5X
LiwgUy5SLkIuLCBaLkQuLCBSLkctTS4pLCBOYXRpb25hbCBDYW5jZXIgSW5zdGl0dXRlIChDLi1D
LlIuTC4sIEUuVy5DLiwgSi5KLkQuLCBNLlIuKSwgTmF0aW9uYWwgSGVhcnQsIEx1bmcsIGFuZCBC
bG9vZCBJbnN0aXR1dGUgKEQuWS4sIEEuIEJpYW5jb3R0bywgQy5TLkguLCBKLlIuRi4sIEMuUC5N
LiwgTS5CLiksIERlcGFydG1lbnQgb2YgTGFib3JhdG9yeSBNZWRpY2luZSAoSC5TLksuLCBTLkcu
LCBTLkQuUi4sIFQuQS5GLiksIE5hdGlvbmFsIEh1bWFuIEdlbm9tZSBSZXNlYXJjaCBJbnN0aXR1
dGUgKEQuTC5TLiwgRi5DLiwgRC5MLksuKSwgRGVwYXJ0bWVudCBvZiBSYWRpb2xvZ3kgYW5kIElt
YWdpbmcgU2VydmljZXMgKFMuSC4pLCBOYXRpb25hbCBJbnN0aXR1dGUgb24gRGVhZm5lc3MgYW5k
IE90aGVyIENvbW11bmljYXRpb24gRGlzb3JkZXJzIChILkouSy4pLCBhbmQgTmF0aW9uYWwgSW5z
dGl0dXRlIG9mIEFsbGVyZ3kgYW5kIEluZmVjdGlvdXMgRGlzZWFzZXMgKFMuTS5ILiwgUy5NLikg
LSBhbGwgYXQgdGhlIE5hdGlvbmFsIEluc3RpdHV0ZXMgb2YgSGVhbHRoIChOSUgpLCBhbmQgV2Fs
dGVyIFJlZWQgTmF0aW9uYWwgTWlsaXRhcnkgTWVkaWNhbCBDZW50ZXIgKE8uWS5KLiwgSS5ILi1T
LikgLSBib3RoIGluIEJldGhlc2RhLCBNRDsgRGFsaG91c2llIFVuaXZlcnNpdHksIEhhbGlmYXgs
IE5TLCBDYW5hZGEgKFMuRS5SLiwgQS5DLkkuKTsgUmhlaW5pc2NoLVdlc3RmYWVsaXNjaGUgVGVj
aG5pc2NoZSBIb2Noc2NodWxlIEFhY2hlbiwgQWFjaGVuIChLLlQuKSwgYW5kIFVuaXZlcnNpdHkg
SG9zcGl0YWwgb2YgTXVlbnN0ZXIsIE11ZW5zdGVyIChILlcuLCBELkYuLCBBLiBCYXJ5c2Vua2Ep
IC0gYm90aCBpbiBHZXJtYW55OyBMdWlzIENhbHZvIE1hY2tlbm5hIEhvc3BpdGFsLCBTYW50aWFn
bywgQ2hpbGUgKEIuRy4pOyBNZXJjayBSZXNlYXJjaCBMYWJvcmF0b3JpZXMsIEJvc3RvbiAoSi5E
LkguLCBILk0uLCBKLk0uKTsgYW5kIE5vcnRod2VzdGVybiBVbml2ZXJzaXR5IEZlaW5iZXJnIFNj
aG9vbCBvZiBNZWRpY2luZSwgQ2hpY2FnbyAoQS5TLlAuKS48L2F1dGgtYWRkcmVzcz48dGl0bGVz
Pjx0aXRsZT5BY3RpdmF0ZWQgU1RJTkcgaW4gYSB2YXNjdWxhciBhbmQgcHVsbW9uYXJ5IHN5bmRy
b21lPC90aXRsZT48c2Vjb25kYXJ5LXRpdGxlPk4gRW5nbCBKIE1lZDwvc2Vjb25kYXJ5LXRpdGxl
PjwvdGl0bGVzPjxwZXJpb2RpY2FsPjxmdWxsLXRpdGxlPk4gRW5nbCBKIE1lZDwvZnVsbC10aXRs
ZT48L3BlcmlvZGljYWw+PHBhZ2VzPjUwNy01MTg8L3BhZ2VzPjx2b2x1bWU+MzcxPC92b2x1bWU+
PG51bWJlcj42PC9udW1iZXI+PGVkaXRpb24+MjAxNC8wNy8xNzwvZWRpdGlvbj48a2V5d29yZHM+
PGtleXdvcmQ+QWdlIG9mIE9uc2V0PC9rZXl3b3JkPjxrZXl3b3JkPkN5dG9raW5lcy9nZW5ldGlj
cy9tZXRhYm9saXNtPC9rZXl3b3JkPjxrZXl3b3JkPkZlbWFsZTwva2V5d29yZD48a2V5d29yZD5G
aWJyb2JsYXN0cy9tZXRhYm9saXNtPC9rZXl3b3JkPjxrZXl3b3JkPkdlbmVzLCBEb21pbmFudDwv
a2V5d29yZD48a2V5d29yZD5IdW1hbnM8L2tleXdvcmQ+PGtleXdvcmQ+SW5mYW50PC9rZXl3b3Jk
PjxrZXl3b3JkPkluZmFudCwgTmV3Ym9ybjwva2V5d29yZD48a2V5d29yZD5JbmZsYW1tYXRpb24v
KmdlbmV0aWNzL21ldGFib2xpc208L2tleXdvcmQ+PGtleXdvcmQ+SW50ZXJmZXJvbi1nYW1tYS9n
ZW5ldGljcy9tZXRhYm9saXNtPC9rZXl3b3JkPjxrZXl3b3JkPkphbnVzIEtpbmFzZXMvYW50YWdv
bmlzdHMgJmFtcDsgaW5oaWJpdG9yczwva2V5d29yZD48a2V5d29yZD5MdW5nIERpc2Vhc2VzL2dl
bmV0aWNzPC9rZXl3b3JkPjxrZXl3b3JkPk1hbGU8L2tleXdvcmQ+PGtleXdvcmQ+TWVtYnJhbmUg
UHJvdGVpbnMvKmdlbmV0aWNzPC9rZXl3b3JkPjxrZXl3b3JkPipNdXRhdGlvbjwva2V5d29yZD48
a2V5d29yZD5QZWRpZ3JlZTwva2V5d29yZD48a2V5d29yZD5QaG9zcGhvcnlsYXRpb248L2tleXdv
cmQ+PGtleXdvcmQ+U1RBVDEgVHJhbnNjcmlwdGlvbiBGYWN0b3IvbWV0YWJvbGlzbTwva2V5d29y
ZD48a2V5d29yZD5TZXF1ZW5jZSBBbmFseXNpcywgRE5BPC9rZXl3b3JkPjxrZXl3b3JkPlNraW4g
RGlzZWFzZXMsIFZhc2N1bGFyLypnZW5ldGljcy9tZXRhYm9saXNtPC9rZXl3b3JkPjxrZXl3b3Jk
PlN5bmRyb21lPC9rZXl3b3JkPjxrZXl3b3JkPlRyYW5zY3JpcHRpb24sIEdlbmV0aWM8L2tleXdv
cmQ+PGtleXdvcmQ+VXAtUmVndWxhdGlvbjwva2V5d29yZD48L2tleXdvcmRzPjxkYXRlcz48eWVh
cj4yMDE0PC95ZWFyPjxwdWItZGF0ZXM+PGRhdGU+QXVnIDc8L2RhdGU+PC9wdWItZGF0ZXM+PC9k
YXRlcz48aXNibj4xNTMzLTQ0MDYgKEVsZWN0cm9uaWMpJiN4RDswMDI4LTQ3OTMgKExpbmtpbmcp
PC9pc2JuPjxhY2Nlc3Npb24tbnVtPjI1MDI5MzM1PC9hY2Nlc3Npb24tbnVtPjx1cmxzPjxyZWxh
dGVkLXVybHM+PHVybD5odHRwczovL3d3dy5uY2JpLm5sbS5uaWguZ292L3B1Ym1lZC8yNTAyOTMz
NTwvdXJsPjwvcmVsYXRlZC11cmxzPjwvdXJscz48Y3VzdG9tMj5QTUM0MTc0NTQzPC9jdXN0b20y
PjxlbGVjdHJvbmljLXJlc291cmNlLW51bT4xMC4xMDU2L05FSk1vYTEzMTI2MjU8L2VsZWN0cm9u
aWMtcmVzb3VyY2UtbnVtPjwvcmVjb3JkPjwvQ2l0ZT48Q2l0ZT48QXV0aG9yPk1lbGtpPC9BdXRo
b3I+PFllYXI+MjAxNzwvWWVhcj48UmVjTnVtPjE0PC9SZWNOdW0+PHJlY29yZD48cmVjLW51bWJl
cj4xNDwvcmVjLW51bWJlcj48Zm9yZWlnbi1rZXlzPjxrZXkgYXBwPSJFTiIgZGItaWQ9InAydjV0
OTl4MndzOXBoZXp6MDN2MnoyZ3NkdmY1Znd4czVmcyIgdGltZXN0YW1wPSIxNTI2OTg5ODU1Ij4x
NDwva2V5PjwvZm9yZWlnbi1rZXlzPjxyZWYtdHlwZSBuYW1lPSJKb3VybmFsIEFydGljbGUiPjE3
PC9yZWYtdHlwZT48Y29udHJpYnV0b3JzPjxhdXRob3JzPjxhdXRob3I+TWVsa2ksIEkuPC9hdXRo
b3I+PGF1dGhvcj5Sb3NlLCBZLjwvYXV0aG9yPjxhdXRob3I+VWdnZW50aSwgQy48L2F1dGhvcj48
YXV0aG9yPlZhbiBFeWNrLCBMLjwvYXV0aG9yPjxhdXRob3I+RnJlbW9uZCwgTS4gTC48L2F1dGhv
cj48YXV0aG9yPktpdGFiYXlhc2hpLCBOLjwvYXV0aG9yPjxhdXRob3I+UmljZSwgRy4gSS48L2F1
dGhvcj48YXV0aG9yPkplbmtpbnNvbiwgRS4gTS48L2F1dGhvcj48YXV0aG9yPkJvdWxhaSwgQS48
L2F1dGhvcj48YXV0aG9yPkplcmVtaWFoLCBOLjwvYXV0aG9yPjxhdXRob3I+R2F0dG9ybm8sIE0u
PC9hdXRob3I+PGF1dGhvcj5Wb2xwaSwgUy48L2F1dGhvcj48YXV0aG9yPlNhY2NvLCBPLjwvYXV0
aG9yPjxhdXRob3I+VGVyaGVnZ2VuLUxhZ3JvLCBTLiBXLiBKLjwvYXV0aG9yPjxhdXRob3I+VGlk
ZGVucywgSGF3bTwvYXV0aG9yPjxhdXRob3I+TWV5dHMsIEkuPC9hdXRob3I+PGF1dGhvcj5Nb3Jy
ZW4sIE0uIEEuPC9hdXRob3I+PGF1dGhvcj5EZSBIYWVzLCBQLjwvYXV0aG9yPjxhdXRob3I+V291
dGVycywgQy48L2F1dGhvcj48YXV0aG9yPkxlZ2l1cywgRS48L2F1dGhvcj48YXV0aG9yPkNvcnZl
bGV5biwgQS48L2F1dGhvcj48YXV0aG9yPlJpZXV4LUxhdWNhdCwgRi48L2F1dGhvcj48YXV0aG9y
PkJvZGVtZXIsIEMuPC9hdXRob3I+PGF1dGhvcj5DYWxsZWJhdXQsIEkuPC9hdXRob3I+PGF1dGhv
cj5Sb2Rlcm8sIE0uIFAuPC9hdXRob3I+PGF1dGhvcj5Dcm93LCBZLiBKLjwvYXV0aG9yPjwvYXV0
aG9ycz48L2NvbnRyaWJ1dG9ycz48YXV0aC1hZGRyZXNzPklOU0VSTSBVTVIgMTE2MywgTGFib3Jh
dG9yeSBvZiBOZXVyb2dlbmV0aWNzIGFuZCBOZXVyb2luZmxhbW1hdGlvbiwgUGFyaXMsIEZyYW5j
ZTsgUGFyaXMgRGVzY2FydGVzIFVuaXZlcnNpdHksIFNvcmJvbm5lLVBhcmlzLUNpdGUsIEluc3Rp
dHV0IEltYWdpbmUsIFBhcmlzLCBGcmFuY2U7IEdlbmVyYWwgUGVkaWF0cmljcywgSW5mZWN0aW91
cyBEaXNlYXNlIGFuZCBJbnRlcm5hbCBNZWRpY2luZSBEZXBhcnRtZW50LCBIb3BpdGFsIFJvYmVy
dCBEZWJyZSwgQVAtSFAsIFBhcmlzLCBGcmFuY2U7IFBlZGlhdHJpYyBIZW1hdG9sb2d5LUltbXVu
b2xvZ3kgYW5kIFJoZXVtYXRvbG9neSBEZXBhcnRtZW50LCBIb3BpdGFsIE5lY2tlci1FbmZhbnRz
IE1hbGFkZXMsIEFQLUhQLCBQYXJpcywgRnJhbmNlLiYjeEQ7SU5TRVJNIFVNUiAxMTYzLCBMYWJv
cmF0b3J5IG9mIE5ldXJvZ2VuZXRpY3MgYW5kIE5ldXJvaW5mbGFtbWF0aW9uLCBQYXJpcywgRnJh
bmNlOyBQYXJpcyBEZXNjYXJ0ZXMgVW5pdmVyc2l0eSwgU29yYm9ubmUtUGFyaXMtQ2l0ZSwgSW5z
dGl0dXQgSW1hZ2luZSwgUGFyaXMsIEZyYW5jZS4mI3hEO0lOU0VSTSBVTVIgMTE2MywgTGFib3Jh
dG9yeSBvZiBOZXVyb2dlbmV0aWNzIGFuZCBOZXVyb2luZmxhbW1hdGlvbiwgUGFyaXMsIEZyYW5j
ZTsgUGFyaXMgRGVzY2FydGVzIFVuaXZlcnNpdHksIFNvcmJvbm5lLVBhcmlzLUNpdGUsIEluc3Rp
dHV0IEltYWdpbmUsIFBhcmlzLCBGcmFuY2U7IERlcGFydG1lbnQgb2YgSW1tdW5vbG9neSBhbmQg
TWljcm9iaW9sb2d5LCBDaGlsZGhvb2QgSW1tdW5vbG9neSwgVW5pdmVyc2l0eSBvZiBMZXV2ZW4s
IExldXZlbiwgQmVsZ2l1bS4mI3hEO0lOU0VSTSBVTVIgMTE2MywgTGFib3JhdG9yeSBvZiBOZXVy
b2dlbmV0aWNzIGFuZCBOZXVyb2luZmxhbW1hdGlvbiwgUGFyaXMsIEZyYW5jZTsgUGFyaXMgRGVz
Y2FydGVzIFVuaXZlcnNpdHksIFNvcmJvbm5lLVBhcmlzLUNpdGUsIEluc3RpdHV0IEltYWdpbmUs
IFBhcmlzLCBGcmFuY2U7IFBlZGlhdHJpYyBIZW1hdG9sb2d5LUltbXVub2xvZ3kgYW5kIFJoZXVt
YXRvbG9neSBEZXBhcnRtZW50LCBIb3BpdGFsIE5lY2tlci1FbmZhbnRzIE1hbGFkZXMsIEFQLUhQ
LCBQYXJpcywgRnJhbmNlLiYjeEQ7RmFjdWx0eSBvZiBCaW9sb2d5LCBNZWRpY2luZSBhbmQgSGVh
bHRoLCBTY2hvb2wgb2YgQmlvbG9naWNhbCBTY2llbmNlcywgRGl2aXNpb24gb2YgRXZvbHV0aW9u
IGFuZCBHZW5vbWljIFNjaWVuY2VzLCBVbml2ZXJzaXR5IG9mIE1hbmNoZXN0ZXIsIE1hbmNoZXN0
ZXIsIFVuaXRlZCBLaW5nZG9tLiYjeEQ7UGFyaXMgRGVzY2FydGVzIFVuaXZlcnNpdHksIFNvcmJv
bm5lLVBhcmlzLUNpdGUsIEluc3RpdHV0IEltYWdpbmUsIFBhcmlzLCBGcmFuY2U7IElOU0VSTSBV
TVIgMTE2MywgTGFib3JhdG9yeSBvZiBJbW11bm9nZW5ldGljcyBvZiBQZWRpYXRyaWMgQXV0b2lt
bXVuaXR5LCBQYXJpcywgRnJhbmNlLiYjeEQ7VU8gUGVkaWF0cmlhIDIgUmV1bWF0b2xvZ2lhLCBH
LiBHYXNsaW5pLCBHZW5vdmEsIEl0YWx5LiYjeEQ7VU8gUG5ldW1vbG9naWEsIEcuIEdhc2xpbmks
IEdlbm92YSwgSXRhbHkuJiN4RDtEZXBhcnRtZW50IG9mIFBhZWRpYXRyaWMsIFB1bG1vbm9sb2d5
IEVtbWEgQ2hpbGRyZW4mYXBvcztzIEhvc3BpdGFsIEFNQyBERCwgQW1zdGVyZGFtLCBUaGUgTmV0
aGVybGFuZHMuJiN4RDtEZXBhcnRtZW50IG9mIFJhZGlvbG9neSwgRXJhc211cyBNZWRpY2FsIENl
bnRlciwgUm90dGVyZGFtLCBUaGUgTmV0aGVybGFuZHM7IERlcGFydG1lbnQgb2YgUGFlZGlhdHJp
Y3MsIFJlc3BpcmF0b3J5IE1lZGljaW5lIGFuZCBBbGxlcmdvbG9neSwgRXJhc211cyBNZWRpY2Fs
IENlbnRlci1Tb3BoaWEgQ2hpbGRyZW4mYXBvcztzIEhvc3BpdGFsLCBSb3R0ZXJkYW0sIFRoZSBO
ZXRoZXJsYW5kcy4mI3hEO0RlcGFydG1lbnQgb2YgUGVkaWF0cmljcywgVW5pdmVyc2l0eSBIb3Nw
aXRhbHMgTGV1dmVuLCBMZXV2ZW4sIEJlbGdpdW07IERlcGFydG1lbnQgb2YgSW1tdW5vbG9neSBh
bmQgTWljcm9iaW9sb2d5LCBDaGlsZGhvb2QgSW1tdW5vbG9neSwgVW5pdmVyc2l0eSBvZiBMZXV2
ZW4sIExldXZlbiwgQmVsZ2l1bS4mI3hEO0RlcGFydG1lbnQgb2YgRGVybWF0b2xvZ3ksIFVuaXZl
cnNpdHkgSG9zcGl0YWxzIExldXZlbiwgTGV1dmVuLCBCZWxnaXVtLiYjeEQ7RGVwYXJ0bWVudCBv
ZiBJbW11bm9sb2d5IGFuZCBNaWNyb2Jpb2xvZ3ksIENoaWxkaG9vZCBJbW11bm9sb2d5LCBVbml2
ZXJzaXR5IG9mIExldXZlbiwgTGV1dmVuLCBCZWxnaXVtOyBEZXBhcnRtZW50IG9mIERlcm1hdG9s
b2d5LCBVbml2ZXJzaXR5IEhvc3BpdGFscyBMZXV2ZW4sIExldXZlbiwgQmVsZ2l1bS4mI3hEO1Bl
ZGlhdHJpYyBIZW1hdG9sb2d5LUltbXVub2xvZ3kgYW5kIFJoZXVtYXRvbG9neSBEZXBhcnRtZW50
LCBIb3BpdGFsIE5lY2tlci1FbmZhbnRzIE1hbGFkZXMsIEFQLUhQLCBQYXJpcywgRnJhbmNlOyBE
ZXBhcnRtZW50IG9mIFBlZGlhdHJpY3MsIFVuaXZlcnNpdHkgSG9zcGl0YWxzIExldXZlbiwgTGV1
dmVuLCBCZWxnaXVtOyBEZXBhcnRtZW50IG9mIEltbXVub2xvZ3kgYW5kIE1pY3JvYmlvbG9neSwg
Q2hpbGRob29kIEltbXVub2xvZ3ksIFVuaXZlcnNpdHkgb2YgTGV1dmVuLCBMZXV2ZW4sIEJlbGdp
dW0uJiN4RDtEZXBhcnRtZW50IG9mIEh1bWFuIEdlbmV0aWNzLCBLVSBMZXV2ZW4sIExldXZlbiwg
QmVsZ2l1bTsgQ2xpbmljYWwgRGVwYXJ0bWVudCBvZiBIdW1hbiBHZW5ldGljcywgVW5pdmVyc2l0
eSBIb3NwaXRhbHMgTGV1dmVuLCBMZXV2ZW4sIEJlbGdpdW0uJiN4RDtDbGluaWNhbCBEZXBhcnRt
ZW50IG9mIEh1bWFuIEdlbmV0aWNzLCBVbml2ZXJzaXR5IEhvc3BpdGFscyBMZXV2ZW4sIExldXZl
biwgQmVsZ2l1bS4mI3hEO1BhcmlzIERlc2NhcnRlcyBVbml2ZXJzaXR5LCBTb3Jib25uZS1QYXJp
cy1DaXRlLCBJbnN0aXR1dCBJbWFnaW5lLCBQYXJpcywgRnJhbmNlOyBEZXJtYXRvbG9neSBEZXBh
cnRtZW50LCBOYXRpb25hbCBSZWZlcmVuY2UgQ2VudGVyIGZvciBSYXJlIFNraW4gRGlzZWFzZXMg
TUFHRUMsIEhvcGl0YWwgTmVja2VyLUVuZmFudHMgTWFsYWRlcywgUGFyaXMsIEZyYW5jZS4mI3hE
O0NOUlMgVU1SNzU5MCwgU29yYm9ubmUgVW5pdmVyc2l0ZSwgVW5pdmVyc2l0ZSBQaWVycmUgZXQg
TWFyaWUgQ3VyaWUtUGFyaXM2LU1OSE4tSVJELUlVQywgUGFyaXMsIEZyYW5jZS4mI3hEO0lOU0VS
TSBVTVIgMTE2MywgTGFib3JhdG9yeSBvZiBOZXVyb2dlbmV0aWNzIGFuZCBOZXVyb2luZmxhbW1h
dGlvbiwgUGFyaXMsIEZyYW5jZTsgUGFyaXMgRGVzY2FydGVzIFVuaXZlcnNpdHksIFNvcmJvbm5l
LVBhcmlzLUNpdGUsIEluc3RpdHV0IEltYWdpbmUsIFBhcmlzLCBGcmFuY2U7IEZhY3VsdHkgb2Yg
QmlvbG9neSwgTWVkaWNpbmUgYW5kIEhlYWx0aCwgU2Nob29sIG9mIEJpb2xvZ2ljYWwgU2NpZW5j
ZXMsIERpdmlzaW9uIG9mIEV2b2x1dGlvbiBhbmQgR2Vub21pYyBTY2llbmNlcywgVW5pdmVyc2l0
eSBvZiBNYW5jaGVzdGVyLCBNYW5jaGVzdGVyLCBVbml0ZWQgS2luZ2RvbS4gRWxlY3Ryb25pYyBh
ZGRyZXNzOiB5YW5pY2tjcm93QG1hYy5jb20uPC9hdXRoLWFkZHJlc3M+PHRpdGxlcz48dGl0bGU+
RGlzZWFzZS1hc3NvY2lhdGVkIG11dGF0aW9ucyBpZGVudGlmeSBhIG5vdmVsIHJlZ2lvbiBpbiBo
dW1hbiBTVElORyBuZWNlc3NhcnkgZm9yIHRoZSBjb250cm9sIG9mIHR5cGUgSSBpbnRlcmZlcm9u
IHNpZ25hbGluZzwvdGl0bGU+PHNlY29uZGFyeS10aXRsZT5KIEFsbGVyZ3kgQ2xpbiBJbW11bm9s
PC9zZWNvbmRhcnktdGl0bGU+PC90aXRsZXM+PHBlcmlvZGljYWw+PGZ1bGwtdGl0bGU+SiBBbGxl
cmd5IENsaW4gSW1tdW5vbDwvZnVsbC10aXRsZT48L3BlcmlvZGljYWw+PHBhZ2VzPjU0My01NTIg
ZTU8L3BhZ2VzPjx2b2x1bWU+MTQwPC92b2x1bWU+PG51bWJlcj4yPC9udW1iZXI+PGVkaXRpb24+
MjAxNy8wMS8xNTwvZWRpdGlvbj48a2V5d29yZHM+PGtleXdvcmQ+QWRvbGVzY2VudDwva2V5d29y
ZD48a2V5d29yZD5BZHVsdDwva2V5d29yZD48a2V5d29yZD5BbWlubyBBY2lkIFN1YnN0aXR1dGlv
bjwva2V5d29yZD48a2V5d29yZD5DaGlsZDwva2V5d29yZD48a2V5d29yZD5GZW1hbGU8L2tleXdv
cmQ+PGtleXdvcmQ+SEVLMjkzIENlbGxzPC9rZXl3b3JkPjxrZXl3b3JkPkh1bWFuczwva2V5d29y
ZD48a2V5d29yZD5JbmZsYW1tYXRpb24vKmdlbmV0aWNzPC9rZXl3b3JkPjxrZXl3b3JkPkludGVy
ZmVyb24gVHlwZSBJLypnZW5ldGljcy9tZXRhYm9saXNtPC9rZXl3b3JkPjxrZXl3b3JkPk1hbGU8
L2tleXdvcmQ+PGtleXdvcmQ+TWVtYnJhbmUgUHJvdGVpbnMvKmdlbmV0aWNzPC9rZXl3b3JkPjxr
ZXl3b3JkPk11dGF0aW9uPC9rZXl3b3JkPjxrZXl3b3JkPlNUQVQxIFRyYW5zY3JpcHRpb24gRmFj
dG9yL21ldGFib2xpc208L2tleXdvcmQ+PGtleXdvcmQ+U2lnbmFsIFRyYW5zZHVjdGlvbjwva2V5
d29yZD48a2V5d29yZD5TVElORy1hc3NvY2lhdGVkIHZhc2N1bG9wYXRoeSB3aXRoIG9uc2V0IGlu
IGluZmFuY3k8L2tleXdvcmQ+PGtleXdvcmQ+U3RpbXVsYXRvciBvZiBpbnRlcmZlcm9uIGdlbmVz
IChTVElORyk8L2tleXdvcmQ+PGtleXdvcmQ+VG1lbTE3Mzwva2V5d29yZD48a2V5d29yZD5pbnRl
cmZlcm9uPC9rZXl3b3JkPjxrZXl3b3JkPnR5cGUgSSBpbnRlcmZlcm9ub3BhdGh5PC9rZXl3b3Jk
Pjwva2V5d29yZHM+PGRhdGVzPjx5ZWFyPjIwMTc8L3llYXI+PHB1Yi1kYXRlcz48ZGF0ZT5BdWc8
L2RhdGU+PC9wdWItZGF0ZXM+PC9kYXRlcz48aXNibj4xMDk3LTY4MjUgKEVsZWN0cm9uaWMpJiN4
RDswMDkxLTY3NDkgKExpbmtpbmcpPC9pc2JuPjxhY2Nlc3Npb24tbnVtPjI4MDg3MjI5PC9hY2Nl
c3Npb24tbnVtPjx1cmxzPjxyZWxhdGVkLXVybHM+PHVybD5odHRwczovL3d3dy5uY2JpLm5sbS5u
aWguZ292L3B1Ym1lZC8yODA4NzIyOTwvdXJsPjwvcmVsYXRlZC11cmxzPjwvdXJscz48ZWxlY3Ry
b25pYy1yZXNvdXJjZS1udW0+MTAuMTAxNi9qLmphY2kuMjAxNi4xMC4wMzE8L2VsZWN0cm9uaWMt
cmVzb3VyY2UtbnVtPjwvcmVjb3JkPjwvQ2l0ZT48Q2l0ZT48QXV0aG9yPk11bm96PC9BdXRob3I+
PFllYXI+MjAxNTwvWWVhcj48UmVjTnVtPjEyPC9SZWNOdW0+PHJlY29yZD48cmVjLW51bWJlcj4x
MjwvcmVjLW51bWJlcj48Zm9yZWlnbi1rZXlzPjxrZXkgYXBwPSJFTiIgZGItaWQ9InAydjV0OTl4
MndzOXBoZXp6MDN2MnoyZ3NkdmY1Znd4czVmcyIgdGltZXN0YW1wPSIxNTI2OTg5NTEyIj4xMjwv
a2V5PjwvZm9yZWlnbi1rZXlzPjxyZWYtdHlwZSBuYW1lPSJKb3VybmFsIEFydGljbGUiPjE3PC9y
ZWYtdHlwZT48Y29udHJpYnV0b3JzPjxhdXRob3JzPjxhdXRob3I+TXVub3osIEouPC9hdXRob3I+
PGF1dGhvcj5Sb2RpZXJlLCBNLjwvYXV0aG9yPjxhdXRob3I+SmVyZW1pYWgsIE4uPC9hdXRob3I+
PGF1dGhvcj5SaWV1eC1MYXVjYXQsIEYuPC9hdXRob3I+PGF1dGhvcj5Pb2phZ2VlciwgQS48L2F1
dGhvcj48YXV0aG9yPlJpY2UsIEcuIEkuPC9hdXRob3I+PGF1dGhvcj5Sb3plbmJlcmcsIEYuPC9h
dXRob3I+PGF1dGhvcj5Dcm93LCBZLiBKLjwvYXV0aG9yPjxhdXRob3I+QmVzc2lzLCBELjwvYXV0
aG9yPjwvYXV0aG9ycz48L2NvbnRyaWJ1dG9ycz48YXV0aC1hZGRyZXNzPkRlcGFydG1lbnQgb2Yg
RGVybWF0b2xvZ3ksIFN0IEVsb2kgSG9zcGl0YWwsIENIUlUgTW9udHBlbGxpZXIsIE1vbnRwZWxs
aWVyLCBGcmFuY2UyVW5pdmVyc2l0eSBvZiBNb250cGVsbGllciBJLCBNb250cGVsbGllciwgRnJh
bmNlLiYjeEQ7VW5pdmVyc2l0eSBvZiBNb250cGVsbGllciBJLCBNb250cGVsbGllciwgRnJhbmNl
M0RlcGFydG1lbnQgb2YgUGVkaWF0cmljcywgQXJuYXVkIGRlIFZpbGxlbmV1dmUgSG9zcGl0YWws
IENIUlUgTW9udHBlbGxpZXIsIE1vbnRwZWxsaWVyLCBGcmFuY2UuJiN4RDtJbnN0aXR1dCBJbWFn
aW5lLCBOZWNrZXIgSG9zcGl0YWwgZm9yIFNpY2sgQ2hpbGRyZW4sIFBhcmlzLCBGcmFuY2U1UGFy
aXMgRGVzY2FydGVzIFVuaXZlcnNpdHksIFBhcmlzLCBGcmFuY2U2SU5TRVJNIFVNUiAxMTYzLCBQ
YXJpcywgRnJhbmNlLiYjeEQ7TWFuY2hlc3RlciBDZW50cmUgZm9yIEdlbm9taWMgTWVkaWNpbmUs
IEluc3RpdHV0ZSBvZiBIdW1hbiBEZXZlbG9wbWVudCBGYWN1bHR5IG9mIE1lZGljYWwgYW5kIEh1
bWFuIFNjaWVuY2VzLCBNYW5jaGVzdGVyIEFjYWRlbWljIEhlYWx0aCBTY2llbmNlcyBDZW50cmUs
IFVuaXZlcnNpdHkgb2YgTWFuY2hlc3RlciwgTWFuY2hlc3RlciwgVW5pdGVkIEtpbmdkb20uJiN4
RDtQYXJpcyBEZXNjYXJ0ZXMgVW5pdmVyc2l0eSwgUGFyaXMsIEZyYW5jZThEZXBhcnRtZW50IG9m
IFZpcm9sb2d5LCBDb2NoaW4gSG9zcGl0YWwgQVAtSFAsIFBhcmlzLCBGcmFuY2UuJiN4RDtJbnN0
aXR1dCBJbWFnaW5lLCBOZWNrZXIgSG9zcGl0YWwgZm9yIFNpY2sgQ2hpbGRyZW4sIFBhcmlzLCBG
cmFuY2U1UGFyaXMgRGVzY2FydGVzIFVuaXZlcnNpdHksIFBhcmlzLCBGcmFuY2U2SU5TRVJNIFVN
UiAxMTYzLCBQYXJpcywgRnJhbmNlN01hbmNoZXN0ZXIgQ2VudHJlIGZvciBHZW5vbWljIE1lZGlj
aW5lLCBJbnN0aXR1dGUgb2YgSHVtYW4gRGV2ZWxvcG1lbnQgRmFjdWx0eSBvZiBNZWRpY2FsIGFu
ZCBIdW1hbiBTY2llbmNlcywgTWFuY2guJiN4RDtEZXBhcnRtZW50IG9mIERlcm1hdG9sb2d5LCBT
dCBFbG9pIEhvc3BpdGFsLCBDSFJVIE1vbnRwZWxsaWVyLCBNb250cGVsbGllciwgRnJhbmNlMlVu
aXZlcnNpdHkgb2YgTW9udHBlbGxpZXIgSSwgTW9udHBlbGxpZXIsIEZyYW5jZTlJTlNFUk0gVTEw
NTgsIE1vbnRwZWxsaWVyLCBGcmFuY2UuPC9hdXRoLWFkZHJlc3M+PHRpdGxlcz48dGl0bGU+U3Rp
bXVsYXRvciBvZiBJbnRlcmZlcm9uIEdlbmVzLUFzc29jaWF0ZWQgVmFzY3Vsb3BhdGh5IFdpdGgg
T25zZXQgaW4gSW5mYW5jeTogQSBNaW1pYyBvZiBDaGlsZGhvb2QgR3JhbnVsb21hdG9zaXMgV2l0
aCBQb2x5YW5naWl0aXM8L3RpdGxlPjxzZWNvbmRhcnktdGl0bGU+SkFNQSBEZXJtYXRvbDwvc2Vj
b25kYXJ5LXRpdGxlPjwvdGl0bGVzPjxwZXJpb2RpY2FsPjxmdWxsLXRpdGxlPkpBTUEgRGVybWF0
b2w8L2Z1bGwtdGl0bGU+PC9wZXJpb2RpY2FsPjxwYWdlcz44NzItNzwvcGFnZXM+PHZvbHVtZT4x
NTE8L3ZvbHVtZT48bnVtYmVyPjg8L251bWJlcj48ZWRpdGlvbj4yMDE1LzA1LzIxPC9lZGl0aW9u
PjxrZXl3b3Jkcz48a2V5d29yZD5HcmFudWxvbWF0b3NpcyB3aXRoIFBvbHlhbmdpaXRpcy8qZGlh
Z25vc2lzPC9rZXl3b3JkPjxrZXl3b3JkPkh1bWFuczwva2V5d29yZD48a2V5d29yZD5JbmZhbnQ8
L2tleXdvcmQ+PGtleXdvcmQ+SW50ZXJmZXJvbiBUeXBlIEkvKmdlbmV0aWNzPC9rZXl3b3JkPjxr
ZXl3b3JkPk1hbGU8L2tleXdvcmQ+PGtleXdvcmQ+TWVtYnJhbmUgUHJvdGVpbnMvKmdlbmV0aWNz
PC9rZXl3b3JkPjxrZXl3b3JkPk11dGF0aW9uPC9rZXl3b3JkPjxrZXl3b3JkPlBoZW5vdHlwZTwv
a2V5d29yZD48a2V5d29yZD5Ta2luIERpc2Vhc2VzLCBWYXNjdWxhci8qZGlhZ25vc2lzL2dlbmV0
aWNzL3BhdGhvbG9neTwva2V5d29yZD48a2V5d29yZD5VcC1SZWd1bGF0aW9uPC9rZXl3b3JkPjwv
a2V5d29yZHM+PGRhdGVzPjx5ZWFyPjIwMTU8L3llYXI+PHB1Yi1kYXRlcz48ZGF0ZT5BdWc8L2Rh
dGU+PC9wdWItZGF0ZXM+PC9kYXRlcz48aXNibj4yMTY4LTYwODQgKEVsZWN0cm9uaWMpJiN4RDsy
MTY4LTYwNjggKExpbmtpbmcpPC9pc2JuPjxhY2Nlc3Npb24tbnVtPjI1OTkyNzY1PC9hY2Nlc3Np
b24tbnVtPjx1cmxzPjxyZWxhdGVkLXVybHM+PHVybD5odHRwczovL3d3dy5uY2JpLm5sbS5uaWgu
Z292L3B1Ym1lZC8yNTk5Mjc2NTwvdXJsPjwvcmVsYXRlZC11cmxzPjwvdXJscz48ZWxlY3Ryb25p
Yy1yZXNvdXJjZS1udW0+MTAuMTAwMS9qYW1hZGVybWF0b2wuMjAxNS4wMjUxPC9lbGVjdHJvbmlj
LXJlc291cmNlLW51bT48L3JlY29yZD48L0NpdGU+PENpdGU+PEF1dGhvcj5PbW95aW5taTwvQXV0
aG9yPjxZZWFyPjIwMTU8L1llYXI+PFJlY051bT43MTwvUmVjTnVtPjxyZWNvcmQ+PHJlYy1udW1i
ZXI+NzE8L3JlYy1udW1iZXI+PGZvcmVpZ24ta2V5cz48a2V5IGFwcD0iRU4iIGRiLWlkPSJwMnY1
dDk5eDJ3czlwaGV6ejAzdjJ6MmdzZHZmNWZ3eHM1ZnMiIHRpbWVzdGFtcD0iMTUzNDQwNzIzMCI+
NzE8L2tleT48L2ZvcmVpZ24ta2V5cz48cmVmLXR5cGUgbmFtZT0iSm91cm5hbCBBcnRpY2xlIj4x
NzwvcmVmLXR5cGU+PGNvbnRyaWJ1dG9ycz48YXV0aG9ycz48YXV0aG9yPk9tb3lpbm1pLCBFLjwv
YXV0aG9yPjxhdXRob3I+TWVsbyBHb21lcywgUy48L2F1dGhvcj48YXV0aG9yPk5hbnRoYXBpc2Fs
LCBTLjwvYXV0aG9yPjxhdXRob3I+V29vLCBQLjwvYXV0aG9yPjxhdXRob3I+U3RhbmRpbmcsIEEu
PC9hdXRob3I+PGF1dGhvcj5FbGVmdGhlcmlvdSwgRC48L2F1dGhvcj48YXV0aG9yPktsZWluLCBO
LjwvYXV0aG9yPjxhdXRob3I+QnJvZ2FuLCBQLiBBLjwvYXV0aG9yPjwvYXV0aG9ycz48L2NvbnRy
aWJ1dG9ycz48YXV0aC1hZGRyZXNzPlVuaXZlcnNpdHkgQ29sbGVnZSBMb25kb24gSW5zdGl0dXRl
IG9mIENoaWxkIEhlYWx0aC48L2F1dGgtYWRkcmVzcz48dGl0bGVzPjx0aXRsZT5TdGltdWxhdG9y
IG9mIGludGVyZmVyb24gZ2VuZXMtYXNzb2NpYXRlZCB2YXNjdWxpdGlzIG9mIGluZmFuY3k8L3Rp
dGxlPjxzZWNvbmRhcnktdGl0bGU+QXJ0aHJpdGlzIFJoZXVtYXRvbDwvc2Vjb25kYXJ5LXRpdGxl
PjwvdGl0bGVzPjxwZXJpb2RpY2FsPjxmdWxsLXRpdGxlPkFydGhyaXRpcyBSaGV1bWF0b2w8L2Z1
bGwtdGl0bGU+PC9wZXJpb2RpY2FsPjxwYWdlcz44MDg8L3BhZ2VzPjx2b2x1bWU+Njc8L3ZvbHVt
ZT48bnVtYmVyPjM8L251bWJlcj48ZWRpdGlvbj4yMDE0LzEyLzE3PC9lZGl0aW9uPjxrZXl3b3Jk
cz48a2V5d29yZD5BZGFwdG9yIFByb3RlaW5zLCBTaWduYWwgVHJhbnNkdWNpbmcvKnBoeXNpb2xv
Z3k8L2tleXdvcmQ+PGtleXdvcmQ+QW50aWJvZGllcywgQW50aWNhcmRpb2xpcGluL2Jsb29kPC9r
ZXl3b3JkPjxrZXl3b3JkPkJsb29kIFNlZGltZW50YXRpb248L2tleXdvcmQ+PGtleXdvcmQ+Qy1S
ZWFjdGl2ZSBQcm90ZWluL21ldGFib2xpc208L2tleXdvcmQ+PGtleXdvcmQ+Q2hpbGQsIFByZXNj
aG9vbDwva2V5d29yZD48a2V5d29yZD5GYXRhbCBPdXRjb21lPC9rZXl3b3JkPjxrZXl3b3JkPkh1
bWFuczwva2V5d29yZD48a2V5d29yZD5JbnRlcmZlcm9ucy8qZ2VuZXRpY3MvbWV0YWJvbGlzbTwv
a2V5d29yZD48a2V5d29yZD5NYWxlPC9rZXl3b3JkPjxrZXl3b3JkPk1lbWJyYW5lIFByb3RlaW5z
L2dlbmV0aWNzPC9rZXl3b3JkPjxrZXl3b3JkPlZhc2N1bGl0aXMvKmV0aW9sb2d5PC9rZXl3b3Jk
Pjwva2V5d29yZHM+PGRhdGVzPjx5ZWFyPjIwMTU8L3llYXI+PHB1Yi1kYXRlcz48ZGF0ZT5NYXI8
L2RhdGU+PC9wdWItZGF0ZXM+PC9kYXRlcz48aXNibj4yMzI2LTUyMDUgKEVsZWN0cm9uaWMpJiN4
RDsyMzI2LTUxOTEgKExpbmtpbmcpPC9pc2JuPjxhY2Nlc3Npb24tbnVtPjI1NTEwMzQ1PC9hY2Nl
c3Npb24tbnVtPjx1cmxzPjxyZWxhdGVkLXVybHM+PHVybD5odHRwczovL3d3dy5uY2JpLm5sbS5u
aWguZ292L3B1Ym1lZC8yNTUxMDM0NTwvdXJsPjwvcmVsYXRlZC11cmxzPjwvdXJscz48ZWxlY3Ry
b25pYy1yZXNvdXJjZS1udW0+MTAuMTAwMi9hcnQuMzg5OTg8L2VsZWN0cm9uaWMtcmVzb3VyY2Ut
bnVtPjwvcmVjb3JkPjwvQ2l0ZT48Q2l0ZT48QXV0aG9yPkNoaWE8L0F1dGhvcj48WWVhcj4yMDE2
PC9ZZWFyPjxSZWNOdW0+NzI8L1JlY051bT48cmVjb3JkPjxyZWMtbnVtYmVyPjcyPC9yZWMtbnVt
YmVyPjxmb3JlaWduLWtleXM+PGtleSBhcHA9IkVOIiBkYi1pZD0icDJ2NXQ5OXgyd3M5cGhlenow
M3YyejJnc2R2ZjVmd3hzNWZzIiB0aW1lc3RhbXA9IjE1MzQ0MDczMzciPjcyPC9rZXk+PC9mb3Jl
aWduLWtleXM+PHJlZi10eXBlIG5hbWU9IkpvdXJuYWwgQXJ0aWNsZSI+MTc8L3JlZi10eXBlPjxj
b250cmlidXRvcnM+PGF1dGhvcnM+PGF1dGhvcj5DaGlhLCBKLjwvYXV0aG9yPjxhdXRob3I+RXJv
Z2x1LCBGLiBLLjwvYXV0aG9yPjxhdXRob3I+T3plbiwgUy48L2F1dGhvcj48YXV0aG9yPk9yaGFu
LCBELjwvYXV0aG9yPjxhdXRob3I+TW9udGVhbGVncmUtU2FuY2hleiwgRy48L2F1dGhvcj48YXV0
aG9yPmRlIEplc3VzLCBBLiBBLjwvYXV0aG9yPjxhdXRob3I+R29sZGJhY2gtTWFuc2t5LCBSLjwv
YXV0aG9yPjxhdXRob3I+Q293ZW4sIEUuIFcuPC9hdXRob3I+PC9hdXRob3JzPjwvY29udHJpYnV0
b3JzPjxhdXRoLWFkZHJlc3M+RGl2aXNpb24gb2YgRGVybWF0b2xvZ3ksIERlcGFydG1lbnQgb2Yg
TWVkaWNpbmUsIFVuaXZlcnNpdHkgb2YgQ2FsZ2FyeSwgQ2FsZ2FyeSwgQWxiZXJ0YSwgQ2FuYWRh
LiYjeEQ7RGVwYXJ0bWVudCBvZiBQZWRpYXRyaWMgUmhldW1hdG9sb2d5LCBIYWNldHRlcGUgVW5p
dmVyc2l0eSwgQW5rYXJhLCBUdXJrZXkuJiN4RDtEZXBhcnRtZW50IG9mIFBhdGhvbG9neSwgSGFj
ZXR0ZXBlIFVuaXZlcnNpdHksIEFua2FyYSwgVHVya2V5LiYjeEQ7VHJhbnNsYXRpb25hbCBBdXRv
aW5mbGFtbWF0b3J5IERpc2Vhc2UgU2VjdGlvbiwgTmF0aW9uYWwgSW5zdGl0dXRlIG9mIEFydGhy
aXRpcyBhbmQgTXVzY3Vsb3NrZWxldGFsIGFuZCBTa2luIERpc2Vhc2VzLCBOYXRpb25hbCBJbnN0
aXR1dGVzIG9mIEhlYWx0aCwgQmV0aGVzZGEsIE1hcnlsYW5kLiYjeEQ7RGVybWF0b2xvZ3kgQnJh
bmNoLCBDZW50ZXIgZm9yIENhbmNlciBSZXNlYXJjaCwgTmF0aW9uYWwgQ2FuY2VyIEluc3RpdHV0
ZSwgTmF0aW9uYWwgSW5zdGl0dXRlcyBvZiBIZWFsdGgsIEJldGhlc2RhLCBNYXJ5bGFuZC4gRWxl
Y3Ryb25pYyBhZGRyZXNzOiBjb3dlbmVAbWFpbC5uaWguZ292LjwvYXV0aC1hZGRyZXNzPjx0aXRs
ZXM+PHRpdGxlPkZhaWx1cmUgdG8gdGhyaXZlLCBpbnRlcnN0aXRpYWwgbHVuZyBkaXNlYXNlLCBh
bmQgcHJvZ3Jlc3NpdmUgZGlnaXRhbCBuZWNyb3NpcyB3aXRoIG9uc2V0IGluIGluZmFuY3k8L3Rp
dGxlPjxzZWNvbmRhcnktdGl0bGU+SiBBbSBBY2FkIERlcm1hdG9sPC9zZWNvbmRhcnktdGl0bGU+
PC90aXRsZXM+PHBlcmlvZGljYWw+PGZ1bGwtdGl0bGU+SiBBbSBBY2FkIERlcm1hdG9sPC9mdWxs
LXRpdGxlPjwvcGVyaW9kaWNhbD48cGFnZXM+MTg2LTk8L3BhZ2VzPjx2b2x1bWU+NzQ8L3ZvbHVt
ZT48bnVtYmVyPjE8L251bWJlcj48ZWRpdGlvbj4yMDE1LzExLzIxPC9lZGl0aW9uPjxrZXl3b3Jk
cz48a2V5d29yZD5BYm5vcm1hbGl0aWVzLCBNdWx0aXBsZS9kaWFnbm9zaXM8L2tleXdvcmQ+PGtl
eXdvcmQ+QWRvbGVzY2VudDwva2V5d29yZD48a2V5d29yZD5BdXRvaW1tdW5lIERpc2Vhc2VzLypk
aWFnbm9zaXMvZ2VuZXRpY3M8L2tleXdvcmQ+PGtleXdvcmQ+RGlzZWFzZSBQcm9ncmVzc2lvbjwv
a2V5d29yZD48a2V5d29yZD5GYWlsdXJlIHRvIFRocml2ZTwva2V5d29yZD48a2V5d29yZD5GaW5n
ZXJzL3BhdGhvbG9neTwva2V5d29yZD48a2V5d29yZD5IdW1hbnM8L2tleXdvcmQ+PGtleXdvcmQ+
SW50ZXJmZXJvbiBUeXBlIEkvKmdlbmV0aWNzPC9rZXl3b3JkPjxrZXl3b3JkPkx1bmcgRGlzZWFz
ZXMsIEludGVyc3RpdGlhbC8qZGlhZ25vc2lzL2dlbmV0aWNzPC9rZXl3b3JkPjxrZXl3b3JkPk1h
bGU8L2tleXdvcmQ+PGtleXdvcmQ+TmVjcm9zaXMvZGlhZ25vc2lzPC9rZXl3b3JkPjxrZXl3b3Jk
PlJhcmUgRGlzZWFzZXM8L2tleXdvcmQ+PGtleXdvcmQ+U2tpbiBEaXNlYXNlcywgVmFzY3VsYXIv
KmRpYWdub3Npcy9nZW5ldGljczwva2V5d29yZD48a2V5d29yZD5TeW5kcm9tZTwva2V5d29yZD48
a2V5d29yZD5Ub2VzL3BhdGhvbG9neTwva2V5d29yZD48a2V5d29yZD5hdXRvaW5mbGFtbWF0aW9u
PC9rZXl3b3JkPjxrZXl3b3JkPmF1dG9pbmZsYW1tYXRvcnk8L2tleXdvcmQ+PGtleXdvcmQ+Z2Fu
Z3JlbmU8L2tleXdvcmQ+PGtleXdvcmQ+Z2Vub2Rlcm1hdG9zaXM8L2tleXdvcmQ+PGtleXdvcmQ+
aW5mbGFtbWF0aW9uPC9rZXl3b3JkPjxrZXl3b3JkPmludGVyZmVyb25vcGF0aHk8L2tleXdvcmQ+
PGtleXdvcmQ+aW50ZXJzdGl0aWFsIGx1bmcgZGlzZWFzZTwva2V5d29yZD48a2V5d29yZD52YXNj
dWxpdGlzPC9rZXl3b3JkPjwva2V5d29yZHM+PGRhdGVzPjx5ZWFyPjIwMTY8L3llYXI+PHB1Yi1k
YXRlcz48ZGF0ZT5KYW48L2RhdGU+PC9wdWItZGF0ZXM+PC9kYXRlcz48aXNibj4xMDk3LTY3ODcg
KEVsZWN0cm9uaWMpJiN4RDswMTkwLTk2MjIgKExpbmtpbmcpPC9pc2JuPjxhY2Nlc3Npb24tbnVt
PjI2NTg0ODc0PC9hY2Nlc3Npb24tbnVtPjx1cmxzPjxyZWxhdGVkLXVybHM+PHVybD5odHRwczov
L3d3dy5uY2JpLm5sbS5uaWguZ292L3B1Ym1lZC8yNjU4NDg3NDwvdXJsPjwvcmVsYXRlZC11cmxz
PjwvdXJscz48Y3VzdG9tMj5QTUM0NjkxNDE3PC9jdXN0b20yPjxlbGVjdHJvbmljLXJlc291cmNl
LW51bT4xMC4xMDE2L2ouamFhZC4yMDE1LjEwLjAwNzwvZWxlY3Ryb25pYy1yZXNvdXJjZS1udW0+
PC9yZWNvcmQ+PC9DaXRlPjxDaXRlPjxBdXRob3I+UGljYXJkPC9BdXRob3I+PFllYXI+MjAxNjwv
WWVhcj48UmVjTnVtPjczPC9SZWNOdW0+PHJlY29yZD48cmVjLW51bWJlcj43MzwvcmVjLW51bWJl
cj48Zm9yZWlnbi1rZXlzPjxrZXkgYXBwPSJFTiIgZGItaWQ9InAydjV0OTl4MndzOXBoZXp6MDN2
MnoyZ3NkdmY1Znd4czVmcyIgdGltZXN0YW1wPSIxNTM0NDA3NDI2Ij43Mzwva2V5PjwvZm9yZWln
bi1rZXlzPjxyZWYtdHlwZSBuYW1lPSJKb3VybmFsIEFydGljbGUiPjE3PC9yZWYtdHlwZT48Y29u
dHJpYnV0b3JzPjxhdXRob3JzPjxhdXRob3I+UGljYXJkLCBDLjwvYXV0aG9yPjxhdXRob3I+VGhv
dXZlbmluLCBHLjwvYXV0aG9yPjxhdXRob3I+S2FubmVuZ2llc3NlciwgQy48L2F1dGhvcj48YXV0
aG9yPkR1YnVzLCBKLiBDLjwvYXV0aG9yPjxhdXRob3I+SmVyZW1pYWgsIE4uPC9hdXRob3I+PGF1
dGhvcj5SaWV1eC1MYXVjYXQsIEYuPC9hdXRob3I+PGF1dGhvcj5DcmVzdGFuaSwgQi48L2F1dGhv
cj48YXV0aG9yPkJlbG90LCBBLjwvYXV0aG9yPjxhdXRob3I+VGhpdm9sZXQtQmVqdWksIEYuPC9h
dXRob3I+PGF1dGhvcj5TZWNxLCBWLjwvYXV0aG9yPjxhdXRob3I+TWVuYXJkLCBDLjwvYXV0aG9y
PjxhdXRob3I+UmV5bmF1ZC1HYXViZXJ0LCBNLjwvYXV0aG9yPjxhdXRob3I+UmVpeCwgUC48L2F1
dGhvcj48L2F1dGhvcnM+PC9jb250cmlidXRvcnM+PGF1dGgtYWRkcmVzcz5EZXBhcnRtZW50IG9m
IFBhdGhvbG9neSwgSG9waXRhbCBGZW1tZS1NZXJlLUVuZmFudCwgSG9zcGljZXMgY2l2aWxzIGRl
IEx5b24sIENsYXVkZSBCZXJuYXJkIEx5b24gMSBVbml2ZXJzaXR5LCBMeW9uLCBGcmFuY2U7IElu
c2VybSBVMTExMSwgTHlvbiwgRnJhbmNlLiYjeEQ7UGVkaWF0cmljIFB1bG1vbm9sb2d5IERlcGFy
dG1lbnQsIEFzc2lzdGFuY2UgcHVibGlxdWUtSG9waXRhdXggZGUgUGFyaXMsIEhvcGl0YWwgQXJt
YW5kIFRyb3Vzc2VhdSwgUGFyaXMsIEZyYW5jZTsgSW5zZXJtIFU5MzgsIEhvcGl0YWwgU2FpbnQt
QW50b2luZSwgUGFyaXMsIEZyYW5jZS4mI3hEO0RlcGFydG1lbnQgb2YgR2VuZXRpYywgQXNzaXN0
YW5jZSBwdWJsaXF1ZS1Ib3BpdGF1eCBkZSBQYXJpcywgSG9waXRhbCBCaWNoYXQsIFVuaXZlcnNp
dGUgUGFyaXMgRGlkZXJvdCwgUGFyaXMsIEZyYW5jZS4mI3hEO1BlZGlhdHJpYyBQdWxtb25vbG9n
eSBEZXBhcnRtZW50LCBBc3Npc3RhbmNlIHB1YmxpcXVlLUhvcGl0YXV4IGRlIE1hcnNlaWxsZSwg
SG9waXRhbCBkZSBsYSBUaW1vbmUsIE1hcnNlaWxsZSwgRnJhbmNlLiYjeEQ7SW5zdGl0dXQgSW1h
Z2luZSwgSG9waXRhbCBOZWNrZXIsIFBhcmlzLCBGcmFuY2UuJiN4RDtJbnNlcm0gVTExNTIsIFVu
aXZlcnNpdGUgZGUgUGFyaXMgRGlkZXJvdCwgUGFyaXMsIEZyYW5jZS4mI3hEO0luc2VybSBVMTEx
MSwgTHlvbiwgRnJhbmNlOyBQZWRpYXRyaWMgUmhldW1hdG9sb2d5LCBOZXBocm9sb2d5IGFuZCBE
ZXJtYXRvbG9neSBEZXBhcnRtZW50LCBIb3BpdGFsIEZlbW1lLU1lcmUtRW5mYW50LCBIb3NwaWNl
cyBjaXZpbHMgZGUgTHlvbiwgTHlvbiwgRnJhbmNlLiYjeEQ7RGVwYXJ0bWVudCBvZiBQYXRob2xv
Z3ksIEhvcGl0YWwgRmVtbWUtTWVyZS1FbmZhbnQsIEhvc3BpY2VzIGNpdmlscyBkZSBMeW9uLCBD
bGF1ZGUgQmVybmFyZCBMeW9uIDEgVW5pdmVyc2l0eSwgTHlvbiwgRnJhbmNlLiYjeEQ7RGVwYXJ0
bWVudCBvZiBQYXRob2xvZ3ksIEFzc2lzdGFuY2UgcHVibGlxdWUtSG9waXRhdXggZGUgTWFyc2Vp
bGxlLCBIb3BpdGFsIGRlIGxhIFRpbW9uZSwgTWFyc2VpbGxlLCBGcmFuY2UuJiN4RDtQZWRpYXRy
aWMgUHVsbW9ub2xvZ3kgRGVwYXJ0bWVudCwgQXNzaXN0YW5jZSBwdWJsaXF1ZS1Ib3BpdGF1eCBk
ZSBQYXJpcywgSG9waXRhbCBBcm1hbmQgVHJvdXNzZWF1LCBQYXJpcywgRnJhbmNlLiYjeEQ7UHVs
bW9ub2xvZ3kgRGVwYXJ0bWVudCwgQ0hVIE5vcmQsIEFzc2lzdGFuY2UgcHVibGlxdWUtSG9waXRh
dXggZGUgTWFyc2VpbGxlLCBVbml2ZXJzaXRlIGRlIGxhIE1lZGl0ZXJyYW5lZSwgTWFyc2VpbGxl
LCBGcmFuY2UuJiN4RDtQZWRpYXRyaWMgUHVsbW9ub2xvZ3kgRGVwYXJ0bWVudCwgSG9waXRhbCBG
ZW1tZS1NZXJlLUVuZmFudCwgSG9zcGljZXMgY2l2aWxzIGRlIEx5b24sIFVNUjU1NTgsIEx5b24s
IEZyYW5jZS4gRWxlY3Ryb25pYyBhZGRyZXNzOiBwaGlsaXBwZS5yZWl4QGNodS1seW9uLmZyLjwv
YXV0aC1hZGRyZXNzPjx0aXRsZXM+PHRpdGxlPlNldmVyZSBQdWxtb25hcnkgRmlicm9zaXMgYXMg
dGhlIEZpcnN0IE1hbmlmZXN0YXRpb24gb2YgSW50ZXJmZXJvbm9wYXRoeSAoVE1FTTE3MyBNdXRh
dGlvbik8L3RpdGxlPjxzZWNvbmRhcnktdGl0bGU+Q2hlc3Q8L3NlY29uZGFyeS10aXRsZT48L3Rp
dGxlcz48cGVyaW9kaWNhbD48ZnVsbC10aXRsZT5DaGVzdDwvZnVsbC10aXRsZT48L3BlcmlvZGlj
YWw+PHBhZ2VzPmU2NS03MTwvcGFnZXM+PHZvbHVtZT4xNTA8L3ZvbHVtZT48bnVtYmVyPjM8L251
bWJlcj48ZWRpdGlvbj4yMDE2LzA5LzExPC9lZGl0aW9uPjxrZXl3b3Jkcz48a2V5d29yZD5BZHVs
dDwva2V5d29yZD48a2V5d29yZD5BdXRvaW1tdW5lIERpc2Vhc2VzL2RpYWdub3N0aWMgaW1hZ2lu
Zy8qZ2VuZXRpY3MvaW1tdW5vbG9neS9wYXRob2xvZ3k8L2tleXdvcmQ+PGtleXdvcmQ+Q2hpbGJs
YWlucy9pbW11bm9sb2d5PC9rZXl3b3JkPjxrZXl3b3JkPkNoaWxkPC9rZXl3b3JkPjxrZXl3b3Jk
PkZhdGFsIE91dGNvbWU8L2tleXdvcmQ+PGtleXdvcmQ+RmVtYWxlPC9rZXl3b3JkPjxrZXl3b3Jk
Pkh1bWFuczwva2V5d29yZD48a2V5d29yZD5JbmZhbnQ8L2tleXdvcmQ+PGtleXdvcmQ+SW5mbGFt
bWF0aW9uL2RpYWdub3N0aWMgaW1hZ2luZy8qZ2VuZXRpY3MvaW1tdW5vbG9neS9wYXRob2xvZ3k8
L2tleXdvcmQ+PGtleXdvcmQ+TWFsZTwva2V5d29yZD48a2V5d29yZD5NZW1icmFuZSBQcm90ZWlu
cy8qZ2VuZXRpY3M8L2tleXdvcmQ+PGtleXdvcmQ+Kk11dGF0aW9uPC9rZXl3b3JkPjxrZXl3b3Jk
PlB1bG1vbmFyeSBGaWJyb3Npcy9kaWFnbm9zdGljIGltYWdpbmcvKmdlbmV0aWNzL2ltbXVub2xv
Z3kvcGF0aG9sb2d5PC9rZXl3b3JkPjxrZXl3b3JkPlNldmVyaXR5IG9mIElsbG5lc3MgSW5kZXg8
L2tleXdvcmQ+PGtleXdvcmQ+VG9tb2dyYXBoeSwgWC1SYXkgQ29tcHV0ZWQ8L2tleXdvcmQ+PGtl
eXdvcmQ+KnRtZW0xNzM8L2tleXdvcmQ+PGtleXdvcmQ+KmF1dG9pbmZsYW1tYXRvcnkgZGlzZWFz
ZTwva2V5d29yZD48a2V5d29yZD4qcHVsbW9uYXJ5IGZpYnJvc2lzPC9rZXl3b3JkPjxrZXl3b3Jk
Pip2YXNjdWxvcGF0aHk8L2tleXdvcmQ+PC9rZXl3b3Jkcz48ZGF0ZXM+PHllYXI+MjAxNjwveWVh
cj48cHViLWRhdGVzPjxkYXRlPlNlcDwvZGF0ZT48L3B1Yi1kYXRlcz48L2RhdGVzPjxpc2JuPjE5
MzEtMzU0MyAoRWxlY3Ryb25pYykmI3hEOzAwMTItMzY5MiAoTGlua2luZyk8L2lzYm4+PGFjY2Vz
c2lvbi1udW0+Mjc2MTM5OTE8L2FjY2Vzc2lvbi1udW0+PHVybHM+PHJlbGF0ZWQtdXJscz48dXJs
Pmh0dHBzOi8vd3d3Lm5jYmkubmxtLm5paC5nb3YvcHVibWVkLzI3NjEzOTkxPC91cmw+PC9yZWxh
dGVkLXVybHM+PC91cmxzPjxlbGVjdHJvbmljLXJlc291cmNlLW51bT4xMC4xMDE2L2ouY2hlc3Qu
MjAxNi4wMi42ODI8L2VsZWN0cm9uaWMtcmVzb3VyY2UtbnVtPjwvcmVjb3JkPjwvQ2l0ZT48Q2l0
ZT48QXV0aG9yPlNhbGRhbmhhPC9BdXRob3I+PFllYXI+MjAxODwvWWVhcj48UmVjTnVtPjc0PC9S
ZWNOdW0+PHJlY29yZD48cmVjLW51bWJlcj43NDwvcmVjLW51bWJlcj48Zm9yZWlnbi1rZXlzPjxr
ZXkgYXBwPSJFTiIgZGItaWQ9InAydjV0OTl4MndzOXBoZXp6MDN2MnoyZ3NkdmY1Znd4czVmcyIg
dGltZXN0YW1wPSIxNTM0NDA3NDk5Ij43NDwva2V5PjwvZm9yZWlnbi1rZXlzPjxyZWYtdHlwZSBu
YW1lPSJKb3VybmFsIEFydGljbGUiPjE3PC9yZWYtdHlwZT48Y29udHJpYnV0b3JzPjxhdXRob3Jz
PjxhdXRob3I+U2FsZGFuaGEsIFIuIEcuPC9hdXRob3I+PGF1dGhvcj5CYWxrYSwgSy4gUi48L2F1
dGhvcj48YXV0aG9yPkRhdmlkc29uLCBTLjwvYXV0aG9yPjxhdXRob3I+V2FpbnN0ZWluLCBCLiBL
LjwvYXV0aG9yPjxhdXRob3I+V29uZywgTS48L2F1dGhvcj48YXV0aG9yPk1hY2ludG9zaCwgUi48
L2F1dGhvcj48YXV0aG9yPkxvbywgQy4gSy4gQy48L2F1dGhvcj48YXV0aG9yPldlYmVyLCBNLiBB
LjwvYXV0aG9yPjxhdXRob3I+S2FtYXRoLCBWLjwvYXV0aG9yPjxhdXRob3I+Q2lyY2EsPC9hdXRo
b3I+PGF1dGhvcj5BYWRyeSw8L2F1dGhvcj48YXV0aG9yPk1vZ2hhZGRhcywgRi48L2F1dGhvcj48
YXV0aG9yPkRlIE5hcmRvLCBELjwvYXV0aG9yPjxhdXRob3I+R3JheSwgUC4gRS48L2F1dGhvcj48
YXV0aG9yPk1hc3RlcnMsIFMuIEwuPC9hdXRob3I+PC9hdXRob3JzPjwvY29udHJpYnV0b3JzPjxh
dXRoLWFkZHJlc3M+RGVwYXJ0bWVudCBvZiBJbW11bm9sb2d5IGFuZCBBbGxlcmd5LCBTeWRuZXkg
Q2hpbGRyZW4mYXBvcztzIEhvc3BpdGFsIFJhbmR3aWNrLCBTeWRuZXksIE5TVywgQXVzdHJhbGlh
LiYjeEQ7U2Nob29sIG9mIFdvbWVuIGFuZCBDaGlsZHJlbiZhcG9zO3MgSGVhbHRoLCBVbml2ZXJz
aXR5IG9mIE5ldyBTb3V0aCBXYWxlcywgU3lkbmV5LCBOU1csIEF1c3RyYWxpYS4mI3hEO0luZmxh
bW1hdGlvbiBEaXZpc2lvbiwgVGhlIFdhbHRlciBhbmQgRWxpemEgSGFsbCBJbnN0aXR1dGUgb2Yg
TWVkaWNhbCBSZXNlYXJjaCwgUGFya3ZpbGxlLCBWSUMsIEF1c3RyYWxpYS4mI3hEO0RlcGFydG1l
bnQgb2YgTWVkaWNhbCBCaW9sb2d5LCBUaGUgVW5pdmVyc2l0eSBvZiBNZWxib3VybmUsIFBhcmt2
aWxsZSwgVklDLCBBdXN0cmFsaWEuJiN4RDtDaGlsZHJlbiZhcG9zO3MgSG9zcGl0YWwgYXQgV2Vz
dG1lYWQsIFdlc3RtZWFkLCBOU1csIEF1c3RyYWxpYS4mI3hEO0RlcGFydG1lbnQgb2YgTWVkaWNh
bCBHZW5ldGljcywgU3lkbmV5IENoaWxkcmVuJmFwb3M7cyBIb3NwaXRhbCwgUmFuZHdpY2ssIE5T
VywgQXVzdHJhbGlhLiYjeEQ7RGVwYXJ0bWVudCBvZiBBbmF0b21pY2FsIFBhdGhvbG9neSwgTlNX
IEhlYWx0aCBQYXRob2xvZ3ksIFByaW5jZSBvZiBXYWxlcyBIb3NwaXRhbCwgU3lkbmV5LCBOU1cs
IEF1c3RyYWxpYS4mI3hEO1NjaG9vbCBvZiBNZWRpY2FsIFNjaWVuY2VzLCBVbml2ZXJzaXR5IG9m
IE5ldyBTb3V0aCBXYWxlcywgU3lkbmV5LCBOU1csIEF1c3RyYWxpYS48L2F1dGgtYWRkcmVzcz48
dGl0bGVzPjx0aXRsZT5BIE11dGF0aW9uIE91dHNpZGUgdGhlIERpbWVyaXphdGlvbiBEb21haW4g
Q2F1c2luZyBBdHlwaWNhbCBTVElORy1Bc3NvY2lhdGVkIFZhc2N1bG9wYXRoeSBXaXRoIE9uc2V0
IGluIEluZmFuY3k8L3RpdGxlPjxzZWNvbmRhcnktdGl0bGU+RnJvbnQgSW1tdW5vbDwvc2Vjb25k
YXJ5LXRpdGxlPjwvdGl0bGVzPjxwZXJpb2RpY2FsPjxmdWxsLXRpdGxlPkZyb250IEltbXVub2w8
L2Z1bGwtdGl0bGU+PC9wZXJpb2RpY2FsPjxwYWdlcz4xNTM1PC9wYWdlcz48dm9sdW1lPjk8L3Zv
bHVtZT48ZWRpdGlvbj4yMDE4LzA3LzI1PC9lZGl0aW9uPjxrZXl3b3Jkcz48a2V5d29yZD5KYWs8
L2tleXdvcmQ+PGtleXdvcmQ+TkYta2FwcGFCPC9rZXl3b3JkPjxrZXl3b3JkPlNUSU5HLWFzc29j
aWF0ZWQgdmFzY3Vsb3BhdGh5IHdpdGggb25zZXQgaW4gaW5mYW5jeTwva2V5d29yZD48a2V5d29y
ZD5pbW11bm9kZWZpY2llbmN5PC9rZXl3b3JkPjxrZXl3b3JkPmludGVyZmVyb248L2tleXdvcmQ+
PGtleXdvcmQ+c3RpbXVsYXRvciBvZiBpbnRlcmZlcm9uIGdlbmVzPC9rZXl3b3JkPjwva2V5d29y
ZHM+PGRhdGVzPjx5ZWFyPjIwMTg8L3llYXI+PC9kYXRlcz48aXNibj4xNjY0LTMyMjQgKFByaW50
KSYjeEQ7MTY2NC0zMjI0IChMaW5raW5nKTwvaXNibj48YWNjZXNzaW9uLW51bT4zMDAzODYxNDwv
YWNjZXNzaW9uLW51bT48dXJscz48cmVsYXRlZC11cmxzPjx1cmw+aHR0cHM6Ly93d3cubmNiaS5u
bG0ubmloLmdvdi9wdWJtZWQvMzAwMzg2MTQ8L3VybD48L3JlbGF0ZWQtdXJscz48L3VybHM+PGN1
c3RvbTI+UE1DNjA0NzU4OTwvY3VzdG9tMj48ZWxlY3Ryb25pYy1yZXNvdXJjZS1udW0+MTAuMzM4
OS9maW1tdS4yMDE4LjAxNTM1PC9lbGVjdHJvbmljLXJlc291cmNlLW51bT48L3JlY29yZD48L0Np
dGU+PC9FbmROb3RlPgB=
</w:fldData>
        </w:fldChar>
      </w:r>
      <w:r w:rsidR="000F0CAE">
        <w:rPr>
          <w:rFonts w:ascii="Times New Roman" w:hAnsi="Times New Roman" w:cs="Times New Roman"/>
        </w:rPr>
        <w:instrText xml:space="preserve"> ADDIN EN.CITE.DATA </w:instrText>
      </w:r>
      <w:r w:rsidR="000F0CAE">
        <w:rPr>
          <w:rFonts w:ascii="Times New Roman" w:hAnsi="Times New Roman" w:cs="Times New Roman"/>
        </w:rPr>
      </w:r>
      <w:r w:rsidR="000F0CAE">
        <w:rPr>
          <w:rFonts w:ascii="Times New Roman" w:hAnsi="Times New Roman" w:cs="Times New Roman"/>
        </w:rPr>
        <w:fldChar w:fldCharType="end"/>
      </w:r>
      <w:r w:rsidRPr="007C3D8F">
        <w:rPr>
          <w:rFonts w:ascii="Times New Roman" w:hAnsi="Times New Roman" w:cs="Times New Roman"/>
        </w:rPr>
      </w:r>
      <w:r w:rsidRPr="007C3D8F">
        <w:rPr>
          <w:rFonts w:ascii="Times New Roman" w:hAnsi="Times New Roman" w:cs="Times New Roman"/>
        </w:rPr>
        <w:fldChar w:fldCharType="separate"/>
      </w:r>
      <w:r w:rsidR="000F0CAE" w:rsidRPr="000F0CAE">
        <w:rPr>
          <w:rFonts w:ascii="Times New Roman" w:hAnsi="Times New Roman" w:cs="Times New Roman"/>
          <w:noProof/>
          <w:vertAlign w:val="superscript"/>
        </w:rPr>
        <w:t>1-9</w:t>
      </w:r>
      <w:r w:rsidRPr="007C3D8F">
        <w:rPr>
          <w:rFonts w:ascii="Times New Roman" w:hAnsi="Times New Roman" w:cs="Times New Roman"/>
        </w:rPr>
        <w:fldChar w:fldCharType="end"/>
      </w:r>
      <w:r w:rsidRPr="007C3D8F">
        <w:rPr>
          <w:rFonts w:ascii="Times New Roman" w:hAnsi="Times New Roman" w:cs="Times New Roman"/>
        </w:rPr>
        <w:t xml:space="preserve"> and chilblain lupus patients (n=5) </w:t>
      </w:r>
      <w:r w:rsidRPr="007C3D8F">
        <w:rPr>
          <w:rFonts w:ascii="Times New Roman" w:hAnsi="Times New Roman" w:cs="Times New Roman"/>
        </w:rPr>
        <w:fldChar w:fldCharType="begin">
          <w:fldData xml:space="preserve">PEVuZE5vdGU+PENpdGU+PEF1dGhvcj5Lb25pZzwvQXV0aG9yPjxZZWFyPjIwMTc8L1llYXI+PFJl
Y051bT4xMzwvUmVjTnVtPjxEaXNwbGF5VGV4dD48c3R5bGUgZmFjZT0ic3VwZXJzY3JpcHQiPjEw
PC9zdHlsZT48L0Rpc3BsYXlUZXh0PjxyZWNvcmQ+PHJlYy1udW1iZXI+MTM8L3JlYy1udW1iZXI+
PGZvcmVpZ24ta2V5cz48a2V5IGFwcD0iRU4iIGRiLWlkPSJwMnY1dDk5eDJ3czlwaGV6ejAzdjJ6
MmdzZHZmNWZ3eHM1ZnMiIHRpbWVzdGFtcD0iMTUyNjk4OTY0MCI+MTM8L2tleT48L2ZvcmVpZ24t
a2V5cz48cmVmLXR5cGUgbmFtZT0iSm91cm5hbCBBcnRpY2xlIj4xNzwvcmVmLXR5cGU+PGNvbnRy
aWJ1dG9ycz48YXV0aG9ycz48YXV0aG9yPktvbmlnLCBOLjwvYXV0aG9yPjxhdXRob3I+RmllaG4s
IEMuPC9hdXRob3I+PGF1dGhvcj5Xb2xmLCBDLjwvYXV0aG9yPjxhdXRob3I+U2NodXN0ZXIsIE0u
PC9hdXRob3I+PGF1dGhvcj5DdXJhIENvc3RhLCBFLjwvYXV0aG9yPjxhdXRob3I+VHVuZ2xlciwg
Vi48L2F1dGhvcj48YXV0aG9yPkFsdmFyZXosIEguIEEuPC9hdXRob3I+PGF1dGhvcj5DaGFyYSwg
Ty48L2F1dGhvcj48YXV0aG9yPkVuZ2VsLCBLLjwvYXV0aG9yPjxhdXRob3I+R29sZGJhY2gtTWFu
c2t5LCBSLjwvYXV0aG9yPjxhdXRob3I+R3VudGhlciwgQy48L2F1dGhvcj48YXV0aG9yPkxlZS1L
aXJzY2gsIE0uIEEuPC9hdXRob3I+PC9hdXRob3JzPjwvY29udHJpYnV0b3JzPjxhdXRoLWFkZHJl
c3M+RGVwYXJ0bWVudCBvZiBQZWRpYXRyaWNzLCBNZWRpemluaXNjaGUgRmFrdWx0YXQgQ2FybCBH
dXN0YXYgQ2FydXMsIFRlY2huaXNjaGUgVW5pdmVyc2l0YXQgRHJlc2RlbiwgRHJlc2RlbiwgR2Vy
bWFueS4mI3hEO0FDVVJBIEFrdXRrbGluaWsgZnVyIFJoZXVtYXRvbG9naWUgQmFkZW4tQmFkZW4s
IEJhZGVuLUJhZGVuLCBHZXJtYW55LiYjeEQ7U3lzdGVtIEJpb2xvZ3kgR3JvdXAgKFN5c0Jpbyks
IEluc3RpdHV0ZSBvZiBQaHlzaWNzIG9mIExpcXVpZHMgYW5kIEJpb2xvZ2ljYWwgU3lzdGVtcyAo
SUZMWVNJQikgQ09OSUNFVCwgVW5pdmVyc2l0eSBvZiBMYSBQbGF0YSwgTGEgUGxhdGEsIEFyZ2Vu
dGluYS4mI3hEO0NlbnRlciBmb3IgSW5mb3JtYXRpb24gU2VydmljZXMgYW5kIEhpZ2ggUGVyZm9y
bWFuY2UgQ29tcHV0aW5nLCBUZWNobmlzY2hlIFVuaXZlcnNpdGF0IERyZXNkZW4sIERyZXNkZW4s
IEdlcm1hbnkuJiN4RDtUcmFuc2xhdGlvbmFsIEF1dG9pbmZsYW1tYXRvcnkgRGlzZWFzZSBTZWN0
aW9uLCBOSUFNUywgTklILCBCZXRoZXNkYSwgTWFyeWxhbmQsIFVTQS4mI3hEO0RlcGFydG1lbnQg
b2YgRGVybWF0b2xvZ3ksIE1lZGl6aW5pc2NoZSBGYWt1bHRhdCBDYXJsIEd1c3RhdiBDYXJ1cywg
VGVjaG5pc2NoZSBVbml2ZXJzaXRhdCBEcmVzZGVuLCBEcmVzZGVuLCBHZXJtYW55LjwvYXV0aC1h
ZGRyZXNzPjx0aXRsZXM+PHRpdGxlPkZhbWlsaWFsIGNoaWxibGFpbiBsdXB1cyBkdWUgdG8gYSBn
YWluLW9mLWZ1bmN0aW9uIG11dGF0aW9uIGluIFNUSU5HPC90aXRsZT48c2Vjb25kYXJ5LXRpdGxl
PkFubiBSaGV1bSBEaXM8L3NlY29uZGFyeS10aXRsZT48L3RpdGxlcz48cGVyaW9kaWNhbD48ZnVs
bC10aXRsZT5Bbm4gUmhldW0gRGlzPC9mdWxsLXRpdGxlPjwvcGVyaW9kaWNhbD48cGFnZXM+NDY4
LTQ3MjwvcGFnZXM+PHZvbHVtZT43Njwvdm9sdW1lPjxudW1iZXI+MjwvbnVtYmVyPjxlZGl0aW9u
PjIwMTYvMDgvMjg8L2VkaXRpb24+PGtleXdvcmRzPjxrZXl3b3JkPkFkdWx0PC9rZXl3b3JkPjxr
ZXl3b3JkPkJsb3R0aW5nLCBXZXN0ZXJuPC9rZXl3b3JkPjxrZXl3b3JkPkNoaWxibGFpbnMvZHJ1
ZyB0aGVyYXB5LypnZW5ldGljcy9pbW11bm9sb2d5L3BhdGhvbG9neTwva2V5d29yZD48a2V5d29y
ZD5GYW1pbHk8L2tleXdvcmQ+PGtleXdvcmQ+RmVtYWxlPC9rZXl3b3JkPjxrZXl3b3JkPkdyZWVj
ZTwva2V5d29yZD48a2V5d29yZD5IdW1hbnM8L2tleXdvcmQ+PGtleXdvcmQ+SW50ZXJmZXJvbiBU
eXBlIEkvaW1tdW5vbG9neTwva2V5d29yZD48a2V5d29yZD5JbnRlcmZlcm9uLWJldGEvaW1tdW5v
bG9neTwva2V5d29yZD48a2V5d29yZD5MdXB1cyBFcnl0aGVtYXRvc3VzLCBDdXRhbmVvdXMvZHJ1
ZyB0aGVyYXB5LypnZW5ldGljcy9pbW11bm9sb2d5L3BhdGhvbG9neTwva2V5d29yZD48a2V5d29y
ZD5NYWxlPC9rZXl3b3JkPjxrZXl3b3JkPk1lbWJyYW5lIFByb3RlaW5zLypnZW5ldGljczwva2V5
d29yZD48a2V5d29yZD5NaWNyb3Njb3BpYyBBbmdpb3Njb3B5PC9rZXl3b3JkPjxrZXl3b3JkPk1v
bGVjdWxhciBEb2NraW5nIFNpbXVsYXRpb248L2tleXdvcmQ+PGtleXdvcmQ+TXV0YXRpb248L2tl
eXdvcmQ+PGtleXdvcmQ+UGVkaWdyZWU8L2tleXdvcmQ+PGtleXdvcmQ+UGlwZXJpZGluZXMvdGhl
cmFwZXV0aWMgdXNlPC9rZXl3b3JkPjxrZXl3b3JkPlByb3RlaW4gS2luYXNlIEluaGliaXRvcnMv
dGhlcmFwZXV0aWMgdXNlPC9rZXl3b3JkPjxrZXl3b3JkPlB5cmltaWRpbmVzL3RoZXJhcGV1dGlj
IHVzZTwva2V5d29yZD48a2V5d29yZD5QeXJyb2xlcy90aGVyYXBldXRpYyB1c2U8L2tleXdvcmQ+
PGtleXdvcmQ+UmVhbC1UaW1lIFBvbHltZXJhc2UgQ2hhaW4gUmVhY3Rpb248L2tleXdvcmQ+PGtl
eXdvcmQ+UmV2ZXJzZSBUcmFuc2NyaXB0YXNlIFBvbHltZXJhc2UgQ2hhaW4gUmVhY3Rpb248L2tl
eXdvcmQ+PGtleXdvcmQ+U2tpbi9wYXRob2xvZ3k8L2tleXdvcmQ+PGtleXdvcmQ+KkF1dG9pbW11
bml0eTwva2V5d29yZD48a2V5d29yZD4qQ3l0b2tpbmVzPC9rZXl3b3JkPjxrZXl3b3JkPipJbmZs
YW1tYXRpb248L2tleXdvcmQ+PGtleXdvcmQ+KlN5c3RlbWljIEx1cHVzIEVyeXRoZW1hdG9zdXM8
L2tleXdvcmQ+PC9rZXl3b3Jkcz48ZGF0ZXM+PHllYXI+MjAxNzwveWVhcj48cHViLWRhdGVzPjxk
YXRlPkZlYjwvZGF0ZT48L3B1Yi1kYXRlcz48L2RhdGVzPjxpc2JuPjE0NjgtMjA2MCAoRWxlY3Ry
b25pYykmI3hEOzAwMDMtNDk2NyAoTGlua2luZyk8L2lzYm4+PGFjY2Vzc2lvbi1udW0+Mjc1NjY3
OTY8L2FjY2Vzc2lvbi1udW0+PHVybHM+PHJlbGF0ZWQtdXJscz48dXJsPmh0dHBzOi8vd3d3Lm5j
YmkubmxtLm5paC5nb3YvcHVibWVkLzI3NTY2Nzk2PC91cmw+PC9yZWxhdGVkLXVybHM+PC91cmxz
PjxlbGVjdHJvbmljLXJlc291cmNlLW51bT4xMC4xMTM2L2FubnJoZXVtZGlzLTIwMTYtMjA5ODQx
PC9lbGVjdHJvbmljLXJlc291cmNlLW51bT48L3JlY29yZD48L0NpdGU+PC9FbmROb3RlPn==
</w:fldData>
        </w:fldChar>
      </w:r>
      <w:r w:rsidR="000F0CAE">
        <w:rPr>
          <w:rFonts w:ascii="Times New Roman" w:hAnsi="Times New Roman" w:cs="Times New Roman"/>
        </w:rPr>
        <w:instrText xml:space="preserve"> ADDIN EN.CITE </w:instrText>
      </w:r>
      <w:r w:rsidR="000F0CAE">
        <w:rPr>
          <w:rFonts w:ascii="Times New Roman" w:hAnsi="Times New Roman" w:cs="Times New Roman"/>
        </w:rPr>
        <w:fldChar w:fldCharType="begin">
          <w:fldData xml:space="preserve">PEVuZE5vdGU+PENpdGU+PEF1dGhvcj5Lb25pZzwvQXV0aG9yPjxZZWFyPjIwMTc8L1llYXI+PFJl
Y051bT4xMzwvUmVjTnVtPjxEaXNwbGF5VGV4dD48c3R5bGUgZmFjZT0ic3VwZXJzY3JpcHQiPjEw
PC9zdHlsZT48L0Rpc3BsYXlUZXh0PjxyZWNvcmQ+PHJlYy1udW1iZXI+MTM8L3JlYy1udW1iZXI+
PGZvcmVpZ24ta2V5cz48a2V5IGFwcD0iRU4iIGRiLWlkPSJwMnY1dDk5eDJ3czlwaGV6ejAzdjJ6
MmdzZHZmNWZ3eHM1ZnMiIHRpbWVzdGFtcD0iMTUyNjk4OTY0MCI+MTM8L2tleT48L2ZvcmVpZ24t
a2V5cz48cmVmLXR5cGUgbmFtZT0iSm91cm5hbCBBcnRpY2xlIj4xNzwvcmVmLXR5cGU+PGNvbnRy
aWJ1dG9ycz48YXV0aG9ycz48YXV0aG9yPktvbmlnLCBOLjwvYXV0aG9yPjxhdXRob3I+RmllaG4s
IEMuPC9hdXRob3I+PGF1dGhvcj5Xb2xmLCBDLjwvYXV0aG9yPjxhdXRob3I+U2NodXN0ZXIsIE0u
PC9hdXRob3I+PGF1dGhvcj5DdXJhIENvc3RhLCBFLjwvYXV0aG9yPjxhdXRob3I+VHVuZ2xlciwg
Vi48L2F1dGhvcj48YXV0aG9yPkFsdmFyZXosIEguIEEuPC9hdXRob3I+PGF1dGhvcj5DaGFyYSwg
Ty48L2F1dGhvcj48YXV0aG9yPkVuZ2VsLCBLLjwvYXV0aG9yPjxhdXRob3I+R29sZGJhY2gtTWFu
c2t5LCBSLjwvYXV0aG9yPjxhdXRob3I+R3VudGhlciwgQy48L2F1dGhvcj48YXV0aG9yPkxlZS1L
aXJzY2gsIE0uIEEuPC9hdXRob3I+PC9hdXRob3JzPjwvY29udHJpYnV0b3JzPjxhdXRoLWFkZHJl
c3M+RGVwYXJ0bWVudCBvZiBQZWRpYXRyaWNzLCBNZWRpemluaXNjaGUgRmFrdWx0YXQgQ2FybCBH
dXN0YXYgQ2FydXMsIFRlY2huaXNjaGUgVW5pdmVyc2l0YXQgRHJlc2RlbiwgRHJlc2RlbiwgR2Vy
bWFueS4mI3hEO0FDVVJBIEFrdXRrbGluaWsgZnVyIFJoZXVtYXRvbG9naWUgQmFkZW4tQmFkZW4s
IEJhZGVuLUJhZGVuLCBHZXJtYW55LiYjeEQ7U3lzdGVtIEJpb2xvZ3kgR3JvdXAgKFN5c0Jpbyks
IEluc3RpdHV0ZSBvZiBQaHlzaWNzIG9mIExpcXVpZHMgYW5kIEJpb2xvZ2ljYWwgU3lzdGVtcyAo
SUZMWVNJQikgQ09OSUNFVCwgVW5pdmVyc2l0eSBvZiBMYSBQbGF0YSwgTGEgUGxhdGEsIEFyZ2Vu
dGluYS4mI3hEO0NlbnRlciBmb3IgSW5mb3JtYXRpb24gU2VydmljZXMgYW5kIEhpZ2ggUGVyZm9y
bWFuY2UgQ29tcHV0aW5nLCBUZWNobmlzY2hlIFVuaXZlcnNpdGF0IERyZXNkZW4sIERyZXNkZW4s
IEdlcm1hbnkuJiN4RDtUcmFuc2xhdGlvbmFsIEF1dG9pbmZsYW1tYXRvcnkgRGlzZWFzZSBTZWN0
aW9uLCBOSUFNUywgTklILCBCZXRoZXNkYSwgTWFyeWxhbmQsIFVTQS4mI3hEO0RlcGFydG1lbnQg
b2YgRGVybWF0b2xvZ3ksIE1lZGl6aW5pc2NoZSBGYWt1bHRhdCBDYXJsIEd1c3RhdiBDYXJ1cywg
VGVjaG5pc2NoZSBVbml2ZXJzaXRhdCBEcmVzZGVuLCBEcmVzZGVuLCBHZXJtYW55LjwvYXV0aC1h
ZGRyZXNzPjx0aXRsZXM+PHRpdGxlPkZhbWlsaWFsIGNoaWxibGFpbiBsdXB1cyBkdWUgdG8gYSBn
YWluLW9mLWZ1bmN0aW9uIG11dGF0aW9uIGluIFNUSU5HPC90aXRsZT48c2Vjb25kYXJ5LXRpdGxl
PkFubiBSaGV1bSBEaXM8L3NlY29uZGFyeS10aXRsZT48L3RpdGxlcz48cGVyaW9kaWNhbD48ZnVs
bC10aXRsZT5Bbm4gUmhldW0gRGlzPC9mdWxsLXRpdGxlPjwvcGVyaW9kaWNhbD48cGFnZXM+NDY4
LTQ3MjwvcGFnZXM+PHZvbHVtZT43Njwvdm9sdW1lPjxudW1iZXI+MjwvbnVtYmVyPjxlZGl0aW9u
PjIwMTYvMDgvMjg8L2VkaXRpb24+PGtleXdvcmRzPjxrZXl3b3JkPkFkdWx0PC9rZXl3b3JkPjxr
ZXl3b3JkPkJsb3R0aW5nLCBXZXN0ZXJuPC9rZXl3b3JkPjxrZXl3b3JkPkNoaWxibGFpbnMvZHJ1
ZyB0aGVyYXB5LypnZW5ldGljcy9pbW11bm9sb2d5L3BhdGhvbG9neTwva2V5d29yZD48a2V5d29y
ZD5GYW1pbHk8L2tleXdvcmQ+PGtleXdvcmQ+RmVtYWxlPC9rZXl3b3JkPjxrZXl3b3JkPkdyZWVj
ZTwva2V5d29yZD48a2V5d29yZD5IdW1hbnM8L2tleXdvcmQ+PGtleXdvcmQ+SW50ZXJmZXJvbiBU
eXBlIEkvaW1tdW5vbG9neTwva2V5d29yZD48a2V5d29yZD5JbnRlcmZlcm9uLWJldGEvaW1tdW5v
bG9neTwva2V5d29yZD48a2V5d29yZD5MdXB1cyBFcnl0aGVtYXRvc3VzLCBDdXRhbmVvdXMvZHJ1
ZyB0aGVyYXB5LypnZW5ldGljcy9pbW11bm9sb2d5L3BhdGhvbG9neTwva2V5d29yZD48a2V5d29y
ZD5NYWxlPC9rZXl3b3JkPjxrZXl3b3JkPk1lbWJyYW5lIFByb3RlaW5zLypnZW5ldGljczwva2V5
d29yZD48a2V5d29yZD5NaWNyb3Njb3BpYyBBbmdpb3Njb3B5PC9rZXl3b3JkPjxrZXl3b3JkPk1v
bGVjdWxhciBEb2NraW5nIFNpbXVsYXRpb248L2tleXdvcmQ+PGtleXdvcmQ+TXV0YXRpb248L2tl
eXdvcmQ+PGtleXdvcmQ+UGVkaWdyZWU8L2tleXdvcmQ+PGtleXdvcmQ+UGlwZXJpZGluZXMvdGhl
cmFwZXV0aWMgdXNlPC9rZXl3b3JkPjxrZXl3b3JkPlByb3RlaW4gS2luYXNlIEluaGliaXRvcnMv
dGhlcmFwZXV0aWMgdXNlPC9rZXl3b3JkPjxrZXl3b3JkPlB5cmltaWRpbmVzL3RoZXJhcGV1dGlj
IHVzZTwva2V5d29yZD48a2V5d29yZD5QeXJyb2xlcy90aGVyYXBldXRpYyB1c2U8L2tleXdvcmQ+
PGtleXdvcmQ+UmVhbC1UaW1lIFBvbHltZXJhc2UgQ2hhaW4gUmVhY3Rpb248L2tleXdvcmQ+PGtl
eXdvcmQ+UmV2ZXJzZSBUcmFuc2NyaXB0YXNlIFBvbHltZXJhc2UgQ2hhaW4gUmVhY3Rpb248L2tl
eXdvcmQ+PGtleXdvcmQ+U2tpbi9wYXRob2xvZ3k8L2tleXdvcmQ+PGtleXdvcmQ+KkF1dG9pbW11
bml0eTwva2V5d29yZD48a2V5d29yZD4qQ3l0b2tpbmVzPC9rZXl3b3JkPjxrZXl3b3JkPipJbmZs
YW1tYXRpb248L2tleXdvcmQ+PGtleXdvcmQ+KlN5c3RlbWljIEx1cHVzIEVyeXRoZW1hdG9zdXM8
L2tleXdvcmQ+PC9rZXl3b3Jkcz48ZGF0ZXM+PHllYXI+MjAxNzwveWVhcj48cHViLWRhdGVzPjxk
YXRlPkZlYjwvZGF0ZT48L3B1Yi1kYXRlcz48L2RhdGVzPjxpc2JuPjE0NjgtMjA2MCAoRWxlY3Ry
b25pYykmI3hEOzAwMDMtNDk2NyAoTGlua2luZyk8L2lzYm4+PGFjY2Vzc2lvbi1udW0+Mjc1NjY3
OTY8L2FjY2Vzc2lvbi1udW0+PHVybHM+PHJlbGF0ZWQtdXJscz48dXJsPmh0dHBzOi8vd3d3Lm5j
YmkubmxtLm5paC5nb3YvcHVibWVkLzI3NTY2Nzk2PC91cmw+PC9yZWxhdGVkLXVybHM+PC91cmxz
PjxlbGVjdHJvbmljLXJlc291cmNlLW51bT4xMC4xMTM2L2FubnJoZXVtZGlzLTIwMTYtMjA5ODQx
PC9lbGVjdHJvbmljLXJlc291cmNlLW51bT48L3JlY29yZD48L0NpdGU+PC9FbmROb3RlPn==
</w:fldData>
        </w:fldChar>
      </w:r>
      <w:r w:rsidR="000F0CAE">
        <w:rPr>
          <w:rFonts w:ascii="Times New Roman" w:hAnsi="Times New Roman" w:cs="Times New Roman"/>
        </w:rPr>
        <w:instrText xml:space="preserve"> ADDIN EN.CITE.DATA </w:instrText>
      </w:r>
      <w:r w:rsidR="000F0CAE">
        <w:rPr>
          <w:rFonts w:ascii="Times New Roman" w:hAnsi="Times New Roman" w:cs="Times New Roman"/>
        </w:rPr>
      </w:r>
      <w:r w:rsidR="000F0CAE">
        <w:rPr>
          <w:rFonts w:ascii="Times New Roman" w:hAnsi="Times New Roman" w:cs="Times New Roman"/>
        </w:rPr>
        <w:fldChar w:fldCharType="end"/>
      </w:r>
      <w:r w:rsidRPr="007C3D8F">
        <w:rPr>
          <w:rFonts w:ascii="Times New Roman" w:hAnsi="Times New Roman" w:cs="Times New Roman"/>
        </w:rPr>
      </w:r>
      <w:r w:rsidRPr="007C3D8F">
        <w:rPr>
          <w:rFonts w:ascii="Times New Roman" w:hAnsi="Times New Roman" w:cs="Times New Roman"/>
        </w:rPr>
        <w:fldChar w:fldCharType="separate"/>
      </w:r>
      <w:r w:rsidR="000F0CAE" w:rsidRPr="000F0CAE">
        <w:rPr>
          <w:rFonts w:ascii="Times New Roman" w:hAnsi="Times New Roman" w:cs="Times New Roman"/>
          <w:noProof/>
          <w:vertAlign w:val="superscript"/>
        </w:rPr>
        <w:t>10</w:t>
      </w:r>
      <w:r w:rsidRPr="007C3D8F">
        <w:rPr>
          <w:rFonts w:ascii="Times New Roman" w:hAnsi="Times New Roman" w:cs="Times New Roman"/>
        </w:rPr>
        <w:fldChar w:fldCharType="end"/>
      </w:r>
      <w:r w:rsidRPr="007C3D8F">
        <w:rPr>
          <w:rFonts w:ascii="Times New Roman" w:hAnsi="Times New Roman" w:cs="Times New Roman"/>
        </w:rPr>
        <w:t>. * Pneumonia, cellulitis, necrotizing fasciitis, septicemia; ** Antinuclear 54%, antiphospholipid 19%, ANCA 15%, cardiolipin 4%</w:t>
      </w:r>
      <w:r w:rsidR="000E3335">
        <w:rPr>
          <w:rFonts w:ascii="Times New Roman" w:hAnsi="Times New Roman" w:cs="Times New Roman"/>
        </w:rPr>
        <w:t>. B)</w:t>
      </w:r>
      <w:r w:rsidR="000E3335" w:rsidRPr="000E3335">
        <w:rPr>
          <w:rFonts w:ascii="Times New Roman" w:hAnsi="Times New Roman" w:cs="Times New Roman"/>
        </w:rPr>
        <w:t xml:space="preserve"> </w:t>
      </w:r>
      <w:r w:rsidR="000E3335">
        <w:rPr>
          <w:rFonts w:ascii="Times New Roman" w:hAnsi="Times New Roman" w:cs="Times New Roman"/>
        </w:rPr>
        <w:t>NanoString gene expression analysis after baricitinib treatment.</w:t>
      </w:r>
      <w:r w:rsidR="000E3335" w:rsidRPr="008B7E23">
        <w:rPr>
          <w:rFonts w:ascii="Times New Roman" w:hAnsi="Times New Roman" w:cs="Times New Roman"/>
          <w:bCs/>
          <w:iCs/>
        </w:rPr>
        <w:t xml:space="preserve"> Gene expression analysis of patient PBMCs reveals normalization of IFN-regulated genes and JAK/STAT signaling pathway</w:t>
      </w:r>
      <w:r w:rsidR="000E3335">
        <w:rPr>
          <w:rFonts w:ascii="Times New Roman" w:hAnsi="Times New Roman" w:cs="Times New Roman"/>
          <w:bCs/>
          <w:iCs/>
        </w:rPr>
        <w:t xml:space="preserve"> upon baricitinib treatment. Patient IV.1 received oral baricitinib for 1 month prior to sampling. Whereas the SMS-patient was treated for 3 months.  </w:t>
      </w:r>
    </w:p>
    <w:p w14:paraId="7F481C37" w14:textId="77777777" w:rsidR="0087564A" w:rsidRDefault="0087564A" w:rsidP="00481FEC">
      <w:pPr>
        <w:spacing w:line="480" w:lineRule="auto"/>
        <w:ind w:right="-2"/>
        <w:rPr>
          <w:rFonts w:ascii="Times New Roman" w:hAnsi="Times New Roman" w:cs="Times New Roman"/>
          <w:b/>
          <w:bCs/>
        </w:rPr>
      </w:pPr>
    </w:p>
    <w:p w14:paraId="132FAFCA" w14:textId="55836900" w:rsidR="00481FEC" w:rsidRDefault="00481FEC" w:rsidP="00481FEC">
      <w:pPr>
        <w:spacing w:line="480" w:lineRule="auto"/>
        <w:ind w:right="-2"/>
        <w:rPr>
          <w:rFonts w:ascii="Times New Roman" w:hAnsi="Times New Roman" w:cs="Times New Roman"/>
        </w:rPr>
      </w:pPr>
      <w:r w:rsidRPr="007C3D8F">
        <w:rPr>
          <w:rFonts w:ascii="Times New Roman" w:hAnsi="Times New Roman" w:cs="Times New Roman"/>
          <w:b/>
          <w:bCs/>
        </w:rPr>
        <w:t xml:space="preserve">Supplementary Figure 2: </w:t>
      </w:r>
      <w:r>
        <w:rPr>
          <w:rFonts w:ascii="Times New Roman" w:hAnsi="Times New Roman" w:cs="Times New Roman"/>
        </w:rPr>
        <w:t>Inflammasome-related gene expression and canonical NLRP3 pathway activation.</w:t>
      </w:r>
      <w:r w:rsidRPr="007C3D8F">
        <w:rPr>
          <w:rFonts w:ascii="Times New Roman" w:hAnsi="Times New Roman" w:cs="Times New Roman"/>
        </w:rPr>
        <w:t xml:space="preserve"> A-B</w:t>
      </w:r>
      <w:r w:rsidRPr="007C3D8F">
        <w:rPr>
          <w:rFonts w:ascii="Times New Roman" w:hAnsi="Times New Roman" w:cs="Times New Roman"/>
          <w:b/>
          <w:bCs/>
        </w:rPr>
        <w:t xml:space="preserve">) </w:t>
      </w:r>
      <w:r w:rsidRPr="007C3D8F">
        <w:rPr>
          <w:rFonts w:ascii="Times New Roman" w:hAnsi="Times New Roman" w:cs="Times New Roman"/>
        </w:rPr>
        <w:t xml:space="preserve">Inflammasome-related mRNA expression levels, and C) amount of mature IL18 in PBMC culture supernatant after activation of canonical NLRP3 pathway by short TLR priming followed by 45 min ATP stimulation.  </w:t>
      </w:r>
    </w:p>
    <w:p w14:paraId="2D6001FD" w14:textId="0C49C01F" w:rsidR="0087564A" w:rsidRPr="009C0F26" w:rsidRDefault="0087564A" w:rsidP="00481FEC">
      <w:pPr>
        <w:spacing w:line="480" w:lineRule="auto"/>
        <w:ind w:right="-2"/>
        <w:rPr>
          <w:rFonts w:ascii="Times New Roman" w:hAnsi="Times New Roman" w:cs="Times New Roman"/>
          <w:color w:val="000000" w:themeColor="text1"/>
        </w:rPr>
      </w:pPr>
    </w:p>
    <w:p w14:paraId="045C21BC" w14:textId="36FA4102" w:rsidR="0087564A" w:rsidRPr="009C0F26" w:rsidRDefault="0087564A" w:rsidP="00481FEC">
      <w:pPr>
        <w:spacing w:line="480" w:lineRule="auto"/>
        <w:ind w:right="-2"/>
        <w:rPr>
          <w:rFonts w:ascii="Times New Roman" w:hAnsi="Times New Roman" w:cs="Times New Roman"/>
          <w:b/>
          <w:bCs/>
          <w:color w:val="000000" w:themeColor="text1"/>
        </w:rPr>
      </w:pPr>
      <w:r w:rsidRPr="009C0F26">
        <w:rPr>
          <w:rFonts w:ascii="Times New Roman" w:hAnsi="Times New Roman" w:cs="Times New Roman"/>
          <w:b/>
          <w:bCs/>
          <w:color w:val="000000" w:themeColor="text1"/>
        </w:rPr>
        <w:t>Supplementary Figure 3:</w:t>
      </w:r>
      <w:r w:rsidR="00BD00A2" w:rsidRPr="009C0F26">
        <w:rPr>
          <w:rFonts w:ascii="Times New Roman" w:hAnsi="Times New Roman" w:cs="Times New Roman"/>
          <w:b/>
          <w:bCs/>
          <w:color w:val="000000" w:themeColor="text1"/>
        </w:rPr>
        <w:t xml:space="preserve"> </w:t>
      </w:r>
      <w:r w:rsidR="00BD00A2" w:rsidRPr="009C0F26">
        <w:rPr>
          <w:rFonts w:ascii="Times New Roman" w:hAnsi="Times New Roman" w:cs="Times New Roman"/>
          <w:bCs/>
          <w:color w:val="000000" w:themeColor="text1"/>
        </w:rPr>
        <w:t>Effect of</w:t>
      </w:r>
      <w:r w:rsidR="00BD00A2" w:rsidRPr="009C0F26">
        <w:rPr>
          <w:rFonts w:ascii="Times New Roman" w:hAnsi="Times New Roman" w:cs="Times New Roman"/>
          <w:b/>
          <w:bCs/>
          <w:color w:val="000000" w:themeColor="text1"/>
        </w:rPr>
        <w:t xml:space="preserve"> </w:t>
      </w:r>
      <w:r w:rsidR="00CF7F56" w:rsidRPr="009C0F26">
        <w:rPr>
          <w:rFonts w:ascii="Times New Roman" w:hAnsi="Times New Roman" w:cs="Times New Roman"/>
          <w:bCs/>
          <w:color w:val="000000" w:themeColor="text1"/>
        </w:rPr>
        <w:t>207E on protein stability and functions</w:t>
      </w:r>
    </w:p>
    <w:p w14:paraId="61DF5650" w14:textId="1DEF951B" w:rsidR="0087564A" w:rsidRPr="009C0F26" w:rsidRDefault="0087564A" w:rsidP="0087564A">
      <w:pPr>
        <w:spacing w:line="480" w:lineRule="auto"/>
        <w:ind w:right="-2"/>
        <w:rPr>
          <w:rFonts w:ascii="Times New Roman" w:hAnsi="Times New Roman" w:cs="Times New Roman"/>
          <w:color w:val="000000" w:themeColor="text1"/>
        </w:rPr>
      </w:pPr>
      <w:r w:rsidRPr="009C0F26">
        <w:rPr>
          <w:rFonts w:ascii="Times New Roman" w:hAnsi="Times New Roman" w:cs="Times New Roman"/>
          <w:color w:val="000000" w:themeColor="text1"/>
        </w:rPr>
        <w:t>A)</w:t>
      </w:r>
      <w:r w:rsidR="00AE0C43" w:rsidRPr="009C0F26">
        <w:rPr>
          <w:rFonts w:ascii="Times New Roman" w:hAnsi="Times New Roman" w:cs="Times New Roman"/>
          <w:color w:val="000000" w:themeColor="text1"/>
        </w:rPr>
        <w:t xml:space="preserve"> STING expression levels from patients´ PBMC cells visualized by WB using TMEM173 antibody (ab92605). </w:t>
      </w:r>
      <w:r w:rsidRPr="009C0F26">
        <w:rPr>
          <w:rFonts w:ascii="Times New Roman" w:hAnsi="Times New Roman" w:cs="Times New Roman"/>
          <w:color w:val="000000" w:themeColor="text1"/>
        </w:rPr>
        <w:t>B)</w:t>
      </w:r>
      <w:r w:rsidR="00AE0C43" w:rsidRPr="009C0F26">
        <w:rPr>
          <w:rFonts w:ascii="Times New Roman" w:hAnsi="Times New Roman" w:cs="Times New Roman"/>
          <w:color w:val="000000" w:themeColor="text1"/>
        </w:rPr>
        <w:t xml:space="preserve"> Effect of 232 R or H allele and 207 G or E allele on the STING stability and abundance, measured by corresponding H and R allele specific tryptic peptide from transgenic HEK293 cell lines with the use of mass spectrometry. </w:t>
      </w:r>
      <w:r w:rsidRPr="009C0F26">
        <w:rPr>
          <w:rFonts w:ascii="Times New Roman" w:hAnsi="Times New Roman" w:cs="Times New Roman"/>
          <w:color w:val="000000" w:themeColor="text1"/>
          <w:lang w:val="en-US"/>
        </w:rPr>
        <w:t xml:space="preserve">C) Identified proteins and their fold changes of R+207E to H+207E reveal genotype specific protein-protein interactions. The light grey areas indicate fold change 0-0.5, and dotted line fold change equal to 1.   </w:t>
      </w:r>
    </w:p>
    <w:p w14:paraId="424EBE17" w14:textId="77777777" w:rsidR="0087564A" w:rsidRPr="0087564A" w:rsidRDefault="0087564A" w:rsidP="00481FEC">
      <w:pPr>
        <w:spacing w:line="480" w:lineRule="auto"/>
        <w:ind w:right="-2"/>
        <w:rPr>
          <w:rFonts w:ascii="Times New Roman" w:hAnsi="Times New Roman" w:cs="Times New Roman"/>
          <w:lang w:val="en-US"/>
        </w:rPr>
      </w:pPr>
    </w:p>
    <w:p w14:paraId="3FEF0925" w14:textId="104E548E" w:rsidR="00481FEC" w:rsidRPr="009C0F26" w:rsidRDefault="00481FEC" w:rsidP="00481FEC">
      <w:pPr>
        <w:rPr>
          <w:b/>
        </w:rPr>
      </w:pPr>
      <w:r>
        <w:rPr>
          <w:rFonts w:ascii="Times" w:hAnsi="Times"/>
          <w:b/>
        </w:rPr>
        <w:br w:type="page"/>
      </w:r>
    </w:p>
    <w:p w14:paraId="503EB8AA" w14:textId="15E799F4" w:rsidR="00481FEC" w:rsidRDefault="00481FEC" w:rsidP="00481FEC">
      <w:pPr>
        <w:rPr>
          <w:rFonts w:ascii="Times" w:hAnsi="Times"/>
          <w:b/>
        </w:rPr>
      </w:pPr>
      <w:r w:rsidRPr="00786D0E">
        <w:rPr>
          <w:rFonts w:ascii="Times" w:hAnsi="Times"/>
          <w:b/>
        </w:rPr>
        <w:lastRenderedPageBreak/>
        <w:t>REFERENCES</w:t>
      </w:r>
    </w:p>
    <w:p w14:paraId="7109D285" w14:textId="77777777" w:rsidR="000A3A3E" w:rsidRPr="000E3335" w:rsidRDefault="000A3A3E" w:rsidP="00481FEC">
      <w:pPr>
        <w:rPr>
          <w:rFonts w:ascii="Times New Roman" w:hAnsi="Times New Roman" w:cs="Times New Roman"/>
          <w:b/>
        </w:rPr>
      </w:pPr>
    </w:p>
    <w:p w14:paraId="679672A8" w14:textId="77777777" w:rsidR="000E3335" w:rsidRPr="000E3335" w:rsidRDefault="00481FEC" w:rsidP="000E3335">
      <w:pPr>
        <w:pStyle w:val="EndNoteBibliography"/>
        <w:spacing w:after="0"/>
        <w:rPr>
          <w:rFonts w:ascii="Times New Roman" w:hAnsi="Times New Roman" w:cs="Times New Roman"/>
          <w:noProof/>
          <w:sz w:val="24"/>
          <w:szCs w:val="24"/>
        </w:rPr>
      </w:pPr>
      <w:r w:rsidRPr="000E3335">
        <w:rPr>
          <w:rFonts w:ascii="Times New Roman" w:hAnsi="Times New Roman" w:cs="Times New Roman"/>
          <w:sz w:val="24"/>
          <w:szCs w:val="24"/>
        </w:rPr>
        <w:fldChar w:fldCharType="begin"/>
      </w:r>
      <w:r w:rsidRPr="000E3335">
        <w:rPr>
          <w:rFonts w:ascii="Times New Roman" w:hAnsi="Times New Roman" w:cs="Times New Roman"/>
          <w:sz w:val="24"/>
          <w:szCs w:val="24"/>
        </w:rPr>
        <w:instrText xml:space="preserve"> ADDIN EN.REFLIST </w:instrText>
      </w:r>
      <w:r w:rsidRPr="000E3335">
        <w:rPr>
          <w:rFonts w:ascii="Times New Roman" w:hAnsi="Times New Roman" w:cs="Times New Roman"/>
          <w:sz w:val="24"/>
          <w:szCs w:val="24"/>
        </w:rPr>
        <w:fldChar w:fldCharType="separate"/>
      </w:r>
      <w:r w:rsidRPr="000E3335">
        <w:rPr>
          <w:rFonts w:ascii="Times New Roman" w:hAnsi="Times New Roman" w:cs="Times New Roman"/>
          <w:sz w:val="24"/>
          <w:szCs w:val="24"/>
        </w:rPr>
        <w:fldChar w:fldCharType="begin"/>
      </w:r>
      <w:r w:rsidRPr="000E3335">
        <w:rPr>
          <w:rFonts w:ascii="Times New Roman" w:hAnsi="Times New Roman" w:cs="Times New Roman"/>
          <w:sz w:val="24"/>
          <w:szCs w:val="24"/>
        </w:rPr>
        <w:instrText xml:space="preserve"> ADDIN EN.REFLIST </w:instrText>
      </w:r>
      <w:r w:rsidRPr="000E3335">
        <w:rPr>
          <w:rFonts w:ascii="Times New Roman" w:hAnsi="Times New Roman" w:cs="Times New Roman"/>
          <w:sz w:val="24"/>
          <w:szCs w:val="24"/>
        </w:rPr>
        <w:fldChar w:fldCharType="separate"/>
      </w:r>
      <w:r w:rsidR="000E3335" w:rsidRPr="000E3335">
        <w:rPr>
          <w:rFonts w:ascii="Times New Roman" w:hAnsi="Times New Roman" w:cs="Times New Roman"/>
          <w:noProof/>
          <w:sz w:val="24"/>
          <w:szCs w:val="24"/>
        </w:rPr>
        <w:t>1.</w:t>
      </w:r>
      <w:r w:rsidR="000E3335" w:rsidRPr="000E3335">
        <w:rPr>
          <w:rFonts w:ascii="Times New Roman" w:hAnsi="Times New Roman" w:cs="Times New Roman"/>
          <w:noProof/>
          <w:sz w:val="24"/>
          <w:szCs w:val="24"/>
        </w:rPr>
        <w:tab/>
        <w:t xml:space="preserve">Jeremiah N, Neven B, Gentili M, Callebaut I, Maschalidi S, Stolzenberg MC, Goudin N, Fremond ML, Nitschke P, Molina TJ, Blanche S, Picard C, Rice GI, Crow YJ, Manel N, Fischer A, Bader-Meunier B and Rieux-Laucat F. Inherited STING-activating mutation underlies a familial inflammatory syndrome with lupus-like manifestations. </w:t>
      </w:r>
      <w:r w:rsidR="000E3335" w:rsidRPr="000E3335">
        <w:rPr>
          <w:rFonts w:ascii="Times New Roman" w:hAnsi="Times New Roman" w:cs="Times New Roman"/>
          <w:i/>
          <w:noProof/>
          <w:sz w:val="24"/>
          <w:szCs w:val="24"/>
        </w:rPr>
        <w:t>J Clin Invest</w:t>
      </w:r>
      <w:r w:rsidR="000E3335" w:rsidRPr="000E3335">
        <w:rPr>
          <w:rFonts w:ascii="Times New Roman" w:hAnsi="Times New Roman" w:cs="Times New Roman"/>
          <w:noProof/>
          <w:sz w:val="24"/>
          <w:szCs w:val="24"/>
        </w:rPr>
        <w:t>. 2014;124:5516-20.</w:t>
      </w:r>
    </w:p>
    <w:p w14:paraId="0CD0D71C" w14:textId="77777777" w:rsidR="000E3335" w:rsidRPr="000E3335" w:rsidRDefault="000E3335" w:rsidP="000E3335">
      <w:pPr>
        <w:pStyle w:val="EndNoteBibliography"/>
        <w:spacing w:after="0"/>
        <w:rPr>
          <w:rFonts w:ascii="Times New Roman" w:hAnsi="Times New Roman" w:cs="Times New Roman"/>
          <w:noProof/>
          <w:sz w:val="24"/>
          <w:szCs w:val="24"/>
        </w:rPr>
      </w:pPr>
      <w:r w:rsidRPr="000E3335">
        <w:rPr>
          <w:rFonts w:ascii="Times New Roman" w:hAnsi="Times New Roman" w:cs="Times New Roman"/>
          <w:noProof/>
          <w:sz w:val="24"/>
          <w:szCs w:val="24"/>
        </w:rPr>
        <w:t>2.</w:t>
      </w:r>
      <w:r w:rsidRPr="000E3335">
        <w:rPr>
          <w:rFonts w:ascii="Times New Roman" w:hAnsi="Times New Roman" w:cs="Times New Roman"/>
          <w:noProof/>
          <w:sz w:val="24"/>
          <w:szCs w:val="24"/>
        </w:rPr>
        <w:tab/>
        <w:t xml:space="preserve">Konno H, Chinn IK, Hong D, Orange JS, Lupski JR, Mendoza A, Pedroza LA and Barber GN. Pro-inflammation Associated with a Gain-of-Function Mutation (R284S) in the Innate Immune Sensor STING. </w:t>
      </w:r>
      <w:r w:rsidRPr="000E3335">
        <w:rPr>
          <w:rFonts w:ascii="Times New Roman" w:hAnsi="Times New Roman" w:cs="Times New Roman"/>
          <w:i/>
          <w:noProof/>
          <w:sz w:val="24"/>
          <w:szCs w:val="24"/>
        </w:rPr>
        <w:t>Cell Rep</w:t>
      </w:r>
      <w:r w:rsidRPr="000E3335">
        <w:rPr>
          <w:rFonts w:ascii="Times New Roman" w:hAnsi="Times New Roman" w:cs="Times New Roman"/>
          <w:noProof/>
          <w:sz w:val="24"/>
          <w:szCs w:val="24"/>
        </w:rPr>
        <w:t>. 2018;23:1112-1123.</w:t>
      </w:r>
    </w:p>
    <w:p w14:paraId="16E000A7" w14:textId="77777777" w:rsidR="000E3335" w:rsidRPr="000E3335" w:rsidRDefault="000E3335" w:rsidP="000E3335">
      <w:pPr>
        <w:pStyle w:val="EndNoteBibliography"/>
        <w:spacing w:after="0"/>
        <w:rPr>
          <w:rFonts w:ascii="Times New Roman" w:hAnsi="Times New Roman" w:cs="Times New Roman"/>
          <w:noProof/>
          <w:sz w:val="24"/>
          <w:szCs w:val="24"/>
        </w:rPr>
      </w:pPr>
      <w:r w:rsidRPr="000E3335">
        <w:rPr>
          <w:rFonts w:ascii="Times New Roman" w:hAnsi="Times New Roman" w:cs="Times New Roman"/>
          <w:noProof/>
          <w:sz w:val="24"/>
          <w:szCs w:val="24"/>
        </w:rPr>
        <w:t>3.</w:t>
      </w:r>
      <w:r w:rsidRPr="000E3335">
        <w:rPr>
          <w:rFonts w:ascii="Times New Roman" w:hAnsi="Times New Roman" w:cs="Times New Roman"/>
          <w:noProof/>
          <w:sz w:val="24"/>
          <w:szCs w:val="24"/>
        </w:rPr>
        <w:tab/>
        <w:t xml:space="preserve">Liu Y, Jesus AA, Marrero B, Yang D, Ramsey SE, Sanchez GAM, Tenbrock K, Wittkowski H, Jones OY, Kuehn HS, Lee CR, DiMattia MA, Cowen EW, Gonzalez B, Palmer I, DiGiovanna JJ, Biancotto A, Kim H, Tsai WL, Trier AM, Huang Y, Stone DL, Hill S, Kim HJ, Hilaire CS, Gurprasad S, Plass N, Chapelle D, Horkayne-Szakaly I, Foell D, Barysenka A, Candotti F, Holland SM, Hughes JD, Mehmet H, Issekutz AC, Raffeld M, McElwee J, Fontana JR, Minniti CP, Moir S, Kastner DL, Gadina M, Steven AC, Wingfield PT, Brooks SR, Rosenzweig SD, Fleisher TA, Deng Z, Boehm M, Paller AS and Goldbach-Mansky R. Activated STING in a vascular and pulmonary syndrome. </w:t>
      </w:r>
      <w:r w:rsidRPr="000E3335">
        <w:rPr>
          <w:rFonts w:ascii="Times New Roman" w:hAnsi="Times New Roman" w:cs="Times New Roman"/>
          <w:i/>
          <w:noProof/>
          <w:sz w:val="24"/>
          <w:szCs w:val="24"/>
        </w:rPr>
        <w:t>N Engl J Med</w:t>
      </w:r>
      <w:r w:rsidRPr="000E3335">
        <w:rPr>
          <w:rFonts w:ascii="Times New Roman" w:hAnsi="Times New Roman" w:cs="Times New Roman"/>
          <w:noProof/>
          <w:sz w:val="24"/>
          <w:szCs w:val="24"/>
        </w:rPr>
        <w:t>. 2014;371:507-518.</w:t>
      </w:r>
    </w:p>
    <w:p w14:paraId="2FA72C68" w14:textId="77777777" w:rsidR="000E3335" w:rsidRPr="000E3335" w:rsidRDefault="000E3335" w:rsidP="000E3335">
      <w:pPr>
        <w:pStyle w:val="EndNoteBibliography"/>
        <w:spacing w:after="0"/>
        <w:rPr>
          <w:rFonts w:ascii="Times New Roman" w:hAnsi="Times New Roman" w:cs="Times New Roman"/>
          <w:noProof/>
          <w:sz w:val="24"/>
          <w:szCs w:val="24"/>
        </w:rPr>
      </w:pPr>
      <w:r w:rsidRPr="000E3335">
        <w:rPr>
          <w:rFonts w:ascii="Times New Roman" w:hAnsi="Times New Roman" w:cs="Times New Roman"/>
          <w:noProof/>
          <w:sz w:val="24"/>
          <w:szCs w:val="24"/>
        </w:rPr>
        <w:t>4.</w:t>
      </w:r>
      <w:r w:rsidRPr="000E3335">
        <w:rPr>
          <w:rFonts w:ascii="Times New Roman" w:hAnsi="Times New Roman" w:cs="Times New Roman"/>
          <w:noProof/>
          <w:sz w:val="24"/>
          <w:szCs w:val="24"/>
        </w:rPr>
        <w:tab/>
        <w:t xml:space="preserve">Melki I, Rose Y, Uggenti C, Van Eyck L, Fremond ML, Kitabayashi N, Rice GI, Jenkinson EM, Boulai A, Jeremiah N, Gattorno M, Volpi S, Sacco O, Terheggen-Lagro SWJ, Tiddens H, Meyts I, Morren MA, De Haes P, Wouters C, Legius E, Corveleyn A, Rieux-Laucat F, Bodemer C, Callebaut I, Rodero MP and Crow YJ. Disease-associated mutations identify a novel region in human STING necessary for the control of type I interferon signaling. </w:t>
      </w:r>
      <w:r w:rsidRPr="000E3335">
        <w:rPr>
          <w:rFonts w:ascii="Times New Roman" w:hAnsi="Times New Roman" w:cs="Times New Roman"/>
          <w:i/>
          <w:noProof/>
          <w:sz w:val="24"/>
          <w:szCs w:val="24"/>
        </w:rPr>
        <w:t>J Allergy Clin Immunol</w:t>
      </w:r>
      <w:r w:rsidRPr="000E3335">
        <w:rPr>
          <w:rFonts w:ascii="Times New Roman" w:hAnsi="Times New Roman" w:cs="Times New Roman"/>
          <w:noProof/>
          <w:sz w:val="24"/>
          <w:szCs w:val="24"/>
        </w:rPr>
        <w:t>. 2017;140:543-552 e5.</w:t>
      </w:r>
    </w:p>
    <w:p w14:paraId="74549E45" w14:textId="77777777" w:rsidR="000E3335" w:rsidRPr="000E3335" w:rsidRDefault="000E3335" w:rsidP="000E3335">
      <w:pPr>
        <w:pStyle w:val="EndNoteBibliography"/>
        <w:spacing w:after="0"/>
        <w:rPr>
          <w:rFonts w:ascii="Times New Roman" w:hAnsi="Times New Roman" w:cs="Times New Roman"/>
          <w:noProof/>
          <w:sz w:val="24"/>
          <w:szCs w:val="24"/>
        </w:rPr>
      </w:pPr>
      <w:r w:rsidRPr="000E3335">
        <w:rPr>
          <w:rFonts w:ascii="Times New Roman" w:hAnsi="Times New Roman" w:cs="Times New Roman"/>
          <w:noProof/>
          <w:sz w:val="24"/>
          <w:szCs w:val="24"/>
        </w:rPr>
        <w:t>5.</w:t>
      </w:r>
      <w:r w:rsidRPr="000E3335">
        <w:rPr>
          <w:rFonts w:ascii="Times New Roman" w:hAnsi="Times New Roman" w:cs="Times New Roman"/>
          <w:noProof/>
          <w:sz w:val="24"/>
          <w:szCs w:val="24"/>
        </w:rPr>
        <w:tab/>
        <w:t xml:space="preserve">Munoz J, Rodiere M, Jeremiah N, Rieux-Laucat F, Oojageer A, Rice GI, Rozenberg F, Crow YJ and Bessis D. Stimulator of Interferon Genes-Associated Vasculopathy With Onset in Infancy: A Mimic of Childhood Granulomatosis With Polyangiitis. </w:t>
      </w:r>
      <w:r w:rsidRPr="000E3335">
        <w:rPr>
          <w:rFonts w:ascii="Times New Roman" w:hAnsi="Times New Roman" w:cs="Times New Roman"/>
          <w:i/>
          <w:noProof/>
          <w:sz w:val="24"/>
          <w:szCs w:val="24"/>
        </w:rPr>
        <w:t>JAMA Dermatol</w:t>
      </w:r>
      <w:r w:rsidRPr="000E3335">
        <w:rPr>
          <w:rFonts w:ascii="Times New Roman" w:hAnsi="Times New Roman" w:cs="Times New Roman"/>
          <w:noProof/>
          <w:sz w:val="24"/>
          <w:szCs w:val="24"/>
        </w:rPr>
        <w:t>. 2015;151:872-7.</w:t>
      </w:r>
    </w:p>
    <w:p w14:paraId="74D5ACE4" w14:textId="77777777" w:rsidR="000E3335" w:rsidRPr="000E3335" w:rsidRDefault="000E3335" w:rsidP="000E3335">
      <w:pPr>
        <w:pStyle w:val="EndNoteBibliography"/>
        <w:spacing w:after="0"/>
        <w:rPr>
          <w:rFonts w:ascii="Times New Roman" w:hAnsi="Times New Roman" w:cs="Times New Roman"/>
          <w:noProof/>
          <w:sz w:val="24"/>
          <w:szCs w:val="24"/>
        </w:rPr>
      </w:pPr>
      <w:r w:rsidRPr="000E3335">
        <w:rPr>
          <w:rFonts w:ascii="Times New Roman" w:hAnsi="Times New Roman" w:cs="Times New Roman"/>
          <w:noProof/>
          <w:sz w:val="24"/>
          <w:szCs w:val="24"/>
        </w:rPr>
        <w:t>6.</w:t>
      </w:r>
      <w:r w:rsidRPr="000E3335">
        <w:rPr>
          <w:rFonts w:ascii="Times New Roman" w:hAnsi="Times New Roman" w:cs="Times New Roman"/>
          <w:noProof/>
          <w:sz w:val="24"/>
          <w:szCs w:val="24"/>
        </w:rPr>
        <w:tab/>
        <w:t xml:space="preserve">Omoyinmi E, Melo Gomes S, Nanthapisal S, Woo P, Standing A, Eleftheriou D, Klein N and Brogan PA. Stimulator of interferon genes-associated vasculitis of infancy. </w:t>
      </w:r>
      <w:r w:rsidRPr="000E3335">
        <w:rPr>
          <w:rFonts w:ascii="Times New Roman" w:hAnsi="Times New Roman" w:cs="Times New Roman"/>
          <w:i/>
          <w:noProof/>
          <w:sz w:val="24"/>
          <w:szCs w:val="24"/>
        </w:rPr>
        <w:t>Arthritis Rheumatol</w:t>
      </w:r>
      <w:r w:rsidRPr="000E3335">
        <w:rPr>
          <w:rFonts w:ascii="Times New Roman" w:hAnsi="Times New Roman" w:cs="Times New Roman"/>
          <w:noProof/>
          <w:sz w:val="24"/>
          <w:szCs w:val="24"/>
        </w:rPr>
        <w:t>. 2015;67:808.</w:t>
      </w:r>
    </w:p>
    <w:p w14:paraId="40AECF7F" w14:textId="77777777" w:rsidR="000E3335" w:rsidRPr="000E3335" w:rsidRDefault="000E3335" w:rsidP="000E3335">
      <w:pPr>
        <w:pStyle w:val="EndNoteBibliography"/>
        <w:spacing w:after="0"/>
        <w:rPr>
          <w:rFonts w:ascii="Times New Roman" w:hAnsi="Times New Roman" w:cs="Times New Roman"/>
          <w:noProof/>
          <w:sz w:val="24"/>
          <w:szCs w:val="24"/>
        </w:rPr>
      </w:pPr>
      <w:r w:rsidRPr="000E3335">
        <w:rPr>
          <w:rFonts w:ascii="Times New Roman" w:hAnsi="Times New Roman" w:cs="Times New Roman"/>
          <w:noProof/>
          <w:sz w:val="24"/>
          <w:szCs w:val="24"/>
        </w:rPr>
        <w:t>7.</w:t>
      </w:r>
      <w:r w:rsidRPr="000E3335">
        <w:rPr>
          <w:rFonts w:ascii="Times New Roman" w:hAnsi="Times New Roman" w:cs="Times New Roman"/>
          <w:noProof/>
          <w:sz w:val="24"/>
          <w:szCs w:val="24"/>
        </w:rPr>
        <w:tab/>
        <w:t xml:space="preserve">Chia J, Eroglu FK, Ozen S, Orhan D, Montealegre-Sanchez G, de Jesus AA, Goldbach-Mansky R and Cowen EW. Failure to thrive, interstitial lung disease, and progressive digital necrosis with onset in infancy. </w:t>
      </w:r>
      <w:r w:rsidRPr="000E3335">
        <w:rPr>
          <w:rFonts w:ascii="Times New Roman" w:hAnsi="Times New Roman" w:cs="Times New Roman"/>
          <w:i/>
          <w:noProof/>
          <w:sz w:val="24"/>
          <w:szCs w:val="24"/>
        </w:rPr>
        <w:t>J Am Acad Dermatol</w:t>
      </w:r>
      <w:r w:rsidRPr="000E3335">
        <w:rPr>
          <w:rFonts w:ascii="Times New Roman" w:hAnsi="Times New Roman" w:cs="Times New Roman"/>
          <w:noProof/>
          <w:sz w:val="24"/>
          <w:szCs w:val="24"/>
        </w:rPr>
        <w:t>. 2016;74:186-9.</w:t>
      </w:r>
    </w:p>
    <w:p w14:paraId="257E9E31" w14:textId="77777777" w:rsidR="000E3335" w:rsidRPr="000E3335" w:rsidRDefault="000E3335" w:rsidP="000E3335">
      <w:pPr>
        <w:pStyle w:val="EndNoteBibliography"/>
        <w:spacing w:after="0"/>
        <w:rPr>
          <w:rFonts w:ascii="Times New Roman" w:hAnsi="Times New Roman" w:cs="Times New Roman"/>
          <w:noProof/>
          <w:sz w:val="24"/>
          <w:szCs w:val="24"/>
        </w:rPr>
      </w:pPr>
      <w:r w:rsidRPr="000E3335">
        <w:rPr>
          <w:rFonts w:ascii="Times New Roman" w:hAnsi="Times New Roman" w:cs="Times New Roman"/>
          <w:noProof/>
          <w:sz w:val="24"/>
          <w:szCs w:val="24"/>
        </w:rPr>
        <w:t>8.</w:t>
      </w:r>
      <w:r w:rsidRPr="000E3335">
        <w:rPr>
          <w:rFonts w:ascii="Times New Roman" w:hAnsi="Times New Roman" w:cs="Times New Roman"/>
          <w:noProof/>
          <w:sz w:val="24"/>
          <w:szCs w:val="24"/>
        </w:rPr>
        <w:tab/>
        <w:t xml:space="preserve">Picard C, Thouvenin G, Kannengiesser C, Dubus JC, Jeremiah N, Rieux-Laucat F, Crestani B, Belot A, Thivolet-Bejui F, Secq V, Menard C, Reynaud-Gaubert M and Reix P. Severe Pulmonary Fibrosis as the First Manifestation of Interferonopathy (TMEM173 Mutation). </w:t>
      </w:r>
      <w:r w:rsidRPr="000E3335">
        <w:rPr>
          <w:rFonts w:ascii="Times New Roman" w:hAnsi="Times New Roman" w:cs="Times New Roman"/>
          <w:i/>
          <w:noProof/>
          <w:sz w:val="24"/>
          <w:szCs w:val="24"/>
        </w:rPr>
        <w:t>Chest</w:t>
      </w:r>
      <w:r w:rsidRPr="000E3335">
        <w:rPr>
          <w:rFonts w:ascii="Times New Roman" w:hAnsi="Times New Roman" w:cs="Times New Roman"/>
          <w:noProof/>
          <w:sz w:val="24"/>
          <w:szCs w:val="24"/>
        </w:rPr>
        <w:t>. 2016;150:e65-71.</w:t>
      </w:r>
    </w:p>
    <w:p w14:paraId="12C6E89F" w14:textId="77777777" w:rsidR="000E3335" w:rsidRPr="000E3335" w:rsidRDefault="000E3335" w:rsidP="000E3335">
      <w:pPr>
        <w:pStyle w:val="EndNoteBibliography"/>
        <w:spacing w:after="0"/>
        <w:rPr>
          <w:rFonts w:ascii="Times New Roman" w:hAnsi="Times New Roman" w:cs="Times New Roman"/>
          <w:noProof/>
          <w:sz w:val="24"/>
          <w:szCs w:val="24"/>
        </w:rPr>
      </w:pPr>
      <w:r w:rsidRPr="000E3335">
        <w:rPr>
          <w:rFonts w:ascii="Times New Roman" w:hAnsi="Times New Roman" w:cs="Times New Roman"/>
          <w:noProof/>
          <w:sz w:val="24"/>
          <w:szCs w:val="24"/>
        </w:rPr>
        <w:t>9.</w:t>
      </w:r>
      <w:r w:rsidRPr="000E3335">
        <w:rPr>
          <w:rFonts w:ascii="Times New Roman" w:hAnsi="Times New Roman" w:cs="Times New Roman"/>
          <w:noProof/>
          <w:sz w:val="24"/>
          <w:szCs w:val="24"/>
        </w:rPr>
        <w:tab/>
        <w:t xml:space="preserve">Saldanha RG, Balka KR, Davidson S, Wainstein BK, Wong M, Macintosh R, Loo CKC, Weber MA, Kamath V, Circa, Aadry, Moghaddas F, De Nardo D, Gray PE and Masters SL. A Mutation Outside the Dimerization Domain Causing Atypical STING-Associated Vasculopathy With Onset in Infancy. </w:t>
      </w:r>
      <w:r w:rsidRPr="000E3335">
        <w:rPr>
          <w:rFonts w:ascii="Times New Roman" w:hAnsi="Times New Roman" w:cs="Times New Roman"/>
          <w:i/>
          <w:noProof/>
          <w:sz w:val="24"/>
          <w:szCs w:val="24"/>
        </w:rPr>
        <w:t>Front Immunol</w:t>
      </w:r>
      <w:r w:rsidRPr="000E3335">
        <w:rPr>
          <w:rFonts w:ascii="Times New Roman" w:hAnsi="Times New Roman" w:cs="Times New Roman"/>
          <w:noProof/>
          <w:sz w:val="24"/>
          <w:szCs w:val="24"/>
        </w:rPr>
        <w:t>. 2018;9:1535.</w:t>
      </w:r>
    </w:p>
    <w:p w14:paraId="7831F7CF" w14:textId="77777777" w:rsidR="000E3335" w:rsidRPr="000E3335" w:rsidRDefault="000E3335" w:rsidP="000E3335">
      <w:pPr>
        <w:pStyle w:val="EndNoteBibliography"/>
        <w:rPr>
          <w:rFonts w:ascii="Times New Roman" w:hAnsi="Times New Roman" w:cs="Times New Roman"/>
          <w:noProof/>
          <w:sz w:val="24"/>
          <w:szCs w:val="24"/>
        </w:rPr>
      </w:pPr>
      <w:r w:rsidRPr="000E3335">
        <w:rPr>
          <w:rFonts w:ascii="Times New Roman" w:hAnsi="Times New Roman" w:cs="Times New Roman"/>
          <w:noProof/>
          <w:sz w:val="24"/>
          <w:szCs w:val="24"/>
        </w:rPr>
        <w:t>10.</w:t>
      </w:r>
      <w:r w:rsidRPr="000E3335">
        <w:rPr>
          <w:rFonts w:ascii="Times New Roman" w:hAnsi="Times New Roman" w:cs="Times New Roman"/>
          <w:noProof/>
          <w:sz w:val="24"/>
          <w:szCs w:val="24"/>
        </w:rPr>
        <w:tab/>
        <w:t xml:space="preserve">Konig N, Fiehn C, Wolf C, Schuster M, Cura Costa E, Tungler V, Alvarez HA, Chara O, Engel K, Goldbach-Mansky R, Gunther C and Lee-Kirsch MA. Familial chilblain lupus due to a gain-of-function mutation in STING. </w:t>
      </w:r>
      <w:r w:rsidRPr="000E3335">
        <w:rPr>
          <w:rFonts w:ascii="Times New Roman" w:hAnsi="Times New Roman" w:cs="Times New Roman"/>
          <w:i/>
          <w:noProof/>
          <w:sz w:val="24"/>
          <w:szCs w:val="24"/>
        </w:rPr>
        <w:t>Ann Rheum Dis</w:t>
      </w:r>
      <w:r w:rsidRPr="000E3335">
        <w:rPr>
          <w:rFonts w:ascii="Times New Roman" w:hAnsi="Times New Roman" w:cs="Times New Roman"/>
          <w:noProof/>
          <w:sz w:val="24"/>
          <w:szCs w:val="24"/>
        </w:rPr>
        <w:t>. 2017;76:468-472.</w:t>
      </w:r>
    </w:p>
    <w:p w14:paraId="02FC4A63" w14:textId="16DB5AAA" w:rsidR="00481FEC" w:rsidRPr="000E3335" w:rsidRDefault="00481FEC" w:rsidP="00481FEC">
      <w:pPr>
        <w:spacing w:line="360" w:lineRule="auto"/>
        <w:rPr>
          <w:rFonts w:ascii="Times New Roman" w:hAnsi="Times New Roman" w:cs="Times New Roman"/>
          <w:noProof/>
        </w:rPr>
      </w:pPr>
      <w:r w:rsidRPr="000E3335">
        <w:rPr>
          <w:rFonts w:ascii="Times New Roman" w:hAnsi="Times New Roman" w:cs="Times New Roman"/>
        </w:rPr>
        <w:fldChar w:fldCharType="end"/>
      </w:r>
    </w:p>
    <w:p w14:paraId="591ED0E0" w14:textId="23BE6693" w:rsidR="00240B0B" w:rsidRDefault="00481FEC" w:rsidP="00481FEC">
      <w:pPr>
        <w:tabs>
          <w:tab w:val="left" w:pos="8364"/>
        </w:tabs>
      </w:pPr>
      <w:r w:rsidRPr="000E3335">
        <w:rPr>
          <w:rFonts w:ascii="Times New Roman" w:hAnsi="Times New Roman" w:cs="Times New Roman"/>
        </w:rPr>
        <w:fldChar w:fldCharType="end"/>
      </w:r>
    </w:p>
    <w:sectPr w:rsidR="00240B0B" w:rsidSect="00144D00">
      <w:footerReference w:type="even" r:id="rId6"/>
      <w:footerReference w:type="default" r:id="rId7"/>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5643B5" w14:textId="77777777" w:rsidR="008E3552" w:rsidRDefault="008E3552" w:rsidP="00E17B5C">
      <w:r>
        <w:separator/>
      </w:r>
    </w:p>
  </w:endnote>
  <w:endnote w:type="continuationSeparator" w:id="0">
    <w:p w14:paraId="63F9C0A1" w14:textId="77777777" w:rsidR="008E3552" w:rsidRDefault="008E3552" w:rsidP="00E17B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08615372"/>
      <w:docPartObj>
        <w:docPartGallery w:val="Page Numbers (Bottom of Page)"/>
        <w:docPartUnique/>
      </w:docPartObj>
    </w:sdtPr>
    <w:sdtEndPr>
      <w:rPr>
        <w:rStyle w:val="PageNumber"/>
      </w:rPr>
    </w:sdtEndPr>
    <w:sdtContent>
      <w:p w14:paraId="037B50F8" w14:textId="5934C89B" w:rsidR="00E17B5C" w:rsidRDefault="00E17B5C" w:rsidP="00925AD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78CDC9" w14:textId="77777777" w:rsidR="00E17B5C" w:rsidRDefault="00E17B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970328919"/>
      <w:docPartObj>
        <w:docPartGallery w:val="Page Numbers (Bottom of Page)"/>
        <w:docPartUnique/>
      </w:docPartObj>
    </w:sdtPr>
    <w:sdtEndPr>
      <w:rPr>
        <w:rStyle w:val="PageNumber"/>
      </w:rPr>
    </w:sdtEndPr>
    <w:sdtContent>
      <w:p w14:paraId="2D51DF36" w14:textId="3751AE13" w:rsidR="00E17B5C" w:rsidRDefault="00E17B5C" w:rsidP="00925AD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3594A">
          <w:rPr>
            <w:rStyle w:val="PageNumber"/>
            <w:noProof/>
          </w:rPr>
          <w:t>1</w:t>
        </w:r>
        <w:r>
          <w:rPr>
            <w:rStyle w:val="PageNumber"/>
          </w:rPr>
          <w:fldChar w:fldCharType="end"/>
        </w:r>
      </w:p>
    </w:sdtContent>
  </w:sdt>
  <w:p w14:paraId="361A62ED" w14:textId="77777777" w:rsidR="00E17B5C" w:rsidRDefault="00E17B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6EEF5F" w14:textId="77777777" w:rsidR="008E3552" w:rsidRDefault="008E3552" w:rsidP="00E17B5C">
      <w:r>
        <w:separator/>
      </w:r>
    </w:p>
  </w:footnote>
  <w:footnote w:type="continuationSeparator" w:id="0">
    <w:p w14:paraId="46294334" w14:textId="77777777" w:rsidR="008E3552" w:rsidRDefault="008E3552" w:rsidP="00E17B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81FEC"/>
    <w:rsid w:val="0000606C"/>
    <w:rsid w:val="0003532A"/>
    <w:rsid w:val="00050D3C"/>
    <w:rsid w:val="000519B1"/>
    <w:rsid w:val="000528ED"/>
    <w:rsid w:val="00093F79"/>
    <w:rsid w:val="000A3A3E"/>
    <w:rsid w:val="000C71D6"/>
    <w:rsid w:val="000E3335"/>
    <w:rsid w:val="000F0CAE"/>
    <w:rsid w:val="00144D00"/>
    <w:rsid w:val="00170309"/>
    <w:rsid w:val="00270626"/>
    <w:rsid w:val="002827F0"/>
    <w:rsid w:val="002E7512"/>
    <w:rsid w:val="002F7385"/>
    <w:rsid w:val="003A0136"/>
    <w:rsid w:val="004608B9"/>
    <w:rsid w:val="00460960"/>
    <w:rsid w:val="00481FEC"/>
    <w:rsid w:val="0049378E"/>
    <w:rsid w:val="004B0352"/>
    <w:rsid w:val="004D115C"/>
    <w:rsid w:val="004D6461"/>
    <w:rsid w:val="0051602B"/>
    <w:rsid w:val="00520870"/>
    <w:rsid w:val="005514A3"/>
    <w:rsid w:val="00594946"/>
    <w:rsid w:val="0063661E"/>
    <w:rsid w:val="00685B97"/>
    <w:rsid w:val="006A61C4"/>
    <w:rsid w:val="00736ED8"/>
    <w:rsid w:val="00755781"/>
    <w:rsid w:val="00811F1C"/>
    <w:rsid w:val="008177BB"/>
    <w:rsid w:val="00856359"/>
    <w:rsid w:val="0087564A"/>
    <w:rsid w:val="008D13D9"/>
    <w:rsid w:val="008E3552"/>
    <w:rsid w:val="008F1AD4"/>
    <w:rsid w:val="009703E5"/>
    <w:rsid w:val="009B05C3"/>
    <w:rsid w:val="009C0F26"/>
    <w:rsid w:val="009D6AF3"/>
    <w:rsid w:val="00A2203E"/>
    <w:rsid w:val="00A27CD7"/>
    <w:rsid w:val="00A5661F"/>
    <w:rsid w:val="00A70946"/>
    <w:rsid w:val="00AA7F0C"/>
    <w:rsid w:val="00AE0C43"/>
    <w:rsid w:val="00B06B25"/>
    <w:rsid w:val="00B2737E"/>
    <w:rsid w:val="00B441FA"/>
    <w:rsid w:val="00BD00A2"/>
    <w:rsid w:val="00BE0F59"/>
    <w:rsid w:val="00BF5731"/>
    <w:rsid w:val="00C23D40"/>
    <w:rsid w:val="00CA7705"/>
    <w:rsid w:val="00CE635A"/>
    <w:rsid w:val="00CF7F56"/>
    <w:rsid w:val="00D0768B"/>
    <w:rsid w:val="00D3594A"/>
    <w:rsid w:val="00DC2FD7"/>
    <w:rsid w:val="00E17120"/>
    <w:rsid w:val="00E17B5C"/>
    <w:rsid w:val="00F34141"/>
    <w:rsid w:val="00F416E7"/>
    <w:rsid w:val="00FF44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692AE"/>
  <w14:defaultImageDpi w14:val="32767"/>
  <w15:chartTrackingRefBased/>
  <w15:docId w15:val="{606ECC83-0102-EF4A-B6D6-40ADB4409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1FEC"/>
    <w:rPr>
      <w:sz w:val="22"/>
      <w:szCs w:val="22"/>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481FEC"/>
    <w:pPr>
      <w:spacing w:after="160"/>
    </w:pPr>
    <w:rPr>
      <w:rFonts w:ascii="Calibri" w:eastAsiaTheme="minorHAnsi" w:hAnsi="Calibri" w:cs="Calibri"/>
      <w:sz w:val="22"/>
      <w:szCs w:val="22"/>
      <w:lang w:val="en-US"/>
    </w:rPr>
  </w:style>
  <w:style w:type="character" w:customStyle="1" w:styleId="EndNoteBibliographyChar">
    <w:name w:val="EndNote Bibliography Char"/>
    <w:basedOn w:val="DefaultParagraphFont"/>
    <w:link w:val="EndNoteBibliography"/>
    <w:rsid w:val="00481FEC"/>
    <w:rPr>
      <w:rFonts w:ascii="Calibri" w:hAnsi="Calibri" w:cs="Calibri"/>
      <w:sz w:val="22"/>
      <w:szCs w:val="22"/>
      <w:lang w:val="en-US"/>
    </w:rPr>
  </w:style>
  <w:style w:type="paragraph" w:styleId="BalloonText">
    <w:name w:val="Balloon Text"/>
    <w:basedOn w:val="Normal"/>
    <w:link w:val="BalloonTextChar"/>
    <w:uiPriority w:val="99"/>
    <w:semiHidden/>
    <w:unhideWhenUsed/>
    <w:rsid w:val="000A3A3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A3A3E"/>
    <w:rPr>
      <w:rFonts w:ascii="Times New Roman" w:eastAsiaTheme="minorEastAsia" w:hAnsi="Times New Roman" w:cs="Times New Roman"/>
      <w:sz w:val="18"/>
      <w:szCs w:val="18"/>
    </w:rPr>
  </w:style>
  <w:style w:type="paragraph" w:styleId="Footer">
    <w:name w:val="footer"/>
    <w:basedOn w:val="Normal"/>
    <w:link w:val="FooterChar"/>
    <w:uiPriority w:val="99"/>
    <w:unhideWhenUsed/>
    <w:rsid w:val="00E17B5C"/>
    <w:pPr>
      <w:tabs>
        <w:tab w:val="center" w:pos="4986"/>
        <w:tab w:val="right" w:pos="9972"/>
      </w:tabs>
    </w:pPr>
  </w:style>
  <w:style w:type="character" w:customStyle="1" w:styleId="FooterChar">
    <w:name w:val="Footer Char"/>
    <w:basedOn w:val="DefaultParagraphFont"/>
    <w:link w:val="Footer"/>
    <w:uiPriority w:val="99"/>
    <w:rsid w:val="00E17B5C"/>
    <w:rPr>
      <w:rFonts w:eastAsiaTheme="minorEastAsia"/>
    </w:rPr>
  </w:style>
  <w:style w:type="character" w:styleId="PageNumber">
    <w:name w:val="page number"/>
    <w:basedOn w:val="DefaultParagraphFont"/>
    <w:uiPriority w:val="99"/>
    <w:semiHidden/>
    <w:unhideWhenUsed/>
    <w:rsid w:val="00E17B5C"/>
  </w:style>
  <w:style w:type="paragraph" w:customStyle="1" w:styleId="EndNoteBibliographyTitle">
    <w:name w:val="EndNote Bibliography Title"/>
    <w:basedOn w:val="Normal"/>
    <w:link w:val="EndNoteBibliographyTitleChar"/>
    <w:rsid w:val="00AA7F0C"/>
    <w:pPr>
      <w:jc w:val="center"/>
    </w:pPr>
    <w:rPr>
      <w:rFonts w:ascii="Calibri" w:hAnsi="Calibri" w:cs="Calibri"/>
      <w:sz w:val="22"/>
      <w:lang w:val="en-US"/>
    </w:rPr>
  </w:style>
  <w:style w:type="character" w:customStyle="1" w:styleId="EndNoteBibliographyTitleChar">
    <w:name w:val="EndNote Bibliography Title Char"/>
    <w:basedOn w:val="DefaultParagraphFont"/>
    <w:link w:val="EndNoteBibliographyTitle"/>
    <w:rsid w:val="00AA7F0C"/>
    <w:rPr>
      <w:rFonts w:ascii="Calibri" w:eastAsiaTheme="minorEastAsia" w:hAnsi="Calibri" w:cs="Calibri"/>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93</Words>
  <Characters>5621</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skitalo, Salla E</cp:lastModifiedBy>
  <cp:revision>2</cp:revision>
  <cp:lastPrinted>2019-03-08T13:11:00Z</cp:lastPrinted>
  <dcterms:created xsi:type="dcterms:W3CDTF">2019-11-20T12:43:00Z</dcterms:created>
  <dcterms:modified xsi:type="dcterms:W3CDTF">2019-11-20T12:43:00Z</dcterms:modified>
</cp:coreProperties>
</file>